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7EC7E1" w14:textId="1B14E453" w:rsidR="008A10F3" w:rsidRPr="00CC16D4" w:rsidRDefault="00A51F1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CC16D4">
        <w:rPr>
          <w:rFonts w:ascii="Times New Roman" w:hAnsi="Times New Roman" w:cs="Times New Roman"/>
          <w:sz w:val="24"/>
          <w:szCs w:val="24"/>
        </w:rPr>
        <w:t>S</w:t>
      </w:r>
      <w:r w:rsidR="005702CD" w:rsidRPr="00CC16D4">
        <w:rPr>
          <w:rFonts w:ascii="Times New Roman" w:hAnsi="Times New Roman" w:cs="Times New Roman"/>
          <w:sz w:val="24"/>
          <w:szCs w:val="24"/>
        </w:rPr>
        <w:t>upplemental Information</w:t>
      </w:r>
      <w:r w:rsidR="00101E19" w:rsidRPr="00CC16D4">
        <w:rPr>
          <w:rFonts w:ascii="Times New Roman" w:hAnsi="Times New Roman" w:cs="Times New Roman"/>
          <w:sz w:val="24"/>
          <w:szCs w:val="24"/>
        </w:rPr>
        <w:t xml:space="preserve"> for: Production and purification of </w:t>
      </w:r>
      <w:proofErr w:type="spellStart"/>
      <w:r w:rsidR="00101E19" w:rsidRPr="00CC16D4">
        <w:rPr>
          <w:rFonts w:ascii="Times New Roman" w:hAnsi="Times New Roman" w:cs="Times New Roman"/>
          <w:sz w:val="24"/>
          <w:szCs w:val="24"/>
          <w:vertAlign w:val="superscript"/>
        </w:rPr>
        <w:t>43</w:t>
      </w:r>
      <w:r w:rsidR="00101E19" w:rsidRPr="00CC16D4">
        <w:rPr>
          <w:rFonts w:ascii="Times New Roman" w:hAnsi="Times New Roman" w:cs="Times New Roman"/>
          <w:sz w:val="24"/>
          <w:szCs w:val="24"/>
        </w:rPr>
        <w:t>Sc</w:t>
      </w:r>
      <w:proofErr w:type="spellEnd"/>
      <w:r w:rsidR="00101E19" w:rsidRPr="00CC16D4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101E19" w:rsidRPr="00CC16D4">
        <w:rPr>
          <w:rFonts w:ascii="Times New Roman" w:hAnsi="Times New Roman" w:cs="Times New Roman"/>
          <w:sz w:val="24"/>
          <w:szCs w:val="24"/>
          <w:vertAlign w:val="superscript"/>
        </w:rPr>
        <w:t>47</w:t>
      </w:r>
      <w:r w:rsidR="00101E19" w:rsidRPr="00CC16D4">
        <w:rPr>
          <w:rFonts w:ascii="Times New Roman" w:hAnsi="Times New Roman" w:cs="Times New Roman"/>
          <w:sz w:val="24"/>
          <w:szCs w:val="24"/>
        </w:rPr>
        <w:t>Sc</w:t>
      </w:r>
      <w:proofErr w:type="spellEnd"/>
      <w:r w:rsidR="00101E19" w:rsidRPr="00CC16D4">
        <w:rPr>
          <w:rFonts w:ascii="Times New Roman" w:hAnsi="Times New Roman" w:cs="Times New Roman"/>
          <w:sz w:val="24"/>
          <w:szCs w:val="24"/>
        </w:rPr>
        <w:t xml:space="preserve"> from enriched [</w:t>
      </w:r>
      <w:proofErr w:type="spellStart"/>
      <w:r w:rsidR="00101E19" w:rsidRPr="00CC16D4">
        <w:rPr>
          <w:rFonts w:ascii="Times New Roman" w:hAnsi="Times New Roman" w:cs="Times New Roman"/>
          <w:sz w:val="24"/>
          <w:szCs w:val="24"/>
          <w:vertAlign w:val="superscript"/>
        </w:rPr>
        <w:t>46</w:t>
      </w:r>
      <w:r w:rsidR="00101E19" w:rsidRPr="00CC16D4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="00101E19" w:rsidRPr="00CC16D4">
        <w:rPr>
          <w:rFonts w:ascii="Times New Roman" w:hAnsi="Times New Roman" w:cs="Times New Roman"/>
          <w:sz w:val="24"/>
          <w:szCs w:val="24"/>
        </w:rPr>
        <w:t>]</w:t>
      </w:r>
      <w:proofErr w:type="spellStart"/>
      <w:r w:rsidR="00101E19" w:rsidRPr="00CC16D4">
        <w:rPr>
          <w:rFonts w:ascii="Times New Roman" w:hAnsi="Times New Roman" w:cs="Times New Roman"/>
          <w:sz w:val="24"/>
          <w:szCs w:val="24"/>
        </w:rPr>
        <w:t>TiO</w:t>
      </w:r>
      <w:r w:rsidR="00101E19" w:rsidRPr="00CC16D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proofErr w:type="spellEnd"/>
      <w:r w:rsidR="00101E19" w:rsidRPr="00CC16D4">
        <w:rPr>
          <w:rFonts w:ascii="Times New Roman" w:hAnsi="Times New Roman" w:cs="Times New Roman"/>
          <w:sz w:val="24"/>
          <w:szCs w:val="24"/>
        </w:rPr>
        <w:t xml:space="preserve"> and [</w:t>
      </w:r>
      <w:proofErr w:type="spellStart"/>
      <w:r w:rsidR="00101E19" w:rsidRPr="00CC16D4">
        <w:rPr>
          <w:rFonts w:ascii="Times New Roman" w:hAnsi="Times New Roman" w:cs="Times New Roman"/>
          <w:sz w:val="24"/>
          <w:szCs w:val="24"/>
          <w:vertAlign w:val="superscript"/>
        </w:rPr>
        <w:t>50</w:t>
      </w:r>
      <w:r w:rsidR="00101E19" w:rsidRPr="00CC16D4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="00101E19" w:rsidRPr="00CC16D4">
        <w:rPr>
          <w:rFonts w:ascii="Times New Roman" w:hAnsi="Times New Roman" w:cs="Times New Roman"/>
          <w:sz w:val="24"/>
          <w:szCs w:val="24"/>
        </w:rPr>
        <w:t>]</w:t>
      </w:r>
      <w:proofErr w:type="spellStart"/>
      <w:r w:rsidR="00101E19" w:rsidRPr="00CC16D4">
        <w:rPr>
          <w:rFonts w:ascii="Times New Roman" w:hAnsi="Times New Roman" w:cs="Times New Roman"/>
          <w:sz w:val="24"/>
          <w:szCs w:val="24"/>
        </w:rPr>
        <w:t>TiO</w:t>
      </w:r>
      <w:r w:rsidR="00101E19" w:rsidRPr="00CC16D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proofErr w:type="spellEnd"/>
      <w:r w:rsidR="00101E19" w:rsidRPr="00CC16D4">
        <w:rPr>
          <w:rFonts w:ascii="Times New Roman" w:hAnsi="Times New Roman" w:cs="Times New Roman"/>
          <w:sz w:val="24"/>
          <w:szCs w:val="24"/>
        </w:rPr>
        <w:t xml:space="preserve"> targets</w:t>
      </w:r>
    </w:p>
    <w:p w14:paraId="3CC817B4" w14:textId="5226F067" w:rsidR="00396564" w:rsidRPr="00101E19" w:rsidRDefault="00396564" w:rsidP="003965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bookmarkStart w:id="1" w:name="_Hlk117168615"/>
      <w:r>
        <w:rPr>
          <w:rFonts w:ascii="Times New Roman" w:hAnsi="Times New Roman" w:cs="Times New Roman"/>
          <w:sz w:val="24"/>
          <w:szCs w:val="24"/>
        </w:rPr>
        <w:t xml:space="preserve">Shelbie J. </w:t>
      </w:r>
      <w:proofErr w:type="spellStart"/>
      <w:r>
        <w:rPr>
          <w:rFonts w:ascii="Times New Roman" w:hAnsi="Times New Roman" w:cs="Times New Roman"/>
          <w:sz w:val="24"/>
          <w:szCs w:val="24"/>
        </w:rPr>
        <w:t>Cingoranell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Jennifer L. </w:t>
      </w:r>
      <w:proofErr w:type="spellStart"/>
      <w:r>
        <w:rPr>
          <w:rFonts w:ascii="Times New Roman" w:hAnsi="Times New Roman" w:cs="Times New Roman"/>
          <w:sz w:val="24"/>
          <w:szCs w:val="24"/>
        </w:rPr>
        <w:t>Bartel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Pavithra</w:t>
      </w:r>
      <w:proofErr w:type="spellEnd"/>
      <w:r w:rsidR="00EF5391">
        <w:rPr>
          <w:rFonts w:ascii="Times New Roman" w:hAnsi="Times New Roman" w:cs="Times New Roman"/>
          <w:sz w:val="24"/>
          <w:szCs w:val="24"/>
        </w:rPr>
        <w:t xml:space="preserve"> H. A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Kankanamalag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C. Shaun </w:t>
      </w:r>
      <w:proofErr w:type="spellStart"/>
      <w:r>
        <w:rPr>
          <w:rFonts w:ascii="Times New Roman" w:hAnsi="Times New Roman" w:cs="Times New Roman"/>
          <w:sz w:val="24"/>
          <w:szCs w:val="24"/>
        </w:rPr>
        <w:t>Loveles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David A. </w:t>
      </w:r>
      <w:proofErr w:type="spellStart"/>
      <w:r>
        <w:rPr>
          <w:rFonts w:ascii="Times New Roman" w:hAnsi="Times New Roman" w:cs="Times New Roman"/>
          <w:sz w:val="24"/>
          <w:szCs w:val="24"/>
        </w:rPr>
        <w:t>Rotsch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805395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="000411AC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uzanne E. </w:t>
      </w:r>
      <w:proofErr w:type="spellStart"/>
      <w:r>
        <w:rPr>
          <w:rFonts w:ascii="Times New Roman" w:hAnsi="Times New Roman" w:cs="Times New Roman"/>
          <w:sz w:val="24"/>
          <w:szCs w:val="24"/>
        </w:rPr>
        <w:t>Lap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63423605" w14:textId="77777777" w:rsidR="00396564" w:rsidRDefault="00396564" w:rsidP="003965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2486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Chemistry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E11066">
        <w:rPr>
          <w:rFonts w:ascii="Times New Roman" w:hAnsi="Times New Roman" w:cs="Times New Roman"/>
          <w:sz w:val="24"/>
          <w:szCs w:val="24"/>
        </w:rPr>
        <w:t>U</w:t>
      </w:r>
      <w:r>
        <w:rPr>
          <w:rFonts w:ascii="Times New Roman" w:hAnsi="Times New Roman" w:cs="Times New Roman"/>
          <w:sz w:val="24"/>
          <w:szCs w:val="24"/>
        </w:rPr>
        <w:t>niversity of Alabama at Birmingham</w:t>
      </w:r>
    </w:p>
    <w:p w14:paraId="7E1F51A7" w14:textId="77777777" w:rsidR="00396564" w:rsidRDefault="00396564" w:rsidP="003965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2486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Radiology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E11066">
        <w:rPr>
          <w:rFonts w:ascii="Times New Roman" w:hAnsi="Times New Roman" w:cs="Times New Roman"/>
          <w:sz w:val="24"/>
          <w:szCs w:val="24"/>
        </w:rPr>
        <w:t>U</w:t>
      </w:r>
      <w:r>
        <w:rPr>
          <w:rFonts w:ascii="Times New Roman" w:hAnsi="Times New Roman" w:cs="Times New Roman"/>
          <w:sz w:val="24"/>
          <w:szCs w:val="24"/>
        </w:rPr>
        <w:t>niversity of Alabama at Birmingham</w:t>
      </w:r>
    </w:p>
    <w:p w14:paraId="128C6CD5" w14:textId="031B22D7" w:rsidR="00396564" w:rsidRDefault="00396564" w:rsidP="003965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D76EC6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>Physic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ivision, Argonne National Laboratory   </w:t>
      </w:r>
    </w:p>
    <w:p w14:paraId="78F9960B" w14:textId="75828A10" w:rsidR="00805395" w:rsidRPr="00DB6380" w:rsidRDefault="000411AC" w:rsidP="00805395">
      <w:pP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d</w:t>
      </w:r>
      <w:r w:rsidR="00805395" w:rsidRPr="00DB638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adioisotope</w:t>
      </w:r>
      <w:proofErr w:type="spellEnd"/>
      <w:r w:rsidR="00805395" w:rsidRPr="00DB638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Science and Technology Division, Oak Ridge National Laboratory</w:t>
      </w:r>
      <w:r w:rsidR="00805395" w:rsidRPr="00DB638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037CFEB" w14:textId="77777777" w:rsidR="00396564" w:rsidRPr="0018375E" w:rsidRDefault="00396564" w:rsidP="003965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8375E">
        <w:rPr>
          <w:rFonts w:ascii="Times New Roman" w:hAnsi="Times New Roman" w:cs="Times New Roman"/>
          <w:sz w:val="24"/>
          <w:szCs w:val="24"/>
        </w:rPr>
        <w:t>*</w:t>
      </w:r>
      <w:r w:rsidRPr="0018375E">
        <w:rPr>
          <w:rFonts w:ascii="Calibri" w:hAnsi="Calibri" w:cs="Calibri"/>
          <w:color w:val="000000"/>
          <w:sz w:val="24"/>
          <w:szCs w:val="24"/>
          <w:shd w:val="clear" w:color="auto" w:fill="FFFFFF"/>
        </w:rPr>
        <w:t xml:space="preserve"> </w:t>
      </w:r>
      <w:r w:rsidRPr="0018375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orresponding author; E-mail: lapi@uab.edu. Telephone (205) 975-8689. Address </w:t>
      </w:r>
      <w:r w:rsidRPr="0018375E">
        <w:rPr>
          <w:rStyle w:val="hqeo7"/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1924 6th Ave. S., WTI </w:t>
      </w:r>
      <w:proofErr w:type="spellStart"/>
      <w:r w:rsidRPr="0018375E">
        <w:rPr>
          <w:rStyle w:val="hqeo7"/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310F</w:t>
      </w:r>
      <w:proofErr w:type="spellEnd"/>
      <w:r w:rsidRPr="0018375E">
        <w:rPr>
          <w:rStyle w:val="hqeo7"/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, Birmingham, AL 35244</w:t>
      </w:r>
      <w:r w:rsidRPr="0018375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  <w:r w:rsidRPr="0018375E">
        <w:rPr>
          <w:rFonts w:ascii="Calibri" w:hAnsi="Calibri" w:cs="Calibri"/>
          <w:color w:val="000000"/>
          <w:sz w:val="24"/>
          <w:szCs w:val="24"/>
          <w:shd w:val="clear" w:color="auto" w:fill="FFFFFF"/>
        </w:rPr>
        <w:t> </w:t>
      </w:r>
    </w:p>
    <w:p w14:paraId="79D9FDAF" w14:textId="7393C514" w:rsidR="00101E19" w:rsidRPr="00CC16D4" w:rsidRDefault="00101E19" w:rsidP="00101E1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6FC866E" w14:textId="4AA677B8" w:rsidR="00101E19" w:rsidRPr="00CC16D4" w:rsidRDefault="00101E19" w:rsidP="00101E19">
      <w:pPr>
        <w:jc w:val="both"/>
        <w:rPr>
          <w:rFonts w:ascii="Times New Roman" w:hAnsi="Times New Roman" w:cs="Times New Roman"/>
          <w:sz w:val="24"/>
          <w:szCs w:val="24"/>
        </w:rPr>
      </w:pPr>
      <w:r w:rsidRPr="00CC16D4">
        <w:rPr>
          <w:rFonts w:ascii="Times New Roman" w:hAnsi="Times New Roman" w:cs="Times New Roman"/>
          <w:sz w:val="24"/>
          <w:szCs w:val="24"/>
        </w:rPr>
        <w:t>Table of Contents</w:t>
      </w:r>
    </w:p>
    <w:p w14:paraId="6DE46488" w14:textId="0A8609C8" w:rsidR="007D4C10" w:rsidRDefault="007D4C10" w:rsidP="007A0A09">
      <w:pPr>
        <w:pStyle w:val="ListParagraph"/>
        <w:numPr>
          <w:ilvl w:val="1"/>
          <w:numId w:val="4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levant </w:t>
      </w:r>
      <w:r w:rsidR="006F5FAF">
        <w:rPr>
          <w:rFonts w:ascii="Times New Roman" w:hAnsi="Times New Roman" w:cs="Times New Roman"/>
          <w:sz w:val="24"/>
          <w:szCs w:val="24"/>
        </w:rPr>
        <w:t>characteristics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68</w:t>
      </w:r>
      <w:r>
        <w:rPr>
          <w:rFonts w:ascii="Times New Roman" w:hAnsi="Times New Roman" w:cs="Times New Roman"/>
          <w:sz w:val="24"/>
          <w:szCs w:val="24"/>
        </w:rPr>
        <w:t>G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177</w:t>
      </w:r>
      <w:r>
        <w:rPr>
          <w:rFonts w:ascii="Times New Roman" w:hAnsi="Times New Roman" w:cs="Times New Roman"/>
          <w:sz w:val="24"/>
          <w:szCs w:val="24"/>
        </w:rPr>
        <w:t>L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43,44g,47</w:t>
      </w:r>
      <w:r>
        <w:rPr>
          <w:rFonts w:ascii="Times New Roman" w:hAnsi="Times New Roman" w:cs="Times New Roman"/>
          <w:sz w:val="24"/>
          <w:szCs w:val="24"/>
        </w:rPr>
        <w:t>Sc</w:t>
      </w:r>
      <w:proofErr w:type="spellEnd"/>
    </w:p>
    <w:p w14:paraId="093CB72A" w14:textId="2709A718" w:rsidR="007D4C10" w:rsidRDefault="007D4C10" w:rsidP="007A0A09">
      <w:pPr>
        <w:pStyle w:val="ListParagraph"/>
        <w:numPr>
          <w:ilvl w:val="1"/>
          <w:numId w:val="4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adionuclides produced from proton bombardment of </w:t>
      </w: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nat</w:t>
      </w:r>
      <w:r>
        <w:rPr>
          <w:rFonts w:ascii="Times New Roman" w:hAnsi="Times New Roman" w:cs="Times New Roman"/>
          <w:sz w:val="24"/>
          <w:szCs w:val="24"/>
        </w:rPr>
        <w:t>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argets</w:t>
      </w:r>
    </w:p>
    <w:p w14:paraId="222E79C3" w14:textId="74EE1D3B" w:rsidR="00101E19" w:rsidRDefault="00485B77" w:rsidP="007A0A09">
      <w:pPr>
        <w:pStyle w:val="ListParagraph"/>
        <w:numPr>
          <w:ilvl w:val="1"/>
          <w:numId w:val="4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sotopic purity of enriched materials</w:t>
      </w:r>
    </w:p>
    <w:p w14:paraId="4281E14B" w14:textId="48C06E55" w:rsidR="00396564" w:rsidRDefault="00396564" w:rsidP="007A0A09">
      <w:pPr>
        <w:pStyle w:val="ListParagraph"/>
        <w:numPr>
          <w:ilvl w:val="1"/>
          <w:numId w:val="4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ertificate of Analysis of enriched materials</w:t>
      </w:r>
    </w:p>
    <w:p w14:paraId="1955A0F4" w14:textId="569EFFAC" w:rsidR="007D4C10" w:rsidRPr="00CC16D4" w:rsidRDefault="007D4C10" w:rsidP="007A0A09">
      <w:pPr>
        <w:pStyle w:val="ListParagraph"/>
        <w:numPr>
          <w:ilvl w:val="1"/>
          <w:numId w:val="4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ross section measurements of </w:t>
      </w: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46</w:t>
      </w:r>
      <w:r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="00592099">
        <w:rPr>
          <w:rFonts w:ascii="Times New Roman" w:hAnsi="Times New Roman" w:cs="Times New Roman"/>
          <w:sz w:val="24"/>
          <w:szCs w:val="24"/>
        </w:rPr>
        <w:t>(p,α)</w:t>
      </w:r>
      <w:proofErr w:type="spellStart"/>
      <w:r w:rsidR="00592099">
        <w:rPr>
          <w:rFonts w:ascii="Times New Roman" w:hAnsi="Times New Roman" w:cs="Times New Roman"/>
          <w:sz w:val="24"/>
          <w:szCs w:val="24"/>
          <w:vertAlign w:val="superscript"/>
        </w:rPr>
        <w:t>43</w:t>
      </w:r>
      <w:r w:rsidR="00592099">
        <w:rPr>
          <w:rFonts w:ascii="Times New Roman" w:hAnsi="Times New Roman" w:cs="Times New Roman"/>
          <w:sz w:val="24"/>
          <w:szCs w:val="24"/>
        </w:rPr>
        <w:t>S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50</w:t>
      </w:r>
      <w:r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="00592099">
        <w:rPr>
          <w:rFonts w:ascii="Times New Roman" w:hAnsi="Times New Roman" w:cs="Times New Roman"/>
          <w:sz w:val="24"/>
          <w:szCs w:val="24"/>
        </w:rPr>
        <w:t>(p,α)</w:t>
      </w:r>
      <w:proofErr w:type="spellStart"/>
      <w:r w:rsidR="00592099">
        <w:rPr>
          <w:rFonts w:ascii="Times New Roman" w:hAnsi="Times New Roman" w:cs="Times New Roman"/>
          <w:sz w:val="24"/>
          <w:szCs w:val="24"/>
          <w:vertAlign w:val="superscript"/>
        </w:rPr>
        <w:t>47</w:t>
      </w:r>
      <w:r w:rsidR="00592099">
        <w:rPr>
          <w:rFonts w:ascii="Times New Roman" w:hAnsi="Times New Roman" w:cs="Times New Roman"/>
          <w:sz w:val="24"/>
          <w:szCs w:val="24"/>
        </w:rPr>
        <w:t>Sc</w:t>
      </w:r>
      <w:proofErr w:type="spellEnd"/>
    </w:p>
    <w:p w14:paraId="4305ED14" w14:textId="5EF914DD" w:rsidR="00101E19" w:rsidRDefault="00101E19" w:rsidP="007A0A09">
      <w:pPr>
        <w:pStyle w:val="ListParagraph"/>
        <w:numPr>
          <w:ilvl w:val="1"/>
          <w:numId w:val="4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CC16D4">
        <w:rPr>
          <w:rFonts w:ascii="Times New Roman" w:hAnsi="Times New Roman" w:cs="Times New Roman"/>
          <w:sz w:val="24"/>
          <w:szCs w:val="24"/>
        </w:rPr>
        <w:t>Cross sections</w:t>
      </w:r>
      <w:r w:rsidR="00485B77">
        <w:rPr>
          <w:rFonts w:ascii="Times New Roman" w:hAnsi="Times New Roman" w:cs="Times New Roman"/>
          <w:sz w:val="24"/>
          <w:szCs w:val="24"/>
        </w:rPr>
        <w:t xml:space="preserve"> </w:t>
      </w:r>
      <w:r w:rsidR="00485B77" w:rsidRPr="00485B77">
        <w:rPr>
          <w:rFonts w:ascii="Times New Roman" w:hAnsi="Times New Roman" w:cs="Times New Roman"/>
          <w:sz w:val="24"/>
          <w:szCs w:val="24"/>
        </w:rPr>
        <w:t xml:space="preserve">of proton </w:t>
      </w:r>
      <w:r w:rsidR="009D4E4C">
        <w:rPr>
          <w:rFonts w:ascii="Times New Roman" w:hAnsi="Times New Roman" w:cs="Times New Roman"/>
          <w:sz w:val="24"/>
          <w:szCs w:val="24"/>
        </w:rPr>
        <w:t>induced reactions</w:t>
      </w:r>
      <w:r w:rsidR="00485B77" w:rsidRPr="00485B77">
        <w:rPr>
          <w:rFonts w:ascii="Times New Roman" w:hAnsi="Times New Roman" w:cs="Times New Roman"/>
          <w:sz w:val="24"/>
          <w:szCs w:val="24"/>
        </w:rPr>
        <w:t xml:space="preserve"> on </w:t>
      </w:r>
      <w:proofErr w:type="spellStart"/>
      <w:r w:rsidR="00485B77" w:rsidRPr="00485B77">
        <w:rPr>
          <w:rFonts w:ascii="Times New Roman" w:hAnsi="Times New Roman" w:cs="Times New Roman"/>
          <w:sz w:val="24"/>
          <w:szCs w:val="24"/>
          <w:vertAlign w:val="superscript"/>
        </w:rPr>
        <w:t>nat</w:t>
      </w:r>
      <w:r w:rsidR="00485B77" w:rsidRPr="00485B77">
        <w:rPr>
          <w:rFonts w:ascii="Times New Roman" w:hAnsi="Times New Roman" w:cs="Times New Roman"/>
          <w:sz w:val="24"/>
          <w:szCs w:val="24"/>
        </w:rPr>
        <w:t>Ti</w:t>
      </w:r>
      <w:proofErr w:type="spellEnd"/>
    </w:p>
    <w:p w14:paraId="14A246FE" w14:textId="5FEBA9FC" w:rsidR="007D4C10" w:rsidRPr="007D4C10" w:rsidRDefault="007D4C10" w:rsidP="007D4C10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7D4C10">
        <w:rPr>
          <w:rFonts w:ascii="Times New Roman" w:hAnsi="Times New Roman" w:cs="Times New Roman"/>
          <w:sz w:val="24"/>
          <w:szCs w:val="24"/>
        </w:rPr>
        <w:t xml:space="preserve">Schematic of the </w:t>
      </w:r>
      <w:proofErr w:type="spellStart"/>
      <w:r w:rsidRPr="007D4C10">
        <w:rPr>
          <w:rFonts w:ascii="Times New Roman" w:hAnsi="Times New Roman" w:cs="Times New Roman"/>
          <w:sz w:val="24"/>
          <w:szCs w:val="24"/>
        </w:rPr>
        <w:t>radioscandium</w:t>
      </w:r>
      <w:proofErr w:type="spellEnd"/>
      <w:r w:rsidRPr="007D4C10">
        <w:rPr>
          <w:rFonts w:ascii="Times New Roman" w:hAnsi="Times New Roman" w:cs="Times New Roman"/>
          <w:sz w:val="24"/>
          <w:szCs w:val="24"/>
        </w:rPr>
        <w:t xml:space="preserve"> purification method</w:t>
      </w:r>
    </w:p>
    <w:p w14:paraId="0FF0897E" w14:textId="797EB2C2" w:rsidR="00101E19" w:rsidRPr="00CC16D4" w:rsidRDefault="00101E19" w:rsidP="007A0A09">
      <w:pPr>
        <w:pStyle w:val="ListParagraph"/>
        <w:numPr>
          <w:ilvl w:val="1"/>
          <w:numId w:val="4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CC16D4">
        <w:rPr>
          <w:rFonts w:ascii="Times New Roman" w:hAnsi="Times New Roman" w:cs="Times New Roman"/>
          <w:sz w:val="24"/>
          <w:szCs w:val="24"/>
        </w:rPr>
        <w:t>I</w:t>
      </w:r>
      <w:r w:rsidR="00764E5F" w:rsidRPr="00CC16D4">
        <w:rPr>
          <w:rFonts w:ascii="Times New Roman" w:hAnsi="Times New Roman" w:cs="Times New Roman"/>
          <w:sz w:val="24"/>
          <w:szCs w:val="24"/>
        </w:rPr>
        <w:t>nductively Coupled Plasma-Mass Spectrometry</w:t>
      </w:r>
    </w:p>
    <w:p w14:paraId="7879F564" w14:textId="0C79469D" w:rsidR="00101E19" w:rsidRDefault="00101E19" w:rsidP="007A0A09">
      <w:pPr>
        <w:pStyle w:val="ListParagraph"/>
        <w:numPr>
          <w:ilvl w:val="1"/>
          <w:numId w:val="4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CC16D4">
        <w:rPr>
          <w:rFonts w:ascii="Times New Roman" w:hAnsi="Times New Roman" w:cs="Times New Roman"/>
          <w:sz w:val="24"/>
          <w:szCs w:val="24"/>
        </w:rPr>
        <w:t xml:space="preserve">Radiolabeling </w:t>
      </w:r>
      <w:r w:rsidR="00764E5F" w:rsidRPr="00CC16D4">
        <w:rPr>
          <w:rFonts w:ascii="Times New Roman" w:hAnsi="Times New Roman" w:cs="Times New Roman"/>
          <w:sz w:val="24"/>
          <w:szCs w:val="24"/>
        </w:rPr>
        <w:t xml:space="preserve">conditions and </w:t>
      </w:r>
      <w:proofErr w:type="spellStart"/>
      <w:r w:rsidR="00764E5F" w:rsidRPr="00CC16D4">
        <w:rPr>
          <w:rFonts w:ascii="Times New Roman" w:hAnsi="Times New Roman" w:cs="Times New Roman"/>
          <w:sz w:val="24"/>
          <w:szCs w:val="24"/>
        </w:rPr>
        <w:t>iTLC</w:t>
      </w:r>
      <w:proofErr w:type="spellEnd"/>
    </w:p>
    <w:p w14:paraId="65B19C6C" w14:textId="6B8170EB" w:rsidR="00054A48" w:rsidRDefault="00E466D4" w:rsidP="00054A48">
      <w:pPr>
        <w:pStyle w:val="ListParagraph"/>
        <w:numPr>
          <w:ilvl w:val="1"/>
          <w:numId w:val="4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</w:t>
      </w:r>
      <w:r w:rsidR="00054A48">
        <w:rPr>
          <w:rFonts w:ascii="Times New Roman" w:hAnsi="Times New Roman" w:cs="Times New Roman"/>
          <w:sz w:val="24"/>
          <w:szCs w:val="24"/>
        </w:rPr>
        <w:t>hantom dimension</w:t>
      </w:r>
    </w:p>
    <w:p w14:paraId="69CAD9B6" w14:textId="73A58167" w:rsidR="00054A48" w:rsidRDefault="00054A48" w:rsidP="00054A48">
      <w:pPr>
        <w:pStyle w:val="ListParagraph"/>
        <w:numPr>
          <w:ilvl w:val="1"/>
          <w:numId w:val="4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verage </w:t>
      </w:r>
      <w:r w:rsidR="00D34CC2">
        <w:rPr>
          <w:rFonts w:ascii="Times New Roman" w:hAnsi="Times New Roman" w:cs="Times New Roman"/>
          <w:sz w:val="24"/>
          <w:szCs w:val="24"/>
        </w:rPr>
        <w:t>radio</w:t>
      </w:r>
      <w:r>
        <w:rPr>
          <w:rFonts w:ascii="Times New Roman" w:hAnsi="Times New Roman" w:cs="Times New Roman"/>
          <w:sz w:val="24"/>
          <w:szCs w:val="24"/>
        </w:rPr>
        <w:t>activity per elution of purification</w:t>
      </w:r>
    </w:p>
    <w:p w14:paraId="260F0C56" w14:textId="1003619A" w:rsidR="00054A48" w:rsidRDefault="00054A48" w:rsidP="00054A48">
      <w:pPr>
        <w:pStyle w:val="ListParagraph"/>
        <w:numPr>
          <w:ilvl w:val="1"/>
          <w:numId w:val="4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nriched </w:t>
      </w: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46</w:t>
      </w:r>
      <w:r>
        <w:rPr>
          <w:rFonts w:ascii="Times New Roman" w:hAnsi="Times New Roman" w:cs="Times New Roman"/>
          <w:sz w:val="24"/>
          <w:szCs w:val="24"/>
        </w:rPr>
        <w:t>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50</w:t>
      </w:r>
      <w:r>
        <w:rPr>
          <w:rFonts w:ascii="Times New Roman" w:hAnsi="Times New Roman" w:cs="Times New Roman"/>
          <w:sz w:val="24"/>
          <w:szCs w:val="24"/>
        </w:rPr>
        <w:t>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covery</w:t>
      </w:r>
    </w:p>
    <w:p w14:paraId="6CC3FFA0" w14:textId="49A8EA2D" w:rsidR="00A314B0" w:rsidRPr="00CC16D4" w:rsidRDefault="00A314B0" w:rsidP="00054A48">
      <w:pPr>
        <w:pStyle w:val="ListParagraph"/>
        <w:numPr>
          <w:ilvl w:val="1"/>
          <w:numId w:val="4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apparent molar activity curves for </w:t>
      </w:r>
      <w:r w:rsidR="00702493">
        <w:rPr>
          <w:rFonts w:ascii="Times New Roman" w:hAnsi="Times New Roman" w:cs="Times New Roman"/>
          <w:sz w:val="24"/>
          <w:szCs w:val="24"/>
        </w:rPr>
        <w:t>[</w:t>
      </w: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43</w:t>
      </w:r>
      <w:r>
        <w:rPr>
          <w:rFonts w:ascii="Times New Roman" w:hAnsi="Times New Roman" w:cs="Times New Roman"/>
          <w:sz w:val="24"/>
          <w:szCs w:val="24"/>
        </w:rPr>
        <w:t>Sc</w:t>
      </w:r>
      <w:proofErr w:type="spellEnd"/>
      <w:r w:rsidR="00702493">
        <w:rPr>
          <w:rFonts w:ascii="Times New Roman" w:hAnsi="Times New Roman" w:cs="Times New Roman"/>
          <w:sz w:val="24"/>
          <w:szCs w:val="24"/>
        </w:rPr>
        <w:t>]</w:t>
      </w:r>
      <w:proofErr w:type="spellStart"/>
      <w:r w:rsidR="00702493">
        <w:rPr>
          <w:rFonts w:ascii="Times New Roman" w:hAnsi="Times New Roman" w:cs="Times New Roman"/>
          <w:sz w:val="24"/>
          <w:szCs w:val="24"/>
        </w:rPr>
        <w:t>S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DOTA and </w:t>
      </w:r>
      <w:r w:rsidR="00702493">
        <w:rPr>
          <w:rFonts w:ascii="Times New Roman" w:hAnsi="Times New Roman" w:cs="Times New Roman"/>
          <w:sz w:val="24"/>
          <w:szCs w:val="24"/>
        </w:rPr>
        <w:t>[</w:t>
      </w: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47</w:t>
      </w:r>
      <w:r>
        <w:rPr>
          <w:rFonts w:ascii="Times New Roman" w:hAnsi="Times New Roman" w:cs="Times New Roman"/>
          <w:sz w:val="24"/>
          <w:szCs w:val="24"/>
        </w:rPr>
        <w:t>Sc</w:t>
      </w:r>
      <w:proofErr w:type="spellEnd"/>
      <w:r w:rsidR="00702493">
        <w:rPr>
          <w:rFonts w:ascii="Times New Roman" w:hAnsi="Times New Roman" w:cs="Times New Roman"/>
          <w:sz w:val="24"/>
          <w:szCs w:val="24"/>
        </w:rPr>
        <w:t>]</w:t>
      </w:r>
      <w:proofErr w:type="spellStart"/>
      <w:r w:rsidR="00702493">
        <w:rPr>
          <w:rFonts w:ascii="Times New Roman" w:hAnsi="Times New Roman" w:cs="Times New Roman"/>
          <w:sz w:val="24"/>
          <w:szCs w:val="24"/>
        </w:rPr>
        <w:t>Sc</w:t>
      </w:r>
      <w:proofErr w:type="spellEnd"/>
      <w:r>
        <w:rPr>
          <w:rFonts w:ascii="Times New Roman" w:hAnsi="Times New Roman" w:cs="Times New Roman"/>
          <w:sz w:val="24"/>
          <w:szCs w:val="24"/>
        </w:rPr>
        <w:t>-DOTA</w:t>
      </w:r>
    </w:p>
    <w:p w14:paraId="2396A7D7" w14:textId="77777777" w:rsidR="00054A48" w:rsidRPr="00CC16D4" w:rsidRDefault="00054A48" w:rsidP="00054A4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</w:p>
    <w:p w14:paraId="6B81F728" w14:textId="28908793" w:rsidR="006B15E0" w:rsidRPr="00CC16D4" w:rsidRDefault="006B15E0" w:rsidP="006B15E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BADE858" w14:textId="69B75EEB" w:rsidR="006B15E0" w:rsidRPr="00CC16D4" w:rsidRDefault="006B15E0" w:rsidP="006B15E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AC14D3D" w14:textId="3AE17330" w:rsidR="006B15E0" w:rsidRDefault="006B15E0" w:rsidP="006B15E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60CD51F" w14:textId="6558FA8C" w:rsidR="000411AC" w:rsidRDefault="000411AC" w:rsidP="006B15E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190C978" w14:textId="77777777" w:rsidR="000411AC" w:rsidRPr="00CC16D4" w:rsidRDefault="000411AC" w:rsidP="006B15E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A674179" w14:textId="562C6EC8" w:rsidR="007D4C10" w:rsidRDefault="007D4C10" w:rsidP="007D4C10">
      <w:pPr>
        <w:pStyle w:val="ListParagraph"/>
        <w:numPr>
          <w:ilvl w:val="1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Relevant </w:t>
      </w:r>
      <w:r w:rsidR="006F5FAF">
        <w:rPr>
          <w:rFonts w:ascii="Times New Roman" w:hAnsi="Times New Roman" w:cs="Times New Roman"/>
          <w:sz w:val="24"/>
          <w:szCs w:val="24"/>
        </w:rPr>
        <w:t xml:space="preserve">characteristics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68</w:t>
      </w:r>
      <w:r>
        <w:rPr>
          <w:rFonts w:ascii="Times New Roman" w:hAnsi="Times New Roman" w:cs="Times New Roman"/>
          <w:sz w:val="24"/>
          <w:szCs w:val="24"/>
        </w:rPr>
        <w:t>G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177</w:t>
      </w:r>
      <w:r>
        <w:rPr>
          <w:rFonts w:ascii="Times New Roman" w:hAnsi="Times New Roman" w:cs="Times New Roman"/>
          <w:sz w:val="24"/>
          <w:szCs w:val="24"/>
        </w:rPr>
        <w:t>L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43,44g,47</w:t>
      </w:r>
      <w:r>
        <w:rPr>
          <w:rFonts w:ascii="Times New Roman" w:hAnsi="Times New Roman" w:cs="Times New Roman"/>
          <w:sz w:val="24"/>
          <w:szCs w:val="24"/>
        </w:rPr>
        <w:t>Sc</w:t>
      </w:r>
      <w:proofErr w:type="spellEnd"/>
    </w:p>
    <w:p w14:paraId="79565449" w14:textId="4F288F91" w:rsidR="007D4C10" w:rsidRPr="007D4C10" w:rsidRDefault="007D4C10" w:rsidP="007D4C1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D4C1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proofErr w:type="spellStart"/>
      <w:r w:rsidR="00B418E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D4C10">
        <w:rPr>
          <w:rFonts w:ascii="Times New Roman" w:hAnsi="Times New Roman" w:cs="Times New Roman"/>
          <w:b/>
          <w:bCs/>
          <w:sz w:val="24"/>
          <w:szCs w:val="24"/>
        </w:rPr>
        <w:t>1</w:t>
      </w:r>
      <w:proofErr w:type="spellEnd"/>
      <w:r w:rsidRPr="007D4C10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7D4C10">
        <w:rPr>
          <w:rFonts w:ascii="Times New Roman" w:hAnsi="Times New Roman" w:cs="Times New Roman"/>
          <w:sz w:val="24"/>
          <w:szCs w:val="24"/>
        </w:rPr>
        <w:t xml:space="preserve"> Characteristics of the radioisotopes of Ga, Lu and </w:t>
      </w:r>
      <w:proofErr w:type="spellStart"/>
      <w:r w:rsidRPr="007D4C10">
        <w:rPr>
          <w:rFonts w:ascii="Times New Roman" w:hAnsi="Times New Roman" w:cs="Times New Roman"/>
          <w:sz w:val="24"/>
          <w:szCs w:val="24"/>
        </w:rPr>
        <w:t>Sc.</w:t>
      </w:r>
      <w:r w:rsidR="00B96CD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gRXhjbHVkZUF1dGg9IjEiIEV4Y2x1ZGVZZWFyPSIxIj48QXV0aG9yPjIu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</w:fldData>
        </w:fldChar>
      </w:r>
      <w:r w:rsidR="00EF446A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EF446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gRXhjbHVkZUF1dGg9IjEiIEV4Y2x1ZGVZZWFyPSIxIj48QXV0aG9yPjIu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</w:fldData>
        </w:fldChar>
      </w:r>
      <w:r w:rsidR="00EF446A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EF446A">
        <w:rPr>
          <w:rFonts w:ascii="Times New Roman" w:hAnsi="Times New Roman" w:cs="Times New Roman"/>
          <w:sz w:val="24"/>
          <w:szCs w:val="24"/>
        </w:rPr>
      </w:r>
      <w:r w:rsidR="00EF446A">
        <w:rPr>
          <w:rFonts w:ascii="Times New Roman" w:hAnsi="Times New Roman" w:cs="Times New Roman"/>
          <w:sz w:val="24"/>
          <w:szCs w:val="24"/>
        </w:rPr>
        <w:fldChar w:fldCharType="end"/>
      </w:r>
      <w:r w:rsidR="00B96CD5">
        <w:rPr>
          <w:rFonts w:ascii="Times New Roman" w:hAnsi="Times New Roman" w:cs="Times New Roman"/>
          <w:sz w:val="24"/>
          <w:szCs w:val="24"/>
        </w:rPr>
      </w:r>
      <w:r w:rsidR="00B96CD5">
        <w:rPr>
          <w:rFonts w:ascii="Times New Roman" w:hAnsi="Times New Roman" w:cs="Times New Roman"/>
          <w:sz w:val="24"/>
          <w:szCs w:val="24"/>
        </w:rPr>
        <w:fldChar w:fldCharType="separate"/>
      </w:r>
      <w:r w:rsidR="00443685" w:rsidRPr="00443685">
        <w:rPr>
          <w:rFonts w:ascii="Times New Roman" w:hAnsi="Times New Roman" w:cs="Times New Roman"/>
          <w:noProof/>
          <w:sz w:val="24"/>
          <w:szCs w:val="24"/>
          <w:vertAlign w:val="superscript"/>
        </w:rPr>
        <w:t>1,2</w:t>
      </w:r>
      <w:proofErr w:type="spellEnd"/>
      <w:r w:rsidR="00B96CD5">
        <w:rPr>
          <w:rFonts w:ascii="Times New Roman" w:hAnsi="Times New Roman" w:cs="Times New Roman"/>
          <w:sz w:val="24"/>
          <w:szCs w:val="24"/>
        </w:rPr>
        <w:fldChar w:fldCharType="end"/>
      </w:r>
    </w:p>
    <w:tbl>
      <w:tblPr>
        <w:tblW w:w="9576" w:type="dxa"/>
        <w:tblLook w:val="04A0" w:firstRow="1" w:lastRow="0" w:firstColumn="1" w:lastColumn="0" w:noHBand="0" w:noVBand="1"/>
      </w:tblPr>
      <w:tblGrid>
        <w:gridCol w:w="2826"/>
        <w:gridCol w:w="2032"/>
        <w:gridCol w:w="2479"/>
        <w:gridCol w:w="2239"/>
      </w:tblGrid>
      <w:tr w:rsidR="007D4C10" w:rsidRPr="00ED6705" w14:paraId="4367626C" w14:textId="77777777" w:rsidTr="0045750A">
        <w:trPr>
          <w:trHeight w:val="345"/>
        </w:trPr>
        <w:tc>
          <w:tcPr>
            <w:tcW w:w="28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FEC75B1" w14:textId="77777777" w:rsidR="007D4C10" w:rsidRPr="00ED6705" w:rsidRDefault="007D4C10" w:rsidP="00457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67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ioisotope</w:t>
            </w:r>
          </w:p>
        </w:tc>
        <w:tc>
          <w:tcPr>
            <w:tcW w:w="203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D6C0D33" w14:textId="77777777" w:rsidR="007D4C10" w:rsidRPr="00ED6705" w:rsidRDefault="007D4C10" w:rsidP="00457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67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lf-life</w:t>
            </w:r>
          </w:p>
        </w:tc>
        <w:tc>
          <w:tcPr>
            <w:tcW w:w="247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54327C9" w14:textId="77777777" w:rsidR="007D4C10" w:rsidRPr="00D76EC6" w:rsidRDefault="007D4C10" w:rsidP="00457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D76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+/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  <w:r w:rsidRPr="00D76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ean energy (</w:t>
            </w:r>
            <w:proofErr w:type="spellStart"/>
            <w:r w:rsidRPr="00D76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V</w:t>
            </w:r>
            <w:proofErr w:type="spellEnd"/>
            <w:r w:rsidRPr="00D76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3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1C59FDB9" w14:textId="269AC1D0" w:rsidR="007D4C10" w:rsidRPr="00ED6705" w:rsidRDefault="008E4F06" w:rsidP="00457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itional</w:t>
            </w:r>
            <w:r w:rsidR="002B7D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7D4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γ (branching ratio %)</w:t>
            </w:r>
          </w:p>
        </w:tc>
      </w:tr>
      <w:tr w:rsidR="007D4C10" w:rsidRPr="00ED6705" w14:paraId="5513A400" w14:textId="77777777" w:rsidTr="0045750A">
        <w:trPr>
          <w:trHeight w:val="375"/>
        </w:trPr>
        <w:tc>
          <w:tcPr>
            <w:tcW w:w="28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379642" w14:textId="77777777" w:rsidR="007D4C10" w:rsidRPr="00ED6705" w:rsidRDefault="007D4C10" w:rsidP="00457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D67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68</w:t>
            </w:r>
            <w:r w:rsidRPr="00ED67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</w:t>
            </w:r>
            <w:proofErr w:type="spellEnd"/>
          </w:p>
        </w:tc>
        <w:tc>
          <w:tcPr>
            <w:tcW w:w="20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8C57B1" w14:textId="77777777" w:rsidR="007D4C10" w:rsidRPr="00ED6705" w:rsidRDefault="007D4C10" w:rsidP="00457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67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ED67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</w:t>
            </w:r>
          </w:p>
        </w:tc>
        <w:tc>
          <w:tcPr>
            <w:tcW w:w="24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0CE290" w14:textId="77777777" w:rsidR="007D4C10" w:rsidRPr="00ED6705" w:rsidRDefault="007D4C10" w:rsidP="00457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67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9.5 (88.9%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[</w:t>
            </w:r>
            <w:r w:rsidRPr="00D76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ED67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2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175C902C" w14:textId="77777777" w:rsidR="007D4C10" w:rsidRPr="00ED6705" w:rsidRDefault="007D4C10" w:rsidP="00457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7.3 (3.22)</w:t>
            </w:r>
          </w:p>
        </w:tc>
      </w:tr>
      <w:tr w:rsidR="007D4C10" w:rsidRPr="00ED6705" w14:paraId="52B1D58C" w14:textId="77777777" w:rsidTr="0045750A">
        <w:trPr>
          <w:trHeight w:val="375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8780CB" w14:textId="77777777" w:rsidR="007D4C10" w:rsidRPr="00ED6705" w:rsidRDefault="007D4C10" w:rsidP="00457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D67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3</w:t>
            </w:r>
            <w:r w:rsidRPr="00ED67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</w:t>
            </w:r>
            <w:proofErr w:type="spellEnd"/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64E210" w14:textId="77777777" w:rsidR="007D4C10" w:rsidRPr="00ED6705" w:rsidRDefault="007D4C10" w:rsidP="00457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67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.9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412C18" w14:textId="77777777" w:rsidR="007D4C10" w:rsidRPr="00ED6705" w:rsidRDefault="007D4C10" w:rsidP="00457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67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6.0 (88.1%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[</w:t>
            </w:r>
            <w:r w:rsidRPr="00D76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ED67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6457BF9" w14:textId="77777777" w:rsidR="007D4C10" w:rsidRPr="00ED6705" w:rsidRDefault="007D4C10" w:rsidP="00457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2.9 (22.5)</w:t>
            </w:r>
          </w:p>
        </w:tc>
      </w:tr>
      <w:tr w:rsidR="007D4C10" w:rsidRPr="00ED6705" w14:paraId="6144DF0A" w14:textId="77777777" w:rsidTr="0045750A">
        <w:trPr>
          <w:trHeight w:val="375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5A50C0" w14:textId="77777777" w:rsidR="007D4C10" w:rsidRPr="00ED6705" w:rsidRDefault="007D4C10" w:rsidP="00457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D67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4g</w:t>
            </w:r>
            <w:r w:rsidRPr="00ED67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</w:t>
            </w:r>
            <w:proofErr w:type="spellEnd"/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D89704" w14:textId="77777777" w:rsidR="007D4C10" w:rsidRPr="00ED6705" w:rsidRDefault="007D4C10" w:rsidP="00457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67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.9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262FF2" w14:textId="77777777" w:rsidR="007D4C10" w:rsidRPr="00ED6705" w:rsidRDefault="007D4C10" w:rsidP="00457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67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2.0 (94.3%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D76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ED67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60A394B" w14:textId="77777777" w:rsidR="007D4C10" w:rsidRPr="00ED6705" w:rsidRDefault="007D4C10" w:rsidP="00457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7.0 (99.9)</w:t>
            </w:r>
          </w:p>
        </w:tc>
      </w:tr>
      <w:tr w:rsidR="007D4C10" w:rsidRPr="00ED6705" w14:paraId="49F12CB3" w14:textId="77777777" w:rsidTr="0045750A">
        <w:trPr>
          <w:trHeight w:val="375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2D78F2" w14:textId="77777777" w:rsidR="007D4C10" w:rsidRPr="00ED6705" w:rsidRDefault="007D4C10" w:rsidP="00457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D67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77</w:t>
            </w:r>
            <w:r w:rsidRPr="00ED67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</w:t>
            </w:r>
            <w:proofErr w:type="spellEnd"/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85AE7D" w14:textId="77777777" w:rsidR="007D4C10" w:rsidRPr="00ED6705" w:rsidRDefault="007D4C10" w:rsidP="00457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67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.6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83AB54" w14:textId="77777777" w:rsidR="007D4C10" w:rsidRPr="00ED6705" w:rsidRDefault="007D4C10" w:rsidP="00457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67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.6 (100.0%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[</w:t>
            </w:r>
            <w:r w:rsidRPr="00D76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ED67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2509F03" w14:textId="77777777" w:rsidR="007D4C10" w:rsidRPr="00ED6705" w:rsidRDefault="007D4C10" w:rsidP="00457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.9 (6.23) &amp; 208.4 (10.4)</w:t>
            </w:r>
          </w:p>
        </w:tc>
      </w:tr>
      <w:tr w:rsidR="007D4C10" w:rsidRPr="00ED6705" w14:paraId="3462D86A" w14:textId="77777777" w:rsidTr="0045750A">
        <w:trPr>
          <w:trHeight w:val="390"/>
        </w:trPr>
        <w:tc>
          <w:tcPr>
            <w:tcW w:w="28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44CBD79" w14:textId="77777777" w:rsidR="007D4C10" w:rsidRPr="00ED6705" w:rsidRDefault="007D4C10" w:rsidP="00457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D67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7</w:t>
            </w:r>
            <w:r w:rsidRPr="00ED67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</w:t>
            </w:r>
            <w:proofErr w:type="spellEnd"/>
            <w:r w:rsidRPr="00ED6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F0D9AC1" w14:textId="77777777" w:rsidR="007D4C10" w:rsidRPr="00ED6705" w:rsidRDefault="007D4C10" w:rsidP="00457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67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.3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ED6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7F6C91C" w14:textId="6596DAFD" w:rsidR="007D4C10" w:rsidRPr="00ED6705" w:rsidRDefault="007D4C10" w:rsidP="00457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67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.0 (100.0%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[</w:t>
            </w:r>
            <w:r w:rsidRPr="00D76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ED67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67D79"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318E1FB3" w14:textId="77777777" w:rsidR="007D4C10" w:rsidRPr="00ED6705" w:rsidRDefault="007D4C10" w:rsidP="00457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.3 (68.3)</w:t>
            </w:r>
          </w:p>
        </w:tc>
      </w:tr>
    </w:tbl>
    <w:p w14:paraId="1F3AFF47" w14:textId="7743CDE1" w:rsidR="007D4C10" w:rsidRDefault="007D4C10" w:rsidP="007D4C1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F3E1E6E" w14:textId="0D225F2B" w:rsidR="00A314B0" w:rsidRDefault="00A314B0" w:rsidP="007D4C1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AA9BC2D" w14:textId="5CA4F618" w:rsidR="00A314B0" w:rsidRDefault="00A314B0" w:rsidP="007D4C1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F81D85A" w14:textId="7355C22B" w:rsidR="00A314B0" w:rsidRDefault="00A314B0" w:rsidP="007D4C1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C06E4C8" w14:textId="6F839B8E" w:rsidR="00A314B0" w:rsidRDefault="00A314B0" w:rsidP="007D4C1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6F37AB1" w14:textId="65B6A58D" w:rsidR="00A314B0" w:rsidRDefault="00A314B0" w:rsidP="007D4C1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AF9F67A" w14:textId="52718182" w:rsidR="00A314B0" w:rsidRDefault="00A314B0" w:rsidP="007D4C1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782343D" w14:textId="091AE41A" w:rsidR="00A314B0" w:rsidRDefault="00A314B0" w:rsidP="007D4C1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7AD680C" w14:textId="027D93D1" w:rsidR="00A314B0" w:rsidRDefault="00A314B0" w:rsidP="007D4C1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69C6B48" w14:textId="59CC5F08" w:rsidR="00A314B0" w:rsidRDefault="00A314B0" w:rsidP="007D4C1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0669764" w14:textId="4ACA96DE" w:rsidR="00A314B0" w:rsidRDefault="00A314B0" w:rsidP="007D4C1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90A9DAF" w14:textId="07503704" w:rsidR="00A314B0" w:rsidRDefault="00A314B0" w:rsidP="007D4C1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B5B5245" w14:textId="5C834375" w:rsidR="00A314B0" w:rsidRDefault="00A314B0" w:rsidP="007D4C1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2BFBB84" w14:textId="008992E5" w:rsidR="00A314B0" w:rsidRDefault="00A314B0" w:rsidP="007D4C1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8D509CC" w14:textId="5FE5B033" w:rsidR="00A314B0" w:rsidRDefault="00A314B0" w:rsidP="007D4C1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9A578B6" w14:textId="77777777" w:rsidR="00A314B0" w:rsidRDefault="00A314B0" w:rsidP="007D4C1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721D1A8" w14:textId="3774CF3B" w:rsidR="00A314B0" w:rsidRDefault="00A314B0" w:rsidP="007D4C1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73EE2ED" w14:textId="77777777" w:rsidR="00A314B0" w:rsidRPr="007D4C10" w:rsidRDefault="00A314B0" w:rsidP="007D4C1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25A1C71" w14:textId="0B168C12" w:rsidR="007D4C10" w:rsidRDefault="007D4C10" w:rsidP="007A7D4D">
      <w:pPr>
        <w:pStyle w:val="ListParagraph"/>
        <w:numPr>
          <w:ilvl w:val="1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Radionuclides produced from proton bombardment of </w:t>
      </w: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nat</w:t>
      </w:r>
      <w:r>
        <w:rPr>
          <w:rFonts w:ascii="Times New Roman" w:hAnsi="Times New Roman" w:cs="Times New Roman"/>
          <w:sz w:val="24"/>
          <w:szCs w:val="24"/>
        </w:rPr>
        <w:t>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argets</w:t>
      </w:r>
    </w:p>
    <w:p w14:paraId="60A8F84D" w14:textId="7BBBE2F8" w:rsidR="007D4C10" w:rsidRPr="00A314B0" w:rsidRDefault="007D4C10" w:rsidP="00A314B0">
      <w:pPr>
        <w:rPr>
          <w:rFonts w:ascii="Times New Roman" w:hAnsi="Times New Roman" w:cs="Times New Roman"/>
          <w:sz w:val="24"/>
          <w:szCs w:val="24"/>
        </w:rPr>
      </w:pPr>
      <w:r w:rsidRPr="007D4C1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proofErr w:type="spellStart"/>
      <w:r w:rsidR="00B418E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D4C10">
        <w:rPr>
          <w:rFonts w:ascii="Times New Roman" w:hAnsi="Times New Roman" w:cs="Times New Roman"/>
          <w:b/>
          <w:bCs/>
          <w:sz w:val="24"/>
          <w:szCs w:val="24"/>
        </w:rPr>
        <w:t>2</w:t>
      </w:r>
      <w:proofErr w:type="spellEnd"/>
      <w:r w:rsidRPr="007D4C10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7D4C10">
        <w:rPr>
          <w:rFonts w:ascii="Times New Roman" w:hAnsi="Times New Roman" w:cs="Times New Roman"/>
          <w:sz w:val="24"/>
          <w:szCs w:val="24"/>
        </w:rPr>
        <w:t>Products from proton irradiation of</w:t>
      </w:r>
      <w:r w:rsidR="00E839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D4C10">
        <w:rPr>
          <w:rFonts w:ascii="Times New Roman" w:hAnsi="Times New Roman" w:cs="Times New Roman"/>
          <w:sz w:val="24"/>
          <w:szCs w:val="24"/>
          <w:vertAlign w:val="superscript"/>
        </w:rPr>
        <w:t>nat</w:t>
      </w:r>
      <w:r w:rsidRPr="007D4C10">
        <w:rPr>
          <w:rFonts w:ascii="Times New Roman" w:hAnsi="Times New Roman" w:cs="Times New Roman"/>
          <w:sz w:val="24"/>
          <w:szCs w:val="24"/>
        </w:rPr>
        <w:t>Ti.</w:t>
      </w:r>
      <w:r w:rsidR="00B96CD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gRXhjbHVkZUF1dGg9IjEiIEV4Y2x1ZGVZZWFyPSIxIj48QXV0aG9yPjIu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</w:fldData>
        </w:fldChar>
      </w:r>
      <w:r w:rsidR="00EF446A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EF446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gRXhjbHVkZUF1dGg9IjEiIEV4Y2x1ZGVZZWFyPSIxIj48QXV0aG9yPjIu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</w:fldData>
        </w:fldChar>
      </w:r>
      <w:r w:rsidR="00EF446A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EF446A">
        <w:rPr>
          <w:rFonts w:ascii="Times New Roman" w:hAnsi="Times New Roman" w:cs="Times New Roman"/>
          <w:sz w:val="24"/>
          <w:szCs w:val="24"/>
        </w:rPr>
      </w:r>
      <w:r w:rsidR="00EF446A">
        <w:rPr>
          <w:rFonts w:ascii="Times New Roman" w:hAnsi="Times New Roman" w:cs="Times New Roman"/>
          <w:sz w:val="24"/>
          <w:szCs w:val="24"/>
        </w:rPr>
        <w:fldChar w:fldCharType="end"/>
      </w:r>
      <w:r w:rsidR="00B96CD5">
        <w:rPr>
          <w:rFonts w:ascii="Times New Roman" w:hAnsi="Times New Roman" w:cs="Times New Roman"/>
          <w:sz w:val="24"/>
          <w:szCs w:val="24"/>
        </w:rPr>
      </w:r>
      <w:r w:rsidR="00B96CD5">
        <w:rPr>
          <w:rFonts w:ascii="Times New Roman" w:hAnsi="Times New Roman" w:cs="Times New Roman"/>
          <w:sz w:val="24"/>
          <w:szCs w:val="24"/>
        </w:rPr>
        <w:fldChar w:fldCharType="separate"/>
      </w:r>
      <w:r w:rsidR="00443685" w:rsidRPr="00443685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proofErr w:type="spellEnd"/>
      <w:r w:rsidR="00443685" w:rsidRPr="00443685">
        <w:rPr>
          <w:rFonts w:ascii="Times New Roman" w:hAnsi="Times New Roman" w:cs="Times New Roman"/>
          <w:noProof/>
          <w:sz w:val="24"/>
          <w:szCs w:val="24"/>
          <w:vertAlign w:val="superscript"/>
        </w:rPr>
        <w:t>-3</w:t>
      </w:r>
      <w:r w:rsidR="00B96CD5">
        <w:rPr>
          <w:rFonts w:ascii="Times New Roman" w:hAnsi="Times New Roman" w:cs="Times New Roman"/>
          <w:sz w:val="24"/>
          <w:szCs w:val="24"/>
        </w:rPr>
        <w:fldChar w:fldCharType="end"/>
      </w:r>
    </w:p>
    <w:tbl>
      <w:tblPr>
        <w:tblW w:w="9313" w:type="dxa"/>
        <w:tblLayout w:type="fixed"/>
        <w:tblLook w:val="04A0" w:firstRow="1" w:lastRow="0" w:firstColumn="1" w:lastColumn="0" w:noHBand="0" w:noVBand="1"/>
      </w:tblPr>
      <w:tblGrid>
        <w:gridCol w:w="1862"/>
        <w:gridCol w:w="1863"/>
        <w:gridCol w:w="1863"/>
        <w:gridCol w:w="1862"/>
        <w:gridCol w:w="1863"/>
      </w:tblGrid>
      <w:tr w:rsidR="007D4C10" w:rsidRPr="00ED6705" w14:paraId="24995968" w14:textId="77777777" w:rsidTr="0045750A">
        <w:trPr>
          <w:trHeight w:val="357"/>
        </w:trPr>
        <w:tc>
          <w:tcPr>
            <w:tcW w:w="18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4A99A2" w14:textId="77777777" w:rsidR="007D4C10" w:rsidRPr="00ED6705" w:rsidRDefault="007D4C10" w:rsidP="004575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D67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otope</w:t>
            </w:r>
          </w:p>
        </w:tc>
        <w:tc>
          <w:tcPr>
            <w:tcW w:w="18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41F4B8C3" w14:textId="77777777" w:rsidR="007D4C10" w:rsidRPr="00ED6705" w:rsidRDefault="007D4C10" w:rsidP="004575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clear reaction</w:t>
            </w:r>
          </w:p>
        </w:tc>
        <w:tc>
          <w:tcPr>
            <w:tcW w:w="18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60F3AB" w14:textId="77777777" w:rsidR="007D4C10" w:rsidRPr="00ED6705" w:rsidRDefault="007D4C10" w:rsidP="004575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D67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alf-life</w:t>
            </w:r>
          </w:p>
        </w:tc>
        <w:tc>
          <w:tcPr>
            <w:tcW w:w="18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70D75C" w14:textId="77777777" w:rsidR="007D4C10" w:rsidRPr="00ED6705" w:rsidRDefault="007D4C10" w:rsidP="004575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D67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cay mode</w:t>
            </w:r>
          </w:p>
        </w:tc>
        <w:tc>
          <w:tcPr>
            <w:tcW w:w="18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02E85E" w14:textId="77777777" w:rsidR="007D4C10" w:rsidRPr="00ED6705" w:rsidRDefault="007D4C10" w:rsidP="004575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D67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ey gamma rays</w:t>
            </w:r>
          </w:p>
        </w:tc>
      </w:tr>
      <w:tr w:rsidR="007D4C10" w:rsidRPr="00ED6705" w14:paraId="5CDEE04E" w14:textId="77777777" w:rsidTr="0045750A">
        <w:trPr>
          <w:trHeight w:val="387"/>
        </w:trPr>
        <w:tc>
          <w:tcPr>
            <w:tcW w:w="186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07BCE8" w14:textId="77777777" w:rsidR="007D4C10" w:rsidRPr="00ED6705" w:rsidRDefault="007D4C10" w:rsidP="00457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D67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3</w:t>
            </w:r>
            <w:r w:rsidRPr="00ED67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</w:t>
            </w:r>
            <w:proofErr w:type="spellEnd"/>
          </w:p>
        </w:tc>
        <w:tc>
          <w:tcPr>
            <w:tcW w:w="186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5E6C6C2" w14:textId="77777777" w:rsidR="007D4C10" w:rsidRPr="00F36046" w:rsidRDefault="007D4C10" w:rsidP="00457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661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6</w:t>
            </w:r>
            <w:r w:rsidRPr="0076619A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Pr="0076619A">
              <w:rPr>
                <w:rFonts w:ascii="Times New Roman" w:hAnsi="Times New Roman" w:cs="Times New Roman"/>
                <w:sz w:val="24"/>
                <w:szCs w:val="24"/>
              </w:rPr>
              <w:t>(p,</w:t>
            </w:r>
            <w:r w:rsidRPr="0076619A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α</w:t>
            </w:r>
            <w:r w:rsidRPr="007661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spellStart"/>
            <w:r w:rsidRPr="007661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3</w:t>
            </w:r>
            <w:r w:rsidRPr="0076619A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  <w:proofErr w:type="spellEnd"/>
          </w:p>
        </w:tc>
        <w:tc>
          <w:tcPr>
            <w:tcW w:w="186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63B5FB" w14:textId="77777777" w:rsidR="007D4C10" w:rsidRPr="00ED6705" w:rsidRDefault="007D4C10" w:rsidP="00457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67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.9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86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4905D2" w14:textId="77777777" w:rsidR="007D4C10" w:rsidRPr="00ED6705" w:rsidRDefault="007D4C10" w:rsidP="00457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67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86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712681" w14:textId="77777777" w:rsidR="007D4C10" w:rsidRPr="00ED6705" w:rsidRDefault="007D4C10" w:rsidP="00457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67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2 (22.5%)</w:t>
            </w:r>
          </w:p>
        </w:tc>
      </w:tr>
      <w:tr w:rsidR="007D4C10" w:rsidRPr="00ED6705" w14:paraId="73501BB0" w14:textId="77777777" w:rsidTr="0045750A">
        <w:trPr>
          <w:trHeight w:val="387"/>
        </w:trPr>
        <w:tc>
          <w:tcPr>
            <w:tcW w:w="1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4FE813" w14:textId="77777777" w:rsidR="007D4C10" w:rsidRPr="00ED6705" w:rsidRDefault="007D4C10" w:rsidP="00457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D67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4g</w:t>
            </w:r>
            <w:r w:rsidRPr="00ED67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</w:t>
            </w:r>
            <w:proofErr w:type="spellEnd"/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D8715A4" w14:textId="77777777" w:rsidR="007D4C10" w:rsidRPr="00ED6705" w:rsidRDefault="007D4C10" w:rsidP="00457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661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7</w:t>
            </w:r>
            <w:r w:rsidRPr="0076619A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Pr="0076619A">
              <w:rPr>
                <w:rFonts w:ascii="Times New Roman" w:hAnsi="Times New Roman" w:cs="Times New Roman"/>
                <w:sz w:val="24"/>
                <w:szCs w:val="24"/>
              </w:rPr>
              <w:t>(p,</w:t>
            </w:r>
            <w:r w:rsidRPr="0076619A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α</w:t>
            </w:r>
            <w:r w:rsidRPr="007661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spellStart"/>
            <w:r w:rsidRPr="007661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4g</w:t>
            </w:r>
            <w:r w:rsidRPr="0076619A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  <w:proofErr w:type="spellEnd"/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560E6B" w14:textId="77777777" w:rsidR="007D4C10" w:rsidRPr="00ED6705" w:rsidRDefault="007D4C10" w:rsidP="00457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67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.9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73F08B" w14:textId="77777777" w:rsidR="007D4C10" w:rsidRPr="00ED6705" w:rsidRDefault="007D4C10" w:rsidP="00457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67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DFDDE3" w14:textId="77777777" w:rsidR="007D4C10" w:rsidRPr="00ED6705" w:rsidRDefault="007D4C10" w:rsidP="00457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67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7 (99.9%)</w:t>
            </w:r>
          </w:p>
        </w:tc>
      </w:tr>
      <w:tr w:rsidR="007D4C10" w:rsidRPr="00ED6705" w14:paraId="068D08A2" w14:textId="77777777" w:rsidTr="0045750A">
        <w:trPr>
          <w:trHeight w:val="854"/>
        </w:trPr>
        <w:tc>
          <w:tcPr>
            <w:tcW w:w="186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343210D" w14:textId="77777777" w:rsidR="007D4C10" w:rsidRPr="00ED6705" w:rsidRDefault="007D4C10" w:rsidP="00457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D67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4m</w:t>
            </w:r>
            <w:r w:rsidRPr="00ED67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</w:t>
            </w:r>
            <w:proofErr w:type="spellEnd"/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57E224" w14:textId="77777777" w:rsidR="007D4C10" w:rsidRPr="00ED6705" w:rsidRDefault="007D4C10" w:rsidP="00457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661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7</w:t>
            </w:r>
            <w:r w:rsidRPr="0076619A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Pr="0076619A">
              <w:rPr>
                <w:rFonts w:ascii="Times New Roman" w:hAnsi="Times New Roman" w:cs="Times New Roman"/>
                <w:sz w:val="24"/>
                <w:szCs w:val="24"/>
              </w:rPr>
              <w:t>(p,</w:t>
            </w:r>
            <w:r w:rsidRPr="0076619A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α</w:t>
            </w:r>
            <w:r w:rsidRPr="007661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spellStart"/>
            <w:r w:rsidRPr="007661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4m</w:t>
            </w:r>
            <w:r w:rsidRPr="0076619A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  <w:proofErr w:type="spellEnd"/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38B4091" w14:textId="77777777" w:rsidR="007D4C10" w:rsidRPr="00ED6705" w:rsidRDefault="007D4C10" w:rsidP="00457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67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8.6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38CB13" w14:textId="77777777" w:rsidR="007D4C10" w:rsidRPr="00ED6705" w:rsidRDefault="007D4C10" w:rsidP="00457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67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 : 98.8%</w:t>
            </w:r>
          </w:p>
          <w:p w14:paraId="2DD36DEC" w14:textId="77777777" w:rsidR="007D4C10" w:rsidRPr="00ED6705" w:rsidRDefault="007D4C10" w:rsidP="00457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67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ε:  1.2%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32CBE4B" w14:textId="77777777" w:rsidR="007D4C10" w:rsidRPr="00ED6705" w:rsidRDefault="007D4C10" w:rsidP="00457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67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 (86.74%)</w:t>
            </w:r>
          </w:p>
        </w:tc>
      </w:tr>
      <w:tr w:rsidR="007D4C10" w:rsidRPr="00ED6705" w14:paraId="66A3DAE8" w14:textId="77777777" w:rsidTr="0045750A">
        <w:trPr>
          <w:trHeight w:val="1168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90E9F8" w14:textId="77777777" w:rsidR="007D4C10" w:rsidRPr="00ED6705" w:rsidRDefault="007D4C10" w:rsidP="00457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D67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6</w:t>
            </w:r>
            <w:r w:rsidRPr="00ED67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</w:t>
            </w:r>
            <w:proofErr w:type="spellEnd"/>
          </w:p>
        </w:tc>
        <w:tc>
          <w:tcPr>
            <w:tcW w:w="186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316CB4FF" w14:textId="77777777" w:rsidR="007D4C10" w:rsidRPr="0076619A" w:rsidRDefault="007D4C10" w:rsidP="004575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61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7</w:t>
            </w:r>
            <w:r w:rsidRPr="0076619A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Pr="0076619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76619A">
              <w:rPr>
                <w:rFonts w:ascii="Times New Roman" w:hAnsi="Times New Roman" w:cs="Times New Roman"/>
                <w:sz w:val="24"/>
                <w:szCs w:val="24"/>
              </w:rPr>
              <w:t>p,2p</w:t>
            </w:r>
            <w:proofErr w:type="spellEnd"/>
            <w:r w:rsidRPr="007661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spellStart"/>
            <w:r w:rsidRPr="007661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6</w:t>
            </w:r>
            <w:r w:rsidRPr="0076619A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  <w:proofErr w:type="spellEnd"/>
          </w:p>
          <w:p w14:paraId="326875AD" w14:textId="77777777" w:rsidR="007D4C10" w:rsidRPr="0076619A" w:rsidRDefault="007D4C10" w:rsidP="004575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61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9</w:t>
            </w:r>
            <w:r w:rsidRPr="0076619A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Pr="0076619A">
              <w:rPr>
                <w:rFonts w:ascii="Times New Roman" w:hAnsi="Times New Roman" w:cs="Times New Roman"/>
                <w:sz w:val="24"/>
                <w:szCs w:val="24"/>
              </w:rPr>
              <w:t>(p,</w:t>
            </w:r>
            <w:r w:rsidRPr="0076619A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α</w:t>
            </w:r>
            <w:r w:rsidRPr="007661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spellStart"/>
            <w:r w:rsidRPr="007661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6</w:t>
            </w:r>
            <w:r w:rsidRPr="0076619A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  <w:proofErr w:type="spellEnd"/>
          </w:p>
          <w:p w14:paraId="6C773BEC" w14:textId="77777777" w:rsidR="007D4C10" w:rsidRPr="00ED6705" w:rsidRDefault="007D4C10" w:rsidP="00457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661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0</w:t>
            </w:r>
            <w:r w:rsidRPr="0076619A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Pr="0076619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76619A">
              <w:rPr>
                <w:rFonts w:ascii="Times New Roman" w:hAnsi="Times New Roman" w:cs="Times New Roman"/>
                <w:sz w:val="24"/>
                <w:szCs w:val="24"/>
              </w:rPr>
              <w:t>p,n</w:t>
            </w:r>
            <w:proofErr w:type="spellEnd"/>
            <w:r w:rsidRPr="0076619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76619A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α</w:t>
            </w:r>
            <w:r w:rsidRPr="007661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spellStart"/>
            <w:r w:rsidRPr="007661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6</w:t>
            </w:r>
            <w:r w:rsidRPr="0076619A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  <w:proofErr w:type="spellEnd"/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42B0EA" w14:textId="77777777" w:rsidR="007D4C10" w:rsidRPr="00ED6705" w:rsidRDefault="007D4C10" w:rsidP="00457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67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83.7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89D54D" w14:textId="77777777" w:rsidR="007D4C10" w:rsidRPr="00ED6705" w:rsidRDefault="007D4C10" w:rsidP="00457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67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86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4C8D212" w14:textId="77777777" w:rsidR="007D4C10" w:rsidRPr="00ED6705" w:rsidRDefault="007D4C10" w:rsidP="00457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67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9 (99.98%)</w:t>
            </w:r>
          </w:p>
          <w:p w14:paraId="572FFA58" w14:textId="77777777" w:rsidR="007D4C10" w:rsidRPr="00ED6705" w:rsidRDefault="007D4C10" w:rsidP="00457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67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0(99.98%)</w:t>
            </w:r>
          </w:p>
        </w:tc>
      </w:tr>
      <w:tr w:rsidR="007D4C10" w:rsidRPr="00ED6705" w14:paraId="5FF9FB4F" w14:textId="77777777" w:rsidTr="0045750A">
        <w:trPr>
          <w:trHeight w:val="387"/>
        </w:trPr>
        <w:tc>
          <w:tcPr>
            <w:tcW w:w="1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11E76D" w14:textId="77777777" w:rsidR="007D4C10" w:rsidRPr="00ED6705" w:rsidRDefault="007D4C10" w:rsidP="00457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D67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7</w:t>
            </w:r>
            <w:r w:rsidRPr="00ED67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</w:t>
            </w:r>
            <w:proofErr w:type="spellEnd"/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4E7FEB7" w14:textId="77777777" w:rsidR="007D4C10" w:rsidRPr="0076619A" w:rsidRDefault="007D4C10" w:rsidP="004575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61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8</w:t>
            </w:r>
            <w:r w:rsidRPr="0076619A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Pr="0076619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76619A">
              <w:rPr>
                <w:rFonts w:ascii="Times New Roman" w:hAnsi="Times New Roman" w:cs="Times New Roman"/>
                <w:sz w:val="24"/>
                <w:szCs w:val="24"/>
              </w:rPr>
              <w:t>p,2p</w:t>
            </w:r>
            <w:proofErr w:type="spellEnd"/>
            <w:r w:rsidRPr="007661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spellStart"/>
            <w:r w:rsidRPr="007661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7</w:t>
            </w:r>
            <w:r w:rsidRPr="0076619A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  <w:proofErr w:type="spellEnd"/>
          </w:p>
          <w:p w14:paraId="13237C37" w14:textId="77777777" w:rsidR="007D4C10" w:rsidRPr="00ED6705" w:rsidRDefault="007D4C10" w:rsidP="00457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661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0</w:t>
            </w:r>
            <w:r w:rsidRPr="0076619A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Pr="0076619A">
              <w:rPr>
                <w:rFonts w:ascii="Times New Roman" w:hAnsi="Times New Roman" w:cs="Times New Roman"/>
                <w:sz w:val="24"/>
                <w:szCs w:val="24"/>
              </w:rPr>
              <w:t>(p,</w:t>
            </w:r>
            <w:r w:rsidRPr="0076619A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α</w:t>
            </w:r>
            <w:r w:rsidRPr="007661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spellStart"/>
            <w:r w:rsidRPr="007661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7</w:t>
            </w:r>
            <w:r w:rsidRPr="0076619A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  <w:proofErr w:type="spellEnd"/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60F344" w14:textId="77777777" w:rsidR="007D4C10" w:rsidRPr="00ED6705" w:rsidRDefault="007D4C10" w:rsidP="00457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67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.9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6154C4" w14:textId="77777777" w:rsidR="007D4C10" w:rsidRPr="00ED6705" w:rsidRDefault="007D4C10" w:rsidP="00457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67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FDAD9C" w14:textId="77777777" w:rsidR="007D4C10" w:rsidRPr="00ED6705" w:rsidRDefault="007D4C10" w:rsidP="00457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67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D67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8.3%)</w:t>
            </w:r>
          </w:p>
        </w:tc>
      </w:tr>
      <w:tr w:rsidR="007D4C10" w:rsidRPr="00ED6705" w14:paraId="76F9EE25" w14:textId="77777777" w:rsidTr="0045750A">
        <w:trPr>
          <w:trHeight w:val="325"/>
        </w:trPr>
        <w:tc>
          <w:tcPr>
            <w:tcW w:w="186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42AE409" w14:textId="77777777" w:rsidR="007D4C10" w:rsidRPr="00ED6705" w:rsidRDefault="007D4C10" w:rsidP="00457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D67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8</w:t>
            </w:r>
            <w:r w:rsidRPr="00ED67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</w:t>
            </w:r>
            <w:proofErr w:type="spellEnd"/>
          </w:p>
        </w:tc>
        <w:tc>
          <w:tcPr>
            <w:tcW w:w="1863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C7AFB0B" w14:textId="77777777" w:rsidR="007D4C10" w:rsidRPr="00ED6705" w:rsidRDefault="007D4C10" w:rsidP="00457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661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9</w:t>
            </w:r>
            <w:r w:rsidRPr="0076619A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Pr="0076619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76619A">
              <w:rPr>
                <w:rFonts w:ascii="Times New Roman" w:hAnsi="Times New Roman" w:cs="Times New Roman"/>
                <w:sz w:val="24"/>
                <w:szCs w:val="24"/>
              </w:rPr>
              <w:t>p,2p</w:t>
            </w:r>
            <w:proofErr w:type="spellEnd"/>
            <w:r w:rsidRPr="007661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spellStart"/>
            <w:r w:rsidRPr="007661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8</w:t>
            </w:r>
            <w:r w:rsidRPr="0076619A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  <w:proofErr w:type="spellEnd"/>
          </w:p>
        </w:tc>
        <w:tc>
          <w:tcPr>
            <w:tcW w:w="18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4FDC3AB" w14:textId="77777777" w:rsidR="007D4C10" w:rsidRPr="00ED6705" w:rsidRDefault="007D4C10" w:rsidP="00457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67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8.6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86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6483576" w14:textId="77777777" w:rsidR="007D4C10" w:rsidRPr="00ED6705" w:rsidRDefault="007D4C10" w:rsidP="00457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67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37CE81" w14:textId="77777777" w:rsidR="007D4C10" w:rsidRPr="00ED6705" w:rsidRDefault="007D4C10" w:rsidP="00457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67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 (7.48%)</w:t>
            </w:r>
          </w:p>
        </w:tc>
      </w:tr>
      <w:tr w:rsidR="007D4C10" w:rsidRPr="00ED6705" w14:paraId="221AF6E8" w14:textId="77777777" w:rsidTr="0045750A">
        <w:trPr>
          <w:trHeight w:val="325"/>
        </w:trPr>
        <w:tc>
          <w:tcPr>
            <w:tcW w:w="18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3205FD" w14:textId="77777777" w:rsidR="007D4C10" w:rsidRPr="00ED6705" w:rsidRDefault="007D4C10" w:rsidP="00457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3" w:type="dxa"/>
            <w:vMerge/>
            <w:tcBorders>
              <w:left w:val="nil"/>
              <w:right w:val="nil"/>
            </w:tcBorders>
            <w:vAlign w:val="center"/>
          </w:tcPr>
          <w:p w14:paraId="331CA130" w14:textId="77777777" w:rsidR="007D4C10" w:rsidRPr="00ED6705" w:rsidRDefault="007D4C10" w:rsidP="00457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608607" w14:textId="77777777" w:rsidR="007D4C10" w:rsidRPr="00ED6705" w:rsidRDefault="007D4C10" w:rsidP="00457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02A158" w14:textId="77777777" w:rsidR="007D4C10" w:rsidRPr="00ED6705" w:rsidRDefault="007D4C10" w:rsidP="00457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F48EE6" w14:textId="77777777" w:rsidR="007D4C10" w:rsidRPr="00ED6705" w:rsidRDefault="007D4C10" w:rsidP="00457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67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D67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00%)</w:t>
            </w:r>
          </w:p>
        </w:tc>
      </w:tr>
      <w:tr w:rsidR="007D4C10" w:rsidRPr="00ED6705" w14:paraId="15B61116" w14:textId="77777777" w:rsidTr="0045750A">
        <w:trPr>
          <w:trHeight w:val="325"/>
        </w:trPr>
        <w:tc>
          <w:tcPr>
            <w:tcW w:w="18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7EE497" w14:textId="77777777" w:rsidR="007D4C10" w:rsidRPr="00ED6705" w:rsidRDefault="007D4C10" w:rsidP="00457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3" w:type="dxa"/>
            <w:vMerge/>
            <w:tcBorders>
              <w:left w:val="nil"/>
              <w:right w:val="nil"/>
            </w:tcBorders>
            <w:vAlign w:val="center"/>
          </w:tcPr>
          <w:p w14:paraId="42146B8B" w14:textId="77777777" w:rsidR="007D4C10" w:rsidRPr="00ED6705" w:rsidRDefault="007D4C10" w:rsidP="00457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6E828C" w14:textId="77777777" w:rsidR="007D4C10" w:rsidRPr="00ED6705" w:rsidRDefault="007D4C10" w:rsidP="00457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93008A" w14:textId="77777777" w:rsidR="007D4C10" w:rsidRPr="00ED6705" w:rsidRDefault="007D4C10" w:rsidP="00457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887325" w14:textId="77777777" w:rsidR="007D4C10" w:rsidRPr="00ED6705" w:rsidRDefault="007D4C10" w:rsidP="00457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67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D67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7.6%)</w:t>
            </w:r>
          </w:p>
        </w:tc>
      </w:tr>
      <w:tr w:rsidR="007D4C10" w:rsidRPr="00ED6705" w14:paraId="17D9CD1A" w14:textId="77777777" w:rsidTr="0045750A">
        <w:trPr>
          <w:trHeight w:val="325"/>
        </w:trPr>
        <w:tc>
          <w:tcPr>
            <w:tcW w:w="18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BA26C7" w14:textId="77777777" w:rsidR="007D4C10" w:rsidRPr="00ED6705" w:rsidRDefault="007D4C10" w:rsidP="00457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3" w:type="dxa"/>
            <w:vMerge/>
            <w:tcBorders>
              <w:left w:val="nil"/>
              <w:right w:val="nil"/>
            </w:tcBorders>
            <w:vAlign w:val="center"/>
          </w:tcPr>
          <w:p w14:paraId="746E5317" w14:textId="77777777" w:rsidR="007D4C10" w:rsidRPr="00ED6705" w:rsidRDefault="007D4C10" w:rsidP="00457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769F67" w14:textId="77777777" w:rsidR="007D4C10" w:rsidRPr="00ED6705" w:rsidRDefault="007D4C10" w:rsidP="00457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CE0A9C" w14:textId="77777777" w:rsidR="007D4C10" w:rsidRPr="00ED6705" w:rsidRDefault="007D4C10" w:rsidP="00457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79D47E" w14:textId="77777777" w:rsidR="007D4C10" w:rsidRPr="00ED6705" w:rsidRDefault="007D4C10" w:rsidP="00457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67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2 (2.38%)</w:t>
            </w:r>
          </w:p>
        </w:tc>
      </w:tr>
      <w:tr w:rsidR="007D4C10" w:rsidRPr="00ED6705" w14:paraId="6754AD49" w14:textId="77777777" w:rsidTr="0045750A">
        <w:trPr>
          <w:trHeight w:val="325"/>
        </w:trPr>
        <w:tc>
          <w:tcPr>
            <w:tcW w:w="18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9E2482" w14:textId="77777777" w:rsidR="007D4C10" w:rsidRPr="00ED6705" w:rsidRDefault="007D4C10" w:rsidP="00457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3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2EB3C55" w14:textId="77777777" w:rsidR="007D4C10" w:rsidRPr="00ED6705" w:rsidRDefault="007D4C10" w:rsidP="00457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76700D" w14:textId="77777777" w:rsidR="007D4C10" w:rsidRPr="00ED6705" w:rsidRDefault="007D4C10" w:rsidP="00457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B5A77F" w14:textId="77777777" w:rsidR="007D4C10" w:rsidRPr="00ED6705" w:rsidRDefault="007D4C10" w:rsidP="00457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E787E1" w14:textId="77777777" w:rsidR="007D4C10" w:rsidRPr="00ED6705" w:rsidRDefault="007D4C10" w:rsidP="00457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67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D67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00%)</w:t>
            </w:r>
          </w:p>
        </w:tc>
      </w:tr>
      <w:tr w:rsidR="007D4C10" w:rsidRPr="00ED6705" w14:paraId="62BE4A6B" w14:textId="77777777" w:rsidTr="0045750A">
        <w:trPr>
          <w:trHeight w:val="325"/>
        </w:trPr>
        <w:tc>
          <w:tcPr>
            <w:tcW w:w="1862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3688AE99" w14:textId="77777777" w:rsidR="007D4C10" w:rsidRPr="00ED6705" w:rsidRDefault="007D4C10" w:rsidP="00457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D67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8</w:t>
            </w:r>
            <w:r w:rsidRPr="00ED67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  <w:proofErr w:type="spellEnd"/>
          </w:p>
        </w:tc>
        <w:tc>
          <w:tcPr>
            <w:tcW w:w="1863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49EFEB2" w14:textId="77777777" w:rsidR="007D4C10" w:rsidRPr="0076619A" w:rsidRDefault="007D4C10" w:rsidP="004575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61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8</w:t>
            </w:r>
            <w:r w:rsidRPr="0076619A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Pr="0076619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76619A">
              <w:rPr>
                <w:rFonts w:ascii="Times New Roman" w:hAnsi="Times New Roman" w:cs="Times New Roman"/>
                <w:sz w:val="24"/>
                <w:szCs w:val="24"/>
              </w:rPr>
              <w:t>p,n</w:t>
            </w:r>
            <w:proofErr w:type="spellEnd"/>
            <w:r w:rsidRPr="007661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spellStart"/>
            <w:r w:rsidRPr="007661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8</w:t>
            </w:r>
            <w:r w:rsidRPr="0076619A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proofErr w:type="spellEnd"/>
          </w:p>
          <w:p w14:paraId="529DC7B5" w14:textId="77777777" w:rsidR="007D4C10" w:rsidRPr="00ED6705" w:rsidRDefault="007D4C10" w:rsidP="00457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661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9</w:t>
            </w:r>
            <w:r w:rsidRPr="0076619A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Pr="0076619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76619A">
              <w:rPr>
                <w:rFonts w:ascii="Times New Roman" w:hAnsi="Times New Roman" w:cs="Times New Roman"/>
                <w:sz w:val="24"/>
                <w:szCs w:val="24"/>
              </w:rPr>
              <w:t>p,2n</w:t>
            </w:r>
            <w:proofErr w:type="spellEnd"/>
            <w:r w:rsidRPr="007661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spellStart"/>
            <w:r w:rsidRPr="007661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8</w:t>
            </w:r>
            <w:r w:rsidRPr="0076619A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proofErr w:type="spellEnd"/>
          </w:p>
        </w:tc>
        <w:tc>
          <w:tcPr>
            <w:tcW w:w="1863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0A034AD1" w14:textId="77777777" w:rsidR="007D4C10" w:rsidRPr="00ED6705" w:rsidRDefault="007D4C10" w:rsidP="00457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67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5.9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862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3B59E228" w14:textId="77777777" w:rsidR="007D4C10" w:rsidRPr="00ED6705" w:rsidRDefault="007D4C10" w:rsidP="00457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67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45F526" w14:textId="77777777" w:rsidR="007D4C10" w:rsidRDefault="007D4C10" w:rsidP="00457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4 (7.87%)</w:t>
            </w:r>
          </w:p>
          <w:p w14:paraId="50DA5366" w14:textId="77777777" w:rsidR="007D4C10" w:rsidRPr="00ED6705" w:rsidRDefault="007D4C10" w:rsidP="00457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67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D67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8.98%)</w:t>
            </w:r>
          </w:p>
        </w:tc>
      </w:tr>
      <w:tr w:rsidR="007D4C10" w:rsidRPr="00ED6705" w14:paraId="592BA0BF" w14:textId="77777777" w:rsidTr="0045750A">
        <w:trPr>
          <w:trHeight w:val="340"/>
        </w:trPr>
        <w:tc>
          <w:tcPr>
            <w:tcW w:w="186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939DDF6" w14:textId="77777777" w:rsidR="007D4C10" w:rsidRPr="00ED6705" w:rsidRDefault="007D4C10" w:rsidP="00457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3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C050034" w14:textId="77777777" w:rsidR="007D4C10" w:rsidRPr="00ED6705" w:rsidRDefault="007D4C10" w:rsidP="00457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6E5C2EC" w14:textId="77777777" w:rsidR="007D4C10" w:rsidRPr="00ED6705" w:rsidRDefault="007D4C10" w:rsidP="00457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773D7A4" w14:textId="77777777" w:rsidR="007D4C10" w:rsidRPr="00ED6705" w:rsidRDefault="007D4C10" w:rsidP="00457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2246460" w14:textId="6D0788E9" w:rsidR="007D4C10" w:rsidRPr="007D4C10" w:rsidRDefault="007D4C10" w:rsidP="007D4C10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4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8.2%)</w:t>
            </w:r>
          </w:p>
        </w:tc>
      </w:tr>
    </w:tbl>
    <w:p w14:paraId="4953776D" w14:textId="6294656D" w:rsidR="007D4C10" w:rsidRDefault="007D4C10" w:rsidP="007D4C1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20403CD" w14:textId="1F12BD52" w:rsidR="00A314B0" w:rsidRDefault="00A314B0" w:rsidP="007D4C1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CF5B15B" w14:textId="68A1BD3C" w:rsidR="00A314B0" w:rsidRDefault="00A314B0" w:rsidP="007D4C1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FE58416" w14:textId="4308F8F0" w:rsidR="00A314B0" w:rsidRDefault="00A314B0" w:rsidP="007D4C1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A42EAD3" w14:textId="0437801D" w:rsidR="00A314B0" w:rsidRDefault="00A314B0" w:rsidP="007D4C1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03A9BBF" w14:textId="4375C59A" w:rsidR="00A314B0" w:rsidRDefault="00A314B0" w:rsidP="007D4C1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82A8F45" w14:textId="77777777" w:rsidR="00A314B0" w:rsidRPr="007D4C10" w:rsidRDefault="00A314B0" w:rsidP="007D4C1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BABC8EB" w14:textId="4A2EBB46" w:rsidR="00583F41" w:rsidRPr="007D4C10" w:rsidRDefault="007D4C10" w:rsidP="007D4C10">
      <w:pPr>
        <w:ind w:left="5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c. </w:t>
      </w:r>
      <w:r w:rsidR="00485B77" w:rsidRPr="007D4C10">
        <w:rPr>
          <w:rFonts w:ascii="Times New Roman" w:hAnsi="Times New Roman" w:cs="Times New Roman"/>
          <w:sz w:val="24"/>
          <w:szCs w:val="24"/>
        </w:rPr>
        <w:t>Isotopic purity of enriched materials</w:t>
      </w:r>
    </w:p>
    <w:tbl>
      <w:tblPr>
        <w:tblW w:w="9200" w:type="dxa"/>
        <w:tblLook w:val="04A0" w:firstRow="1" w:lastRow="0" w:firstColumn="1" w:lastColumn="0" w:noHBand="0" w:noVBand="1"/>
      </w:tblPr>
      <w:tblGrid>
        <w:gridCol w:w="2442"/>
        <w:gridCol w:w="3379"/>
        <w:gridCol w:w="3379"/>
      </w:tblGrid>
      <w:tr w:rsidR="006B15E0" w:rsidRPr="006B15E0" w14:paraId="41BFB39C" w14:textId="77777777" w:rsidTr="006B15E0">
        <w:trPr>
          <w:trHeight w:val="179"/>
        </w:trPr>
        <w:tc>
          <w:tcPr>
            <w:tcW w:w="920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A9687" w14:textId="704B73BD" w:rsidR="006B15E0" w:rsidRDefault="006B15E0" w:rsidP="006B15E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1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able </w:t>
            </w:r>
            <w:proofErr w:type="spellStart"/>
            <w:r w:rsidR="00B418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="007D4C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  <w:proofErr w:type="spellEnd"/>
            <w:r w:rsidRPr="006B1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:</w:t>
            </w:r>
            <w:r w:rsidRPr="006B1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C3591" w:rsidRPr="00CC16D4">
              <w:rPr>
                <w:rFonts w:ascii="Times New Roman" w:hAnsi="Times New Roman" w:cs="Times New Roman"/>
                <w:sz w:val="24"/>
                <w:szCs w:val="24"/>
              </w:rPr>
              <w:t xml:space="preserve">The isotopic </w:t>
            </w:r>
            <w:r w:rsidR="005C3591">
              <w:rPr>
                <w:rFonts w:ascii="Times New Roman" w:hAnsi="Times New Roman" w:cs="Times New Roman"/>
                <w:sz w:val="24"/>
                <w:szCs w:val="24"/>
              </w:rPr>
              <w:t>enrichment</w:t>
            </w:r>
            <w:r w:rsidR="005C3591" w:rsidRPr="00CC16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C3591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="005C3591" w:rsidRPr="00CC16D4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proofErr w:type="spellStart"/>
            <w:r w:rsidR="005C3591" w:rsidRPr="00CC16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6</w:t>
            </w:r>
            <w:r w:rsidR="005C3591" w:rsidRPr="00CC16D4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="005C3591" w:rsidRPr="00CC16D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proofErr w:type="spellStart"/>
            <w:r w:rsidR="005C3591" w:rsidRPr="00CC16D4">
              <w:rPr>
                <w:rFonts w:ascii="Times New Roman" w:hAnsi="Times New Roman" w:cs="Times New Roman"/>
                <w:sz w:val="24"/>
                <w:szCs w:val="24"/>
              </w:rPr>
              <w:t>TiO</w:t>
            </w:r>
            <w:r w:rsidR="005C3591" w:rsidRPr="00CC16D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proofErr w:type="spellEnd"/>
            <w:r w:rsidR="005C3591" w:rsidRPr="00CC16D4">
              <w:rPr>
                <w:rFonts w:ascii="Times New Roman" w:hAnsi="Times New Roman" w:cs="Times New Roman"/>
                <w:sz w:val="24"/>
                <w:szCs w:val="24"/>
              </w:rPr>
              <w:t xml:space="preserve"> and [</w:t>
            </w:r>
            <w:proofErr w:type="spellStart"/>
            <w:r w:rsidR="005C3591" w:rsidRPr="00CC16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0</w:t>
            </w:r>
            <w:r w:rsidR="005C3591" w:rsidRPr="00CC16D4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="005C3591" w:rsidRPr="00CC16D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proofErr w:type="spellStart"/>
            <w:r w:rsidR="005C3591" w:rsidRPr="00CC16D4">
              <w:rPr>
                <w:rFonts w:ascii="Times New Roman" w:hAnsi="Times New Roman" w:cs="Times New Roman"/>
                <w:sz w:val="24"/>
                <w:szCs w:val="24"/>
              </w:rPr>
              <w:t>TiO</w:t>
            </w:r>
            <w:r w:rsidR="005C3591" w:rsidRPr="00CC16D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proofErr w:type="spellEnd"/>
            <w:r w:rsidR="005C3591" w:rsidRPr="00400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5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C3591">
              <w:rPr>
                <w:rFonts w:ascii="Times New Roman" w:hAnsi="Times New Roman" w:cs="Times New Roman"/>
                <w:sz w:val="24"/>
                <w:szCs w:val="24"/>
              </w:rPr>
              <w:t>All material</w:t>
            </w:r>
            <w:r w:rsidR="003179A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5C3591" w:rsidRPr="00CC16D4">
              <w:rPr>
                <w:rFonts w:ascii="Times New Roman" w:hAnsi="Times New Roman" w:cs="Times New Roman"/>
                <w:sz w:val="24"/>
                <w:szCs w:val="24"/>
              </w:rPr>
              <w:t xml:space="preserve"> w</w:t>
            </w:r>
            <w:r w:rsidR="00443685">
              <w:rPr>
                <w:rFonts w:ascii="Times New Roman" w:hAnsi="Times New Roman" w:cs="Times New Roman"/>
                <w:sz w:val="24"/>
                <w:szCs w:val="24"/>
              </w:rPr>
              <w:t>ere</w:t>
            </w:r>
            <w:r w:rsidR="005C3591" w:rsidRPr="00CC16D4">
              <w:rPr>
                <w:rFonts w:ascii="Times New Roman" w:hAnsi="Times New Roman" w:cs="Times New Roman"/>
                <w:sz w:val="24"/>
                <w:szCs w:val="24"/>
              </w:rPr>
              <w:t xml:space="preserve"> provided by the </w:t>
            </w:r>
            <w:r w:rsidR="003179AC">
              <w:rPr>
                <w:rFonts w:ascii="Times New Roman" w:hAnsi="Times New Roman" w:cs="Times New Roman"/>
                <w:sz w:val="24"/>
                <w:szCs w:val="24"/>
              </w:rPr>
              <w:t>National Isotope Development Center</w:t>
            </w:r>
            <w:r w:rsidR="005C3591" w:rsidRPr="00CC16D4">
              <w:rPr>
                <w:rFonts w:ascii="Times New Roman" w:hAnsi="Times New Roman" w:cs="Times New Roman"/>
                <w:sz w:val="24"/>
                <w:szCs w:val="24"/>
              </w:rPr>
              <w:t>, USA.</w:t>
            </w:r>
          </w:p>
          <w:p w14:paraId="0180B580" w14:textId="68CFA570" w:rsidR="005C3591" w:rsidRPr="006B15E0" w:rsidRDefault="005C3591" w:rsidP="006B15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B15E0" w:rsidRPr="006B15E0" w14:paraId="0C33F45C" w14:textId="77777777" w:rsidTr="006B15E0">
        <w:trPr>
          <w:trHeight w:val="213"/>
        </w:trPr>
        <w:tc>
          <w:tcPr>
            <w:tcW w:w="920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5A45C8" w14:textId="77777777" w:rsidR="006B15E0" w:rsidRPr="006B15E0" w:rsidRDefault="006B15E0" w:rsidP="006B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B1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Enrichment of </w:t>
            </w:r>
            <w:proofErr w:type="spellStart"/>
            <w:r w:rsidRPr="006B1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x</w:t>
            </w:r>
            <w:r w:rsidRPr="006B1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iO</w:t>
            </w:r>
            <w:r w:rsidRPr="006B1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proofErr w:type="spellEnd"/>
            <w:r w:rsidRPr="006B1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</w:tr>
      <w:tr w:rsidR="006B15E0" w:rsidRPr="006B15E0" w14:paraId="61F66C67" w14:textId="77777777" w:rsidTr="006B15E0">
        <w:trPr>
          <w:trHeight w:val="734"/>
        </w:trPr>
        <w:tc>
          <w:tcPr>
            <w:tcW w:w="24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03213B6" w14:textId="5BED481C" w:rsidR="006B15E0" w:rsidRPr="006B15E0" w:rsidRDefault="005C3591" w:rsidP="006B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00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6B15E0" w:rsidRPr="006B1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tope</w:t>
            </w:r>
          </w:p>
        </w:tc>
        <w:tc>
          <w:tcPr>
            <w:tcW w:w="33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C2AFFFD" w14:textId="666CFCB1" w:rsidR="006B15E0" w:rsidRPr="006B15E0" w:rsidRDefault="006B15E0" w:rsidP="006B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top</w:t>
            </w:r>
            <w:r w:rsidR="000F01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</w:t>
            </w:r>
            <w:r w:rsidRPr="006B1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bundance </w:t>
            </w:r>
            <w:r w:rsidR="005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</w:t>
            </w:r>
            <w:r w:rsidR="005C3591" w:rsidRPr="006B1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B1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proofErr w:type="spellStart"/>
            <w:r w:rsidRPr="006B1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6</w:t>
            </w:r>
            <w:r w:rsidRPr="006B1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</w:t>
            </w:r>
            <w:proofErr w:type="spellEnd"/>
            <w:r w:rsidRPr="006B1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  <w:proofErr w:type="spellStart"/>
            <w:r w:rsidRPr="006B1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O</w:t>
            </w:r>
            <w:r w:rsidRPr="006B1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proofErr w:type="spellEnd"/>
          </w:p>
        </w:tc>
        <w:tc>
          <w:tcPr>
            <w:tcW w:w="33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8AB62B3" w14:textId="63427C0D" w:rsidR="006B15E0" w:rsidRPr="006B15E0" w:rsidRDefault="006B15E0" w:rsidP="006B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top</w:t>
            </w:r>
            <w:r w:rsidR="000F01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</w:t>
            </w:r>
            <w:r w:rsidRPr="006B1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bundance </w:t>
            </w:r>
            <w:r w:rsidR="005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</w:t>
            </w:r>
            <w:r w:rsidR="005C3591" w:rsidRPr="006B1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B1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proofErr w:type="spellStart"/>
            <w:r w:rsidRPr="006B1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0</w:t>
            </w:r>
            <w:r w:rsidRPr="006B1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</w:t>
            </w:r>
            <w:proofErr w:type="spellEnd"/>
            <w:r w:rsidRPr="006B1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  <w:proofErr w:type="spellStart"/>
            <w:r w:rsidRPr="006B1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O</w:t>
            </w:r>
            <w:r w:rsidRPr="006B1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proofErr w:type="spellEnd"/>
          </w:p>
        </w:tc>
      </w:tr>
      <w:tr w:rsidR="006B15E0" w:rsidRPr="006B15E0" w14:paraId="446CF7CF" w14:textId="77777777" w:rsidTr="006B15E0">
        <w:trPr>
          <w:trHeight w:val="17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A9A387" w14:textId="77777777" w:rsidR="006B15E0" w:rsidRPr="006B15E0" w:rsidRDefault="006B15E0" w:rsidP="006B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F35267" w14:textId="0E94F87F" w:rsidR="006B15E0" w:rsidRPr="004002C8" w:rsidRDefault="006B15E0" w:rsidP="006B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4002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96.84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AD0385" w14:textId="3A684C0A" w:rsidR="006B15E0" w:rsidRPr="006B15E0" w:rsidRDefault="006B15E0" w:rsidP="006B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</w:tc>
      </w:tr>
      <w:tr w:rsidR="006B15E0" w:rsidRPr="006B15E0" w14:paraId="08B45ED5" w14:textId="77777777" w:rsidTr="006B15E0">
        <w:trPr>
          <w:trHeight w:val="17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6B88A8" w14:textId="77777777" w:rsidR="006B15E0" w:rsidRPr="006B15E0" w:rsidRDefault="006B15E0" w:rsidP="006B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66614E" w14:textId="77777777" w:rsidR="006B15E0" w:rsidRPr="006B15E0" w:rsidRDefault="006B15E0" w:rsidP="006B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AFEA17" w14:textId="6C724712" w:rsidR="006B15E0" w:rsidRPr="006B15E0" w:rsidRDefault="006B15E0" w:rsidP="006B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</w:tr>
      <w:tr w:rsidR="006B15E0" w:rsidRPr="006B15E0" w14:paraId="15B90770" w14:textId="77777777" w:rsidTr="006B15E0">
        <w:trPr>
          <w:trHeight w:val="17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A6C921" w14:textId="77777777" w:rsidR="006B15E0" w:rsidRPr="006B15E0" w:rsidRDefault="006B15E0" w:rsidP="006B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7EAFDC" w14:textId="77777777" w:rsidR="006B15E0" w:rsidRPr="006B15E0" w:rsidRDefault="006B15E0" w:rsidP="006B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2D5F98" w14:textId="77777777" w:rsidR="006B15E0" w:rsidRPr="006B15E0" w:rsidRDefault="006B15E0" w:rsidP="006B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1</w:t>
            </w:r>
          </w:p>
        </w:tc>
      </w:tr>
      <w:tr w:rsidR="006B15E0" w:rsidRPr="006B15E0" w14:paraId="675E48DB" w14:textId="77777777" w:rsidTr="006B15E0">
        <w:trPr>
          <w:trHeight w:val="17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5F1685" w14:textId="77777777" w:rsidR="006B15E0" w:rsidRPr="006B15E0" w:rsidRDefault="006B15E0" w:rsidP="006B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EFED6B" w14:textId="77777777" w:rsidR="006B15E0" w:rsidRPr="006B15E0" w:rsidRDefault="006B15E0" w:rsidP="006B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73FA82" w14:textId="44FC5291" w:rsidR="006B15E0" w:rsidRPr="006B15E0" w:rsidRDefault="006B15E0" w:rsidP="006B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</w:tr>
      <w:tr w:rsidR="006B15E0" w:rsidRPr="006B15E0" w14:paraId="15E575FF" w14:textId="77777777" w:rsidTr="006B15E0">
        <w:trPr>
          <w:trHeight w:val="179"/>
        </w:trPr>
        <w:tc>
          <w:tcPr>
            <w:tcW w:w="24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271DEE86" w14:textId="77777777" w:rsidR="006B15E0" w:rsidRPr="006B15E0" w:rsidRDefault="006B15E0" w:rsidP="006B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33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25452E9" w14:textId="77777777" w:rsidR="006B15E0" w:rsidRPr="006B15E0" w:rsidRDefault="006B15E0" w:rsidP="006B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33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7FD9261" w14:textId="77777777" w:rsidR="006B15E0" w:rsidRPr="004002C8" w:rsidRDefault="006B15E0" w:rsidP="006B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4002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83.1</w:t>
            </w:r>
          </w:p>
        </w:tc>
      </w:tr>
    </w:tbl>
    <w:p w14:paraId="2FA6834E" w14:textId="135537DB" w:rsidR="006B15E0" w:rsidRDefault="006B15E0" w:rsidP="00583F4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74C7565" w14:textId="5B407D4E" w:rsidR="00396564" w:rsidRDefault="00396564" w:rsidP="00583F4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413FC77" w14:textId="1DC946FC" w:rsidR="00396564" w:rsidRDefault="00396564" w:rsidP="00583F4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DB4FEA6" w14:textId="3399FCA0" w:rsidR="00396564" w:rsidRDefault="00396564" w:rsidP="00583F4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57D4331" w14:textId="21878A11" w:rsidR="00396564" w:rsidRDefault="00396564" w:rsidP="00583F4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7C86ACA" w14:textId="0EB5C591" w:rsidR="00396564" w:rsidRDefault="00396564" w:rsidP="00583F4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E68FAA7" w14:textId="4C64D499" w:rsidR="00396564" w:rsidRDefault="00396564" w:rsidP="00583F4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33CDC34" w14:textId="60D8A2EF" w:rsidR="00396564" w:rsidRDefault="00396564" w:rsidP="00583F4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1EFA82D" w14:textId="1213C222" w:rsidR="00396564" w:rsidRDefault="00396564" w:rsidP="00583F4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B0B4887" w14:textId="1AEA2309" w:rsidR="00396564" w:rsidRDefault="00396564" w:rsidP="00583F4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34EC865" w14:textId="206A800B" w:rsidR="00396564" w:rsidRDefault="00396564" w:rsidP="00583F4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0BEE610" w14:textId="268CB2E7" w:rsidR="00396564" w:rsidRDefault="00396564" w:rsidP="00583F4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EB81F81" w14:textId="789DA506" w:rsidR="00396564" w:rsidRDefault="00396564" w:rsidP="00583F4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2D0DF79" w14:textId="321A0E62" w:rsidR="00396564" w:rsidRDefault="00396564" w:rsidP="00583F4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CA68EE2" w14:textId="0CC4404F" w:rsidR="00396564" w:rsidRDefault="00396564" w:rsidP="00583F4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FE3BFC2" w14:textId="3F4063FF" w:rsidR="00396564" w:rsidRDefault="00396564" w:rsidP="00583F4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4490468" w14:textId="203ACA4C" w:rsidR="00396564" w:rsidRDefault="00396564" w:rsidP="00583F4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A6F8826" w14:textId="73C6D8AB" w:rsidR="00396564" w:rsidRDefault="00396564" w:rsidP="00583F4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E73012C" w14:textId="0D00C1F0" w:rsidR="00396564" w:rsidRDefault="00396564" w:rsidP="00583F4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11CDC91" w14:textId="77777777" w:rsidR="00396564" w:rsidRDefault="00396564" w:rsidP="00583F4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6BF0C67" w14:textId="3042478B" w:rsidR="00092E65" w:rsidRPr="007D4C10" w:rsidRDefault="00396564" w:rsidP="007D4C10">
      <w:pPr>
        <w:pStyle w:val="ListParagraph"/>
        <w:numPr>
          <w:ilvl w:val="0"/>
          <w:numId w:val="1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7D4C10">
        <w:rPr>
          <w:rFonts w:ascii="Times New Roman" w:hAnsi="Times New Roman" w:cs="Times New Roman"/>
          <w:sz w:val="24"/>
          <w:szCs w:val="24"/>
        </w:rPr>
        <w:lastRenderedPageBreak/>
        <w:t>Isotopic purity of enriched materials</w:t>
      </w:r>
    </w:p>
    <w:p w14:paraId="3835A3DC" w14:textId="55BF2AC7" w:rsidR="00396564" w:rsidRDefault="00396564" w:rsidP="0039656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proofErr w:type="spellStart"/>
      <w:r w:rsidR="00B418E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D4C10">
        <w:rPr>
          <w:rFonts w:ascii="Times New Roman" w:hAnsi="Times New Roman" w:cs="Times New Roman"/>
          <w:b/>
          <w:bCs/>
          <w:sz w:val="24"/>
          <w:szCs w:val="24"/>
        </w:rPr>
        <w:t>4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_Hlk143781930"/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A44025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ertificate</w:t>
      </w:r>
      <w:r w:rsidR="006F5FAF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="00A44025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nalysis</w:t>
      </w:r>
      <w:r w:rsidR="00F9371C">
        <w:rPr>
          <w:rFonts w:ascii="Times New Roman" w:hAnsi="Times New Roman" w:cs="Times New Roman"/>
          <w:sz w:val="24"/>
          <w:szCs w:val="24"/>
        </w:rPr>
        <w:t xml:space="preserve"> (CoA)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Pr="00CC16D4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CC16D4">
        <w:rPr>
          <w:rFonts w:ascii="Times New Roman" w:hAnsi="Times New Roman" w:cs="Times New Roman"/>
          <w:sz w:val="24"/>
          <w:szCs w:val="24"/>
          <w:vertAlign w:val="superscript"/>
        </w:rPr>
        <w:t>46</w:t>
      </w:r>
      <w:r w:rsidRPr="00CC16D4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CC16D4">
        <w:rPr>
          <w:rFonts w:ascii="Times New Roman" w:hAnsi="Times New Roman" w:cs="Times New Roman"/>
          <w:sz w:val="24"/>
          <w:szCs w:val="24"/>
        </w:rPr>
        <w:t>]</w:t>
      </w:r>
      <w:proofErr w:type="spellStart"/>
      <w:r w:rsidRPr="00CC16D4">
        <w:rPr>
          <w:rFonts w:ascii="Times New Roman" w:hAnsi="Times New Roman" w:cs="Times New Roman"/>
          <w:sz w:val="24"/>
          <w:szCs w:val="24"/>
        </w:rPr>
        <w:t>TiO</w:t>
      </w:r>
      <w:r w:rsidRPr="00CC16D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proofErr w:type="spellEnd"/>
      <w:r w:rsidRPr="00CC16D4">
        <w:rPr>
          <w:rFonts w:ascii="Times New Roman" w:hAnsi="Times New Roman" w:cs="Times New Roman"/>
          <w:sz w:val="24"/>
          <w:szCs w:val="24"/>
        </w:rPr>
        <w:t xml:space="preserve"> and [</w:t>
      </w:r>
      <w:proofErr w:type="spellStart"/>
      <w:r w:rsidRPr="00CC16D4">
        <w:rPr>
          <w:rFonts w:ascii="Times New Roman" w:hAnsi="Times New Roman" w:cs="Times New Roman"/>
          <w:sz w:val="24"/>
          <w:szCs w:val="24"/>
          <w:vertAlign w:val="superscript"/>
        </w:rPr>
        <w:t>50</w:t>
      </w:r>
      <w:r w:rsidRPr="00CC16D4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CC16D4">
        <w:rPr>
          <w:rFonts w:ascii="Times New Roman" w:hAnsi="Times New Roman" w:cs="Times New Roman"/>
          <w:sz w:val="24"/>
          <w:szCs w:val="24"/>
        </w:rPr>
        <w:t>]</w:t>
      </w:r>
      <w:proofErr w:type="spellStart"/>
      <w:r w:rsidRPr="00CC16D4">
        <w:rPr>
          <w:rFonts w:ascii="Times New Roman" w:hAnsi="Times New Roman" w:cs="Times New Roman"/>
          <w:sz w:val="24"/>
          <w:szCs w:val="24"/>
        </w:rPr>
        <w:t>TiO</w:t>
      </w:r>
      <w:r w:rsidRPr="00CC16D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proofErr w:type="spellEnd"/>
      <w:r w:rsidR="00F9371C">
        <w:rPr>
          <w:rFonts w:ascii="Times New Roman" w:hAnsi="Times New Roman" w:cs="Times New Roman"/>
          <w:sz w:val="24"/>
          <w:szCs w:val="24"/>
        </w:rPr>
        <w:t>, measured in ppm</w:t>
      </w:r>
      <w:r w:rsidRPr="004002C8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F9371C">
        <w:rPr>
          <w:rFonts w:ascii="Times New Roman" w:hAnsi="Times New Roman" w:cs="Times New Roman"/>
          <w:sz w:val="24"/>
          <w:szCs w:val="24"/>
        </w:rPr>
        <w:t>Both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D18A7">
        <w:rPr>
          <w:rFonts w:ascii="Times New Roman" w:hAnsi="Times New Roman" w:cs="Times New Roman"/>
          <w:sz w:val="24"/>
          <w:szCs w:val="24"/>
        </w:rPr>
        <w:t>materials</w:t>
      </w:r>
      <w:r w:rsidRPr="00CC16D4">
        <w:rPr>
          <w:rFonts w:ascii="Times New Roman" w:hAnsi="Times New Roman" w:cs="Times New Roman"/>
          <w:sz w:val="24"/>
          <w:szCs w:val="24"/>
        </w:rPr>
        <w:t xml:space="preserve"> </w:t>
      </w:r>
      <w:r w:rsidR="00F9371C">
        <w:rPr>
          <w:rFonts w:ascii="Times New Roman" w:hAnsi="Times New Roman" w:cs="Times New Roman"/>
          <w:sz w:val="24"/>
          <w:szCs w:val="24"/>
        </w:rPr>
        <w:t xml:space="preserve">and the CoA </w:t>
      </w:r>
      <w:r w:rsidRPr="00CC16D4">
        <w:rPr>
          <w:rFonts w:ascii="Times New Roman" w:hAnsi="Times New Roman" w:cs="Times New Roman"/>
          <w:sz w:val="24"/>
          <w:szCs w:val="24"/>
        </w:rPr>
        <w:t>w</w:t>
      </w:r>
      <w:r w:rsidR="00443685">
        <w:rPr>
          <w:rFonts w:ascii="Times New Roman" w:hAnsi="Times New Roman" w:cs="Times New Roman"/>
          <w:sz w:val="24"/>
          <w:szCs w:val="24"/>
        </w:rPr>
        <w:t>ere</w:t>
      </w:r>
      <w:r w:rsidRPr="00CC16D4">
        <w:rPr>
          <w:rFonts w:ascii="Times New Roman" w:hAnsi="Times New Roman" w:cs="Times New Roman"/>
          <w:sz w:val="24"/>
          <w:szCs w:val="24"/>
        </w:rPr>
        <w:t xml:space="preserve"> provided by the </w:t>
      </w:r>
      <w:r w:rsidR="003179AC">
        <w:rPr>
          <w:rFonts w:ascii="Times New Roman" w:hAnsi="Times New Roman" w:cs="Times New Roman"/>
          <w:sz w:val="24"/>
          <w:szCs w:val="24"/>
        </w:rPr>
        <w:t>National Isotope Development Center</w:t>
      </w:r>
      <w:r w:rsidRPr="00CC16D4">
        <w:rPr>
          <w:rFonts w:ascii="Times New Roman" w:hAnsi="Times New Roman" w:cs="Times New Roman"/>
          <w:sz w:val="24"/>
          <w:szCs w:val="24"/>
        </w:rPr>
        <w:t>, USA.</w:t>
      </w:r>
      <w:bookmarkEnd w:id="2"/>
    </w:p>
    <w:p w14:paraId="289099F1" w14:textId="16EC0B7E" w:rsidR="00092E65" w:rsidRDefault="00092E65" w:rsidP="00583F41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9847" w:type="dxa"/>
        <w:tblLook w:val="04A0" w:firstRow="1" w:lastRow="0" w:firstColumn="1" w:lastColumn="0" w:noHBand="0" w:noVBand="1"/>
      </w:tblPr>
      <w:tblGrid>
        <w:gridCol w:w="1420"/>
        <w:gridCol w:w="1244"/>
        <w:gridCol w:w="960"/>
        <w:gridCol w:w="1083"/>
        <w:gridCol w:w="960"/>
        <w:gridCol w:w="960"/>
        <w:gridCol w:w="1420"/>
        <w:gridCol w:w="960"/>
        <w:gridCol w:w="960"/>
      </w:tblGrid>
      <w:tr w:rsidR="00484F56" w:rsidRPr="00EC2735" w14:paraId="043BA1F5" w14:textId="77777777" w:rsidTr="001D18A7">
        <w:trPr>
          <w:trHeight w:val="330"/>
        </w:trPr>
        <w:tc>
          <w:tcPr>
            <w:tcW w:w="14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84A9D6" w14:textId="77777777" w:rsidR="00484F56" w:rsidRPr="00EC2735" w:rsidRDefault="00484F56" w:rsidP="00484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ement: ppm</w:t>
            </w:r>
          </w:p>
        </w:tc>
        <w:tc>
          <w:tcPr>
            <w:tcW w:w="112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746436" w14:textId="5E5825CD" w:rsidR="00484F56" w:rsidRPr="00EC2735" w:rsidRDefault="00484F56" w:rsidP="00484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6</w:t>
            </w: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</w:t>
            </w:r>
            <w:proofErr w:type="spellEnd"/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3553EA" w14:textId="2EB7E409" w:rsidR="00484F56" w:rsidRPr="00EC2735" w:rsidRDefault="00484F56" w:rsidP="00484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0</w:t>
            </w: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</w:t>
            </w:r>
            <w:proofErr w:type="spellEnd"/>
          </w:p>
        </w:tc>
        <w:tc>
          <w:tcPr>
            <w:tcW w:w="108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E13237" w14:textId="77777777" w:rsidR="00484F56" w:rsidRPr="00EC2735" w:rsidRDefault="00484F56" w:rsidP="00484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ement: ppm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504BB7" w14:textId="243DF6A7" w:rsidR="00484F56" w:rsidRPr="00EC2735" w:rsidRDefault="00484F56" w:rsidP="00484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6</w:t>
            </w: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</w:t>
            </w:r>
            <w:proofErr w:type="spellEnd"/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7555E5" w14:textId="501424B0" w:rsidR="00484F56" w:rsidRPr="00EC2735" w:rsidRDefault="00484F56" w:rsidP="00484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0</w:t>
            </w: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</w:t>
            </w:r>
            <w:proofErr w:type="spellEnd"/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6CDE54" w14:textId="77777777" w:rsidR="00484F56" w:rsidRPr="00EC2735" w:rsidRDefault="00484F56" w:rsidP="00484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ement: ppm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99FAF7" w14:textId="55AE9F95" w:rsidR="00484F56" w:rsidRPr="00EC2735" w:rsidRDefault="00484F56" w:rsidP="00484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6</w:t>
            </w: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</w:t>
            </w:r>
            <w:proofErr w:type="spellEnd"/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3DBAFF" w14:textId="016D340C" w:rsidR="00484F56" w:rsidRPr="00EC2735" w:rsidRDefault="00484F56" w:rsidP="00484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0</w:t>
            </w: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</w:t>
            </w:r>
            <w:proofErr w:type="spellEnd"/>
          </w:p>
        </w:tc>
      </w:tr>
      <w:tr w:rsidR="00396564" w:rsidRPr="00EC2735" w14:paraId="114F2062" w14:textId="77777777" w:rsidTr="001D18A7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EC0D4E5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44B6E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E86B8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50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142E675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FF762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proofErr w:type="spellStart"/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2657C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proofErr w:type="spellStart"/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T</w:t>
            </w:r>
            <w:proofErr w:type="spellEnd"/>
          </w:p>
        </w:tc>
        <w:tc>
          <w:tcPr>
            <w:tcW w:w="33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CC1BB0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thanides and Actinides</w:t>
            </w:r>
          </w:p>
        </w:tc>
      </w:tr>
      <w:tr w:rsidR="00396564" w:rsidRPr="00EC2735" w14:paraId="6D2A4AD3" w14:textId="77777777" w:rsidTr="001D18A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39A033B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AA7AD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proofErr w:type="spellStart"/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F8F5D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proofErr w:type="spellStart"/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T</w:t>
            </w:r>
            <w:proofErr w:type="spellEnd"/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AAB8B65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F8CC5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80456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7EB1583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50AE6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1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FD7E4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1000</w:t>
            </w:r>
          </w:p>
        </w:tc>
      </w:tr>
      <w:tr w:rsidR="00396564" w:rsidRPr="00EC2735" w14:paraId="19428EC9" w14:textId="77777777" w:rsidTr="001D18A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A856A61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ECA1B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C307E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500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0CD44F0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A8BFF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98331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D6AA234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D6F97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1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EF7BB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1000</w:t>
            </w:r>
          </w:p>
        </w:tc>
      </w:tr>
      <w:tr w:rsidR="00396564" w:rsidRPr="00EC2735" w14:paraId="61571710" w14:textId="77777777" w:rsidTr="001D18A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96C844C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C11D4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proofErr w:type="spellStart"/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4D107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proofErr w:type="spellStart"/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T</w:t>
            </w:r>
            <w:proofErr w:type="spellEnd"/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333B94F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8D547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=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AECDF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95DE5F4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B8B4C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BAB49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50</w:t>
            </w:r>
          </w:p>
        </w:tc>
      </w:tr>
      <w:tr w:rsidR="00396564" w:rsidRPr="00EC2735" w14:paraId="27A137CB" w14:textId="77777777" w:rsidTr="001D18A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51CB147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9E349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12FFA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83A5619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5D379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EB35A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500</w:t>
            </w: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8838133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064E3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B0665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50</w:t>
            </w:r>
          </w:p>
        </w:tc>
      </w:tr>
      <w:tr w:rsidR="00396564" w:rsidRPr="00EC2735" w14:paraId="427CB88D" w14:textId="77777777" w:rsidTr="001D18A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EE63E2F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C904E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8C44C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10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D3F67C8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D4B22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82B46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200</w:t>
            </w: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560E0B0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98ABFD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AB989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200</w:t>
            </w:r>
          </w:p>
        </w:tc>
      </w:tr>
      <w:tr w:rsidR="00396564" w:rsidRPr="00EC2735" w14:paraId="4150E50B" w14:textId="77777777" w:rsidTr="001D18A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5C0E14C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005EA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FABAA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200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0A96171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BE6DE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4C30B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200</w:t>
            </w: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7DB4DB1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07131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3423D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500</w:t>
            </w:r>
          </w:p>
        </w:tc>
      </w:tr>
      <w:tr w:rsidR="00396564" w:rsidRPr="00EC2735" w14:paraId="69654EF4" w14:textId="77777777" w:rsidTr="001D18A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76FAA64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89E89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6D04E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A41EE6A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44D8C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FC335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500</w:t>
            </w: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6F0AFCF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54CDF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2FB74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200</w:t>
            </w:r>
          </w:p>
        </w:tc>
      </w:tr>
      <w:tr w:rsidR="00396564" w:rsidRPr="00EC2735" w14:paraId="53DC1169" w14:textId="77777777" w:rsidTr="001D18A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E92E139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727D8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03EBE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500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013DE7C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AFE43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90132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20</w:t>
            </w: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97F9F1F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085ECD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99F96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50</w:t>
            </w:r>
          </w:p>
        </w:tc>
      </w:tr>
      <w:tr w:rsidR="00396564" w:rsidRPr="00EC2735" w14:paraId="30AE1437" w14:textId="77777777" w:rsidTr="001D18A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C94D3C5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CF240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6583E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200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5E417F2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75516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81359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500</w:t>
            </w: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3DAF574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73EDA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317A0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500</w:t>
            </w:r>
          </w:p>
        </w:tc>
      </w:tr>
      <w:tr w:rsidR="00396564" w:rsidRPr="00EC2735" w14:paraId="73BBA3B1" w14:textId="77777777" w:rsidTr="001D18A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14A5993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B1CD7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E460A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200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781B09F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18614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1573B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=100</w:t>
            </w: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65C1B1E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93FF0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6C5B6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500</w:t>
            </w:r>
          </w:p>
        </w:tc>
      </w:tr>
      <w:tr w:rsidR="00396564" w:rsidRPr="00EC2735" w14:paraId="2D990B8F" w14:textId="77777777" w:rsidTr="001D18A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083AF92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327AA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5845E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500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AF3E6C3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88DCC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4A578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200</w:t>
            </w: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69CEF0B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B5BFA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45DA3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500</w:t>
            </w:r>
          </w:p>
        </w:tc>
      </w:tr>
      <w:tr w:rsidR="00396564" w:rsidRPr="00EC2735" w14:paraId="03F3F144" w14:textId="77777777" w:rsidTr="001D18A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35D4284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DAC6E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CAFB5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ACD91FD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66BA7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CD038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F0CB335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3E14D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73A4A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500</w:t>
            </w:r>
          </w:p>
        </w:tc>
      </w:tr>
      <w:tr w:rsidR="00396564" w:rsidRPr="00EC2735" w14:paraId="5A369E18" w14:textId="77777777" w:rsidTr="001D18A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07B8303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DE49A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7D1F7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ADEF1C3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D713A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D7811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500</w:t>
            </w: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293EE49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90C4A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914FA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50</w:t>
            </w:r>
          </w:p>
        </w:tc>
      </w:tr>
      <w:tr w:rsidR="00396564" w:rsidRPr="00EC2735" w14:paraId="7F0B685A" w14:textId="77777777" w:rsidTr="001D18A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C5BE225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FA711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91A4E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200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D330829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D0755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EF3B7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500</w:t>
            </w: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1F870ED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0E57A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047B3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20</w:t>
            </w:r>
          </w:p>
        </w:tc>
      </w:tr>
      <w:tr w:rsidR="00396564" w:rsidRPr="00EC2735" w14:paraId="69D6C957" w14:textId="77777777" w:rsidTr="001D18A7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3AF4C17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6F0E3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408E9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200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2E6A152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795FE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1E487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A38CBCF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FA9F4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7C2BE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500</w:t>
            </w:r>
          </w:p>
        </w:tc>
      </w:tr>
      <w:tr w:rsidR="00396564" w:rsidRPr="00EC2735" w14:paraId="11033D96" w14:textId="77777777" w:rsidTr="001D18A7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FF6F208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f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01E88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02A89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FBCAF98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954A8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15D03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200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A2DD4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D1407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62DAE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96564" w:rsidRPr="00EC2735" w14:paraId="05E823D6" w14:textId="77777777" w:rsidTr="001D18A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45E6102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g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C686F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F5AF2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500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850A9B0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AB27B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E07F3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EB71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12B0" w14:textId="77777777" w:rsidR="00396564" w:rsidRPr="00EC2735" w:rsidRDefault="00396564" w:rsidP="003965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AC19" w14:textId="77777777" w:rsidR="00396564" w:rsidRPr="00EC2735" w:rsidRDefault="00396564" w:rsidP="003965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96564" w:rsidRPr="00EC2735" w14:paraId="1C007DC0" w14:textId="77777777" w:rsidTr="001D18A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5B379AC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F866A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45C90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DBFC1CD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AA5DF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2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A3207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5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E2477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AEB0" w14:textId="77777777" w:rsidR="00396564" w:rsidRPr="00EC2735" w:rsidRDefault="00396564" w:rsidP="003965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7E63" w14:textId="77777777" w:rsidR="00396564" w:rsidRPr="00EC2735" w:rsidRDefault="00396564" w:rsidP="003965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96564" w:rsidRPr="00EC2735" w14:paraId="3B855142" w14:textId="77777777" w:rsidTr="001D18A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9E4E3CC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3FA07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BAE1E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B738AFD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800CC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proofErr w:type="spellStart"/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379BD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2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033A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B16B" w14:textId="77777777" w:rsidR="00396564" w:rsidRPr="00EC2735" w:rsidRDefault="00396564" w:rsidP="003965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D3E8C" w14:textId="77777777" w:rsidR="00396564" w:rsidRPr="00EC2735" w:rsidRDefault="00396564" w:rsidP="003965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96564" w:rsidRPr="00EC2735" w14:paraId="5F72785A" w14:textId="77777777" w:rsidTr="001D18A7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48B2700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63CC31" w14:textId="53EDA3C8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FFER</w:t>
            </w:r>
            <w:r w:rsidR="001D18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9D5F8C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50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4675F58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C17282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52C045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6BEC7" w14:textId="77777777" w:rsidR="00396564" w:rsidRPr="00EC2735" w:rsidRDefault="00396564" w:rsidP="00396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BC7A" w14:textId="77777777" w:rsidR="00396564" w:rsidRPr="00EC2735" w:rsidRDefault="00396564" w:rsidP="003965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84241" w14:textId="77777777" w:rsidR="00396564" w:rsidRPr="00EC2735" w:rsidRDefault="00396564" w:rsidP="003965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78819632" w14:textId="28874CB4" w:rsidR="00092E65" w:rsidRPr="001D18A7" w:rsidRDefault="001D18A7" w:rsidP="001D18A7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*Was added during analysis. No values were obtained.</w:t>
      </w:r>
    </w:p>
    <w:p w14:paraId="60B00DBF" w14:textId="50B49BAF" w:rsidR="00092E65" w:rsidRDefault="00484F56" w:rsidP="00583F41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re: M is major; T is trace; &lt;= less than/equal; &lt; is less than, </w:t>
      </w:r>
      <w:proofErr w:type="spellStart"/>
      <w:r>
        <w:rPr>
          <w:rFonts w:ascii="Times New Roman" w:hAnsi="Times New Roman" w:cs="Times New Roman"/>
          <w:sz w:val="24"/>
          <w:szCs w:val="24"/>
        </w:rPr>
        <w:t>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s not detected; and elements listed without values were not detected or less than 10 ppm.</w:t>
      </w:r>
      <w:r w:rsidR="001D18A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BE1C4FA" w14:textId="77777777" w:rsidR="00A314B0" w:rsidRDefault="00A314B0" w:rsidP="00583F4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F3EDBDA" w14:textId="77777777" w:rsidR="00A314B0" w:rsidRDefault="00A314B0" w:rsidP="00583F4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674945B" w14:textId="77777777" w:rsidR="00A314B0" w:rsidRDefault="00A314B0" w:rsidP="00583F4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2E293A1" w14:textId="77777777" w:rsidR="00A314B0" w:rsidRDefault="00A314B0" w:rsidP="00583F4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C5881F4" w14:textId="77777777" w:rsidR="00A314B0" w:rsidRDefault="00A314B0" w:rsidP="00583F4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B469775" w14:textId="77777777" w:rsidR="00A314B0" w:rsidRDefault="00A314B0" w:rsidP="00583F4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C9F1C5E" w14:textId="77777777" w:rsidR="00A314B0" w:rsidRDefault="00A314B0" w:rsidP="00583F4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1004D59" w14:textId="3B4C9EB9" w:rsidR="00092E65" w:rsidRDefault="00E95CEE" w:rsidP="00583F41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571E1ACF" wp14:editId="4F5DF2B8">
            <wp:simplePos x="0" y="0"/>
            <wp:positionH relativeFrom="column">
              <wp:posOffset>0</wp:posOffset>
            </wp:positionH>
            <wp:positionV relativeFrom="paragraph">
              <wp:posOffset>299720</wp:posOffset>
            </wp:positionV>
            <wp:extent cx="5943600" cy="2609850"/>
            <wp:effectExtent l="0" t="0" r="0" b="0"/>
            <wp:wrapSquare wrapText="bothSides"/>
            <wp:docPr id="619046291" name="Picture 1" descr="A graph of energy and energ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9046291" name="Picture 1" descr="A graph of energy and energy&#10;&#10;Description automatically generated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832" b="13105"/>
                    <a:stretch/>
                  </pic:blipFill>
                  <pic:spPr bwMode="auto">
                    <a:xfrm>
                      <a:off x="0" y="0"/>
                      <a:ext cx="5943600" cy="26098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7D4C10">
        <w:rPr>
          <w:rFonts w:ascii="Times New Roman" w:hAnsi="Times New Roman" w:cs="Times New Roman"/>
          <w:sz w:val="24"/>
          <w:szCs w:val="24"/>
        </w:rPr>
        <w:t xml:space="preserve">e. </w:t>
      </w:r>
      <w:r w:rsidR="00A314B0">
        <w:rPr>
          <w:rFonts w:ascii="Times New Roman" w:hAnsi="Times New Roman" w:cs="Times New Roman"/>
          <w:sz w:val="24"/>
          <w:szCs w:val="24"/>
        </w:rPr>
        <w:t>Cr</w:t>
      </w:r>
      <w:r w:rsidR="00592099">
        <w:rPr>
          <w:rFonts w:ascii="Times New Roman" w:hAnsi="Times New Roman" w:cs="Times New Roman"/>
          <w:sz w:val="24"/>
          <w:szCs w:val="24"/>
        </w:rPr>
        <w:t xml:space="preserve">oss section measurements of </w:t>
      </w:r>
      <w:proofErr w:type="spellStart"/>
      <w:r w:rsidR="00592099">
        <w:rPr>
          <w:rFonts w:ascii="Times New Roman" w:hAnsi="Times New Roman" w:cs="Times New Roman"/>
          <w:sz w:val="24"/>
          <w:szCs w:val="24"/>
          <w:vertAlign w:val="superscript"/>
        </w:rPr>
        <w:t>46</w:t>
      </w:r>
      <w:r w:rsidR="00592099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="00592099">
        <w:rPr>
          <w:rFonts w:ascii="Times New Roman" w:hAnsi="Times New Roman" w:cs="Times New Roman"/>
          <w:sz w:val="24"/>
          <w:szCs w:val="24"/>
        </w:rPr>
        <w:t>(p,α)</w:t>
      </w:r>
      <w:proofErr w:type="spellStart"/>
      <w:r w:rsidR="00592099">
        <w:rPr>
          <w:rFonts w:ascii="Times New Roman" w:hAnsi="Times New Roman" w:cs="Times New Roman"/>
          <w:sz w:val="24"/>
          <w:szCs w:val="24"/>
          <w:vertAlign w:val="superscript"/>
        </w:rPr>
        <w:t>43</w:t>
      </w:r>
      <w:r w:rsidR="00592099">
        <w:rPr>
          <w:rFonts w:ascii="Times New Roman" w:hAnsi="Times New Roman" w:cs="Times New Roman"/>
          <w:sz w:val="24"/>
          <w:szCs w:val="24"/>
        </w:rPr>
        <w:t>Sc</w:t>
      </w:r>
      <w:proofErr w:type="spellEnd"/>
      <w:r w:rsidR="00592099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592099">
        <w:rPr>
          <w:rFonts w:ascii="Times New Roman" w:hAnsi="Times New Roman" w:cs="Times New Roman"/>
          <w:sz w:val="24"/>
          <w:szCs w:val="24"/>
          <w:vertAlign w:val="superscript"/>
        </w:rPr>
        <w:t>50</w:t>
      </w:r>
      <w:r w:rsidR="00592099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="00592099">
        <w:rPr>
          <w:rFonts w:ascii="Times New Roman" w:hAnsi="Times New Roman" w:cs="Times New Roman"/>
          <w:sz w:val="24"/>
          <w:szCs w:val="24"/>
        </w:rPr>
        <w:t>(p,α)</w:t>
      </w:r>
      <w:proofErr w:type="spellStart"/>
      <w:r w:rsidR="00592099">
        <w:rPr>
          <w:rFonts w:ascii="Times New Roman" w:hAnsi="Times New Roman" w:cs="Times New Roman"/>
          <w:sz w:val="24"/>
          <w:szCs w:val="24"/>
          <w:vertAlign w:val="superscript"/>
        </w:rPr>
        <w:t>47</w:t>
      </w:r>
      <w:r w:rsidR="00592099">
        <w:rPr>
          <w:rFonts w:ascii="Times New Roman" w:hAnsi="Times New Roman" w:cs="Times New Roman"/>
          <w:sz w:val="24"/>
          <w:szCs w:val="24"/>
        </w:rPr>
        <w:t>Sc</w:t>
      </w:r>
      <w:proofErr w:type="spellEnd"/>
    </w:p>
    <w:p w14:paraId="1FB8E151" w14:textId="6E828718" w:rsidR="007D4C10" w:rsidRDefault="007D4C10" w:rsidP="007D4C10">
      <w:pPr>
        <w:spacing w:line="480" w:lineRule="auto"/>
        <w:jc w:val="both"/>
        <w:rPr>
          <w:rFonts w:ascii="Times New Roman" w:hAnsi="Times New Roman" w:cs="Times New Roman"/>
        </w:rPr>
      </w:pPr>
      <w:bookmarkStart w:id="3" w:name="_Hlk121833737"/>
      <w:r w:rsidRPr="00B23251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proofErr w:type="spellStart"/>
      <w:r w:rsidR="00B418EA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proofErr w:type="spellEnd"/>
      <w:r w:rsidRPr="00B23251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B2325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xcitation function</w:t>
      </w:r>
      <w:r w:rsidRPr="00B23251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Pr="00B23251">
        <w:rPr>
          <w:rFonts w:ascii="Times New Roman" w:hAnsi="Times New Roman" w:cs="Times New Roman"/>
          <w:sz w:val="24"/>
          <w:szCs w:val="24"/>
          <w:vertAlign w:val="superscript"/>
        </w:rPr>
        <w:t>46</w:t>
      </w:r>
      <w:r w:rsidRPr="00B23251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B23251">
        <w:rPr>
          <w:rFonts w:ascii="Times New Roman" w:hAnsi="Times New Roman" w:cs="Times New Roman"/>
          <w:sz w:val="24"/>
          <w:szCs w:val="24"/>
        </w:rPr>
        <w:t>(p,α)</w:t>
      </w:r>
      <w:proofErr w:type="spellStart"/>
      <w:r w:rsidRPr="00B23251">
        <w:rPr>
          <w:rFonts w:ascii="Times New Roman" w:hAnsi="Times New Roman" w:cs="Times New Roman"/>
          <w:sz w:val="24"/>
          <w:szCs w:val="24"/>
          <w:vertAlign w:val="superscript"/>
        </w:rPr>
        <w:t>43</w:t>
      </w:r>
      <w:r w:rsidRPr="00B23251">
        <w:rPr>
          <w:rFonts w:ascii="Times New Roman" w:hAnsi="Times New Roman" w:cs="Times New Roman"/>
          <w:sz w:val="24"/>
          <w:szCs w:val="24"/>
        </w:rPr>
        <w:t>Sc</w:t>
      </w:r>
      <w:proofErr w:type="spellEnd"/>
      <w:r w:rsidRPr="00B23251">
        <w:rPr>
          <w:rFonts w:ascii="Times New Roman" w:hAnsi="Times New Roman" w:cs="Times New Roman"/>
          <w:sz w:val="24"/>
          <w:szCs w:val="24"/>
        </w:rPr>
        <w:t xml:space="preserve"> with the red lines indicating the relevant </w:t>
      </w:r>
      <w:r w:rsidR="003179AC">
        <w:rPr>
          <w:rFonts w:ascii="Times New Roman" w:hAnsi="Times New Roman" w:cs="Times New Roman"/>
          <w:sz w:val="24"/>
          <w:szCs w:val="24"/>
        </w:rPr>
        <w:t>energy range</w:t>
      </w:r>
      <w:r w:rsidRPr="00B23251">
        <w:rPr>
          <w:rFonts w:ascii="Times New Roman" w:hAnsi="Times New Roman" w:cs="Times New Roman"/>
          <w:sz w:val="24"/>
          <w:szCs w:val="24"/>
        </w:rPr>
        <w:t xml:space="preserve"> during bombardment at 18 MeV (A)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B23251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YXJ6YW5pZ2E8L0F1dGhvcj48WWVhcj4yMDE3PC9ZZWFy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==
</w:fldData>
        </w:fldChar>
      </w:r>
      <w:r w:rsidR="00443685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44368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YXJ6YW5pZ2E8L0F1dGhvcj48WWVhcj4yMDE3PC9ZZWFy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==
</w:fldData>
        </w:fldChar>
      </w:r>
      <w:r w:rsidR="00443685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443685">
        <w:rPr>
          <w:rFonts w:ascii="Times New Roman" w:hAnsi="Times New Roman" w:cs="Times New Roman"/>
          <w:sz w:val="24"/>
          <w:szCs w:val="24"/>
        </w:rPr>
      </w:r>
      <w:r w:rsidR="00443685">
        <w:rPr>
          <w:rFonts w:ascii="Times New Roman" w:hAnsi="Times New Roman" w:cs="Times New Roman"/>
          <w:sz w:val="24"/>
          <w:szCs w:val="24"/>
        </w:rPr>
        <w:fldChar w:fldCharType="end"/>
      </w:r>
      <w:r w:rsidRPr="00B23251">
        <w:rPr>
          <w:rFonts w:ascii="Times New Roman" w:hAnsi="Times New Roman" w:cs="Times New Roman"/>
          <w:sz w:val="24"/>
          <w:szCs w:val="24"/>
        </w:rPr>
      </w:r>
      <w:r w:rsidRPr="00B23251">
        <w:rPr>
          <w:rFonts w:ascii="Times New Roman" w:hAnsi="Times New Roman" w:cs="Times New Roman"/>
          <w:sz w:val="24"/>
          <w:szCs w:val="24"/>
        </w:rPr>
        <w:fldChar w:fldCharType="separate"/>
      </w:r>
      <w:r w:rsidR="00443685" w:rsidRPr="00443685">
        <w:rPr>
          <w:rFonts w:ascii="Times New Roman" w:hAnsi="Times New Roman" w:cs="Times New Roman"/>
          <w:noProof/>
          <w:sz w:val="24"/>
          <w:szCs w:val="24"/>
          <w:vertAlign w:val="superscript"/>
        </w:rPr>
        <w:t>4-6</w:t>
      </w:r>
      <w:r w:rsidRPr="00B23251">
        <w:rPr>
          <w:rFonts w:ascii="Times New Roman" w:hAnsi="Times New Roman" w:cs="Times New Roman"/>
          <w:sz w:val="24"/>
          <w:szCs w:val="24"/>
        </w:rPr>
        <w:fldChar w:fldCharType="end"/>
      </w:r>
      <w:r w:rsidRPr="00B23251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Excitation function</w:t>
      </w:r>
      <w:r w:rsidRPr="00B23251">
        <w:rPr>
          <w:rFonts w:ascii="Times New Roman" w:hAnsi="Times New Roman" w:cs="Times New Roman"/>
          <w:sz w:val="24"/>
          <w:szCs w:val="24"/>
        </w:rPr>
        <w:t xml:space="preserve"> </w:t>
      </w:r>
      <w:r w:rsidR="00D71959">
        <w:rPr>
          <w:rFonts w:ascii="Times New Roman" w:hAnsi="Times New Roman" w:cs="Times New Roman"/>
          <w:sz w:val="24"/>
          <w:szCs w:val="24"/>
        </w:rPr>
        <w:t>for</w:t>
      </w:r>
      <w:r w:rsidRPr="00B2325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23251">
        <w:rPr>
          <w:rFonts w:ascii="Times New Roman" w:hAnsi="Times New Roman" w:cs="Times New Roman"/>
          <w:sz w:val="24"/>
          <w:szCs w:val="24"/>
          <w:vertAlign w:val="superscript"/>
        </w:rPr>
        <w:t>50</w:t>
      </w:r>
      <w:r w:rsidRPr="00B23251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B23251">
        <w:rPr>
          <w:rFonts w:ascii="Times New Roman" w:hAnsi="Times New Roman" w:cs="Times New Roman"/>
          <w:sz w:val="24"/>
          <w:szCs w:val="24"/>
        </w:rPr>
        <w:t>(p,α)</w:t>
      </w:r>
      <w:proofErr w:type="spellStart"/>
      <w:r w:rsidRPr="00B23251">
        <w:rPr>
          <w:rFonts w:ascii="Times New Roman" w:hAnsi="Times New Roman" w:cs="Times New Roman"/>
          <w:sz w:val="24"/>
          <w:szCs w:val="24"/>
          <w:vertAlign w:val="superscript"/>
        </w:rPr>
        <w:t>47</w:t>
      </w:r>
      <w:r w:rsidRPr="00B23251">
        <w:rPr>
          <w:rFonts w:ascii="Times New Roman" w:hAnsi="Times New Roman" w:cs="Times New Roman"/>
          <w:sz w:val="24"/>
          <w:szCs w:val="24"/>
        </w:rPr>
        <w:t>Sc</w:t>
      </w:r>
      <w:proofErr w:type="spellEnd"/>
      <w:r w:rsidRPr="00B23251">
        <w:rPr>
          <w:rFonts w:ascii="Times New Roman" w:hAnsi="Times New Roman" w:cs="Times New Roman"/>
          <w:sz w:val="24"/>
          <w:szCs w:val="24"/>
        </w:rPr>
        <w:t xml:space="preserve"> with the red lines indicating the </w:t>
      </w:r>
      <w:r>
        <w:rPr>
          <w:rFonts w:ascii="Times New Roman" w:hAnsi="Times New Roman" w:cs="Times New Roman"/>
          <w:sz w:val="24"/>
          <w:szCs w:val="24"/>
        </w:rPr>
        <w:t xml:space="preserve">relevant </w:t>
      </w:r>
      <w:r w:rsidR="003179AC">
        <w:rPr>
          <w:rFonts w:ascii="Times New Roman" w:hAnsi="Times New Roman" w:cs="Times New Roman"/>
          <w:sz w:val="24"/>
          <w:szCs w:val="24"/>
        </w:rPr>
        <w:t xml:space="preserve">energy range </w:t>
      </w:r>
      <w:r w:rsidRPr="00B23251">
        <w:rPr>
          <w:rFonts w:ascii="Times New Roman" w:hAnsi="Times New Roman" w:cs="Times New Roman"/>
          <w:sz w:val="24"/>
          <w:szCs w:val="24"/>
        </w:rPr>
        <w:t>during bombardment at 24 MeV(B).</w:t>
      </w:r>
      <w:r w:rsidRPr="00B23251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YWRpb2xpPC9BdXRob3I+PFllYXI+MTk4MTwvWWVhcj48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</w:fldData>
        </w:fldChar>
      </w:r>
      <w:r w:rsidR="00443685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44368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YWRpb2xpPC9BdXRob3I+PFllYXI+MTk4MTwvWWVhcj48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</w:fldData>
        </w:fldChar>
      </w:r>
      <w:r w:rsidR="00443685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443685">
        <w:rPr>
          <w:rFonts w:ascii="Times New Roman" w:hAnsi="Times New Roman" w:cs="Times New Roman"/>
          <w:sz w:val="24"/>
          <w:szCs w:val="24"/>
        </w:rPr>
      </w:r>
      <w:r w:rsidR="00443685">
        <w:rPr>
          <w:rFonts w:ascii="Times New Roman" w:hAnsi="Times New Roman" w:cs="Times New Roman"/>
          <w:sz w:val="24"/>
          <w:szCs w:val="24"/>
        </w:rPr>
        <w:fldChar w:fldCharType="end"/>
      </w:r>
      <w:r w:rsidRPr="00B23251">
        <w:rPr>
          <w:rFonts w:ascii="Times New Roman" w:hAnsi="Times New Roman" w:cs="Times New Roman"/>
          <w:sz w:val="24"/>
          <w:szCs w:val="24"/>
        </w:rPr>
      </w:r>
      <w:r w:rsidRPr="00B23251">
        <w:rPr>
          <w:rFonts w:ascii="Times New Roman" w:hAnsi="Times New Roman" w:cs="Times New Roman"/>
          <w:sz w:val="24"/>
          <w:szCs w:val="24"/>
        </w:rPr>
        <w:fldChar w:fldCharType="separate"/>
      </w:r>
      <w:r w:rsidR="00443685" w:rsidRPr="00443685">
        <w:rPr>
          <w:rFonts w:ascii="Times New Roman" w:hAnsi="Times New Roman" w:cs="Times New Roman"/>
          <w:noProof/>
          <w:sz w:val="24"/>
          <w:szCs w:val="24"/>
          <w:vertAlign w:val="superscript"/>
        </w:rPr>
        <w:t>6,7</w:t>
      </w:r>
      <w:r w:rsidRPr="00B23251">
        <w:rPr>
          <w:rFonts w:ascii="Times New Roman" w:hAnsi="Times New Roman" w:cs="Times New Roman"/>
          <w:sz w:val="24"/>
          <w:szCs w:val="24"/>
        </w:rPr>
        <w:fldChar w:fldCharType="end"/>
      </w:r>
      <w:bookmarkEnd w:id="3"/>
    </w:p>
    <w:p w14:paraId="02375151" w14:textId="676D898C" w:rsidR="00092E65" w:rsidRDefault="00092E65" w:rsidP="00583F4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042A948" w14:textId="27274174" w:rsidR="00092E65" w:rsidRDefault="00092E65" w:rsidP="00583F4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806BA1C" w14:textId="148CC4D2" w:rsidR="00092E65" w:rsidRDefault="00092E65" w:rsidP="00583F4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767641C" w14:textId="1206FCEE" w:rsidR="00092E65" w:rsidRDefault="00092E65" w:rsidP="00583F4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121FFBE" w14:textId="2018716B" w:rsidR="00092E65" w:rsidRDefault="00092E65" w:rsidP="00583F4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4C3E19F" w14:textId="103E340A" w:rsidR="00A314B0" w:rsidRDefault="00A314B0" w:rsidP="00583F4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D5F12EA" w14:textId="03656617" w:rsidR="00A314B0" w:rsidRDefault="00A314B0" w:rsidP="00583F4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40A33FB" w14:textId="767903CA" w:rsidR="00A314B0" w:rsidRDefault="00A314B0" w:rsidP="00583F4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B9353E5" w14:textId="7E06473D" w:rsidR="00A314B0" w:rsidRDefault="00A314B0" w:rsidP="00583F4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1E7E133" w14:textId="47B74D0D" w:rsidR="00A314B0" w:rsidRDefault="00A314B0" w:rsidP="00583F4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E13B84C" w14:textId="35922DE0" w:rsidR="00A314B0" w:rsidRDefault="00A314B0" w:rsidP="00583F4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3F6C44A" w14:textId="77777777" w:rsidR="00A314B0" w:rsidRDefault="00A314B0" w:rsidP="00583F4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1C787C5" w14:textId="5B79899D" w:rsidR="00092E65" w:rsidRDefault="00092E65" w:rsidP="00583F4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D693AEB" w14:textId="77777777" w:rsidR="00396564" w:rsidRDefault="00396564" w:rsidP="002C665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DEA95FE" w14:textId="069A9C08" w:rsidR="002C6654" w:rsidRDefault="007D4C10" w:rsidP="002C6654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f</w:t>
      </w:r>
      <w:r w:rsidR="00396564">
        <w:rPr>
          <w:rFonts w:ascii="Times New Roman" w:hAnsi="Times New Roman" w:cs="Times New Roman"/>
          <w:sz w:val="24"/>
          <w:szCs w:val="24"/>
        </w:rPr>
        <w:t xml:space="preserve">. </w:t>
      </w:r>
      <w:r w:rsidR="00583F41" w:rsidRPr="00485B77">
        <w:rPr>
          <w:rFonts w:ascii="Times New Roman" w:hAnsi="Times New Roman" w:cs="Times New Roman"/>
          <w:sz w:val="24"/>
          <w:szCs w:val="24"/>
        </w:rPr>
        <w:t xml:space="preserve">Cross sections of </w:t>
      </w:r>
      <w:r w:rsidR="006F5FAF">
        <w:rPr>
          <w:rFonts w:ascii="Times New Roman" w:hAnsi="Times New Roman" w:cs="Times New Roman"/>
          <w:sz w:val="24"/>
          <w:szCs w:val="24"/>
        </w:rPr>
        <w:t xml:space="preserve">nuclear reactions from </w:t>
      </w:r>
      <w:r w:rsidR="00583F41" w:rsidRPr="00485B77">
        <w:rPr>
          <w:rFonts w:ascii="Times New Roman" w:hAnsi="Times New Roman" w:cs="Times New Roman"/>
          <w:sz w:val="24"/>
          <w:szCs w:val="24"/>
        </w:rPr>
        <w:t xml:space="preserve">proton irradiation on </w:t>
      </w:r>
      <w:proofErr w:type="spellStart"/>
      <w:r w:rsidR="00583F41" w:rsidRPr="00485B77">
        <w:rPr>
          <w:rFonts w:ascii="Times New Roman" w:hAnsi="Times New Roman" w:cs="Times New Roman"/>
          <w:sz w:val="24"/>
          <w:szCs w:val="24"/>
          <w:vertAlign w:val="superscript"/>
        </w:rPr>
        <w:t>nat</w:t>
      </w:r>
      <w:r w:rsidR="00583F41" w:rsidRPr="00485B77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="00485B77">
        <w:rPr>
          <w:rFonts w:ascii="Times New Roman" w:hAnsi="Times New Roman" w:cs="Times New Roman"/>
          <w:sz w:val="24"/>
          <w:szCs w:val="24"/>
        </w:rPr>
        <w:t>.</w:t>
      </w:r>
    </w:p>
    <w:p w14:paraId="00911B66" w14:textId="5DB3A655" w:rsidR="002C6654" w:rsidRDefault="00987714" w:rsidP="002C6654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2336" behindDoc="0" locked="0" layoutInCell="1" allowOverlap="1" wp14:anchorId="5000F2E1" wp14:editId="4F728013">
            <wp:simplePos x="0" y="0"/>
            <wp:positionH relativeFrom="column">
              <wp:posOffset>0</wp:posOffset>
            </wp:positionH>
            <wp:positionV relativeFrom="paragraph">
              <wp:posOffset>294640</wp:posOffset>
            </wp:positionV>
            <wp:extent cx="5943600" cy="5137785"/>
            <wp:effectExtent l="0" t="0" r="0" b="5715"/>
            <wp:wrapSquare wrapText="bothSides"/>
            <wp:docPr id="802069800" name="Picture 1" descr="A group of diagrams with red and blu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2069800" name="Picture 1" descr="A group of diagrams with red and blue lines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1377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D78AC04" w14:textId="5DA92C89" w:rsidR="00CB5C49" w:rsidRPr="00CC16D4" w:rsidRDefault="00CB5C49" w:rsidP="00442232">
      <w:pPr>
        <w:jc w:val="both"/>
        <w:rPr>
          <w:rFonts w:ascii="Times New Roman" w:hAnsi="Times New Roman" w:cs="Times New Roman"/>
          <w:sz w:val="24"/>
          <w:szCs w:val="24"/>
        </w:rPr>
      </w:pPr>
      <w:r w:rsidRPr="000411AC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proofErr w:type="spellStart"/>
      <w:r w:rsidR="00B418E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D4C10">
        <w:rPr>
          <w:rFonts w:ascii="Times New Roman" w:hAnsi="Times New Roman" w:cs="Times New Roman"/>
          <w:b/>
          <w:bCs/>
          <w:sz w:val="24"/>
          <w:szCs w:val="24"/>
        </w:rPr>
        <w:t>2</w:t>
      </w:r>
      <w:proofErr w:type="spellEnd"/>
      <w:r w:rsidRPr="00CC16D4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CC16D4">
        <w:rPr>
          <w:rFonts w:ascii="Times New Roman" w:hAnsi="Times New Roman" w:cs="Times New Roman"/>
          <w:sz w:val="24"/>
          <w:szCs w:val="24"/>
        </w:rPr>
        <w:t>epresent</w:t>
      </w:r>
      <w:r>
        <w:rPr>
          <w:rFonts w:ascii="Times New Roman" w:hAnsi="Times New Roman" w:cs="Times New Roman"/>
          <w:sz w:val="24"/>
          <w:szCs w:val="24"/>
        </w:rPr>
        <w:t>ative</w:t>
      </w:r>
      <w:r w:rsidRPr="00CC16D4">
        <w:rPr>
          <w:rFonts w:ascii="Times New Roman" w:hAnsi="Times New Roman" w:cs="Times New Roman"/>
          <w:sz w:val="24"/>
          <w:szCs w:val="24"/>
        </w:rPr>
        <w:t xml:space="preserve"> cross sec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C16D4">
        <w:rPr>
          <w:rFonts w:ascii="Times New Roman" w:hAnsi="Times New Roman" w:cs="Times New Roman"/>
          <w:sz w:val="24"/>
          <w:szCs w:val="24"/>
        </w:rPr>
        <w:t xml:space="preserve"> of </w:t>
      </w:r>
      <w:r w:rsidR="00592099">
        <w:rPr>
          <w:rFonts w:ascii="Times New Roman" w:hAnsi="Times New Roman" w:cs="Times New Roman"/>
          <w:sz w:val="24"/>
          <w:szCs w:val="24"/>
        </w:rPr>
        <w:t>nuclear reactions</w:t>
      </w:r>
      <w:r w:rsidRPr="00CC16D4">
        <w:rPr>
          <w:rFonts w:ascii="Times New Roman" w:hAnsi="Times New Roman" w:cs="Times New Roman"/>
          <w:sz w:val="24"/>
          <w:szCs w:val="24"/>
        </w:rPr>
        <w:t xml:space="preserve"> </w:t>
      </w:r>
      <w:r w:rsidR="00592099">
        <w:rPr>
          <w:rFonts w:ascii="Times New Roman" w:hAnsi="Times New Roman" w:cs="Times New Roman"/>
          <w:sz w:val="24"/>
          <w:szCs w:val="24"/>
        </w:rPr>
        <w:t>occurring</w:t>
      </w:r>
      <w:r w:rsidRPr="00CC16D4">
        <w:rPr>
          <w:rFonts w:ascii="Times New Roman" w:hAnsi="Times New Roman" w:cs="Times New Roman"/>
          <w:sz w:val="24"/>
          <w:szCs w:val="24"/>
        </w:rPr>
        <w:t xml:space="preserve"> </w:t>
      </w:r>
      <w:r w:rsidR="00592099">
        <w:rPr>
          <w:rFonts w:ascii="Times New Roman" w:hAnsi="Times New Roman" w:cs="Times New Roman"/>
          <w:sz w:val="24"/>
          <w:szCs w:val="24"/>
        </w:rPr>
        <w:t>during 0-</w:t>
      </w:r>
      <w:r w:rsidR="00592099" w:rsidRPr="00CC16D4">
        <w:rPr>
          <w:rFonts w:ascii="Times New Roman" w:hAnsi="Times New Roman" w:cs="Times New Roman"/>
          <w:sz w:val="24"/>
          <w:szCs w:val="24"/>
        </w:rPr>
        <w:t xml:space="preserve">30 MeV </w:t>
      </w:r>
      <w:r w:rsidRPr="00CC16D4">
        <w:rPr>
          <w:rFonts w:ascii="Times New Roman" w:hAnsi="Times New Roman" w:cs="Times New Roman"/>
          <w:sz w:val="24"/>
          <w:szCs w:val="24"/>
        </w:rPr>
        <w:t xml:space="preserve">proton irradiations on </w:t>
      </w:r>
      <w:proofErr w:type="spellStart"/>
      <w:r w:rsidRPr="00CC16D4">
        <w:rPr>
          <w:rFonts w:ascii="Times New Roman" w:hAnsi="Times New Roman" w:cs="Times New Roman"/>
          <w:sz w:val="24"/>
          <w:szCs w:val="24"/>
          <w:vertAlign w:val="superscript"/>
        </w:rPr>
        <w:t>nat</w:t>
      </w:r>
      <w:r w:rsidRPr="00CC16D4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CC16D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179AC">
        <w:rPr>
          <w:rFonts w:ascii="Times New Roman" w:hAnsi="Times New Roman" w:cs="Times New Roman"/>
          <w:sz w:val="24"/>
          <w:szCs w:val="24"/>
        </w:rPr>
        <w:t>targetes</w:t>
      </w:r>
      <w:r w:rsidR="0044223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YXJ6YW5pZ2E8L0F1dGhvcj48WWVhcj4yMDE3PC9ZZWFy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</w:fldData>
        </w:fldChar>
      </w:r>
      <w:r w:rsidR="00443685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44368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YXJ6YW5pZ2E8L0F1dGhvcj48WWVhcj4yMDE3PC9ZZWFy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</w:fldData>
        </w:fldChar>
      </w:r>
      <w:r w:rsidR="00443685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443685">
        <w:rPr>
          <w:rFonts w:ascii="Times New Roman" w:hAnsi="Times New Roman" w:cs="Times New Roman"/>
          <w:sz w:val="24"/>
          <w:szCs w:val="24"/>
        </w:rPr>
      </w:r>
      <w:r w:rsidR="00443685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443685" w:rsidRPr="00443685">
        <w:rPr>
          <w:rFonts w:ascii="Times New Roman" w:hAnsi="Times New Roman" w:cs="Times New Roman"/>
          <w:noProof/>
          <w:sz w:val="24"/>
          <w:szCs w:val="24"/>
          <w:vertAlign w:val="superscript"/>
        </w:rPr>
        <w:t>4,5,7</w:t>
      </w:r>
      <w:proofErr w:type="spellEnd"/>
      <w:r>
        <w:rPr>
          <w:rFonts w:ascii="Times New Roman" w:hAnsi="Times New Roman" w:cs="Times New Roman"/>
          <w:sz w:val="24"/>
          <w:szCs w:val="24"/>
        </w:rPr>
        <w:fldChar w:fldCharType="end"/>
      </w:r>
      <w:r w:rsidR="00442232">
        <w:rPr>
          <w:rFonts w:ascii="Times New Roman" w:hAnsi="Times New Roman" w:cs="Times New Roman"/>
          <w:sz w:val="24"/>
          <w:szCs w:val="24"/>
        </w:rPr>
        <w:t xml:space="preserve"> C</w:t>
      </w:r>
      <w:r w:rsidR="00442232" w:rsidRPr="00CC16D4">
        <w:rPr>
          <w:rFonts w:ascii="Times New Roman" w:hAnsi="Times New Roman" w:cs="Times New Roman"/>
          <w:sz w:val="24"/>
          <w:szCs w:val="24"/>
        </w:rPr>
        <w:t>ross sections were imported from EXFOR and used to calculate the theoretical yields during irradiations as well as determine the optimal bombardment parameters</w:t>
      </w:r>
      <w:r w:rsidR="00485B77">
        <w:rPr>
          <w:rFonts w:ascii="Times New Roman" w:hAnsi="Times New Roman" w:cs="Times New Roman"/>
          <w:sz w:val="24"/>
          <w:szCs w:val="24"/>
        </w:rPr>
        <w:t>.</w:t>
      </w:r>
      <w:r w:rsidRPr="00CC16D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CC16D4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CC16D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C16D4">
        <w:rPr>
          <w:rFonts w:ascii="Times New Roman" w:hAnsi="Times New Roman" w:cs="Times New Roman"/>
          <w:sz w:val="24"/>
          <w:szCs w:val="24"/>
          <w:vertAlign w:val="superscript"/>
        </w:rPr>
        <w:t>43</w:t>
      </w:r>
      <w:r w:rsidRPr="00CC16D4">
        <w:rPr>
          <w:rFonts w:ascii="Times New Roman" w:hAnsi="Times New Roman" w:cs="Times New Roman"/>
          <w:sz w:val="24"/>
          <w:szCs w:val="24"/>
        </w:rPr>
        <w:t>Sc</w:t>
      </w:r>
      <w:proofErr w:type="spellEnd"/>
      <w:r w:rsidR="00442232">
        <w:rPr>
          <w:rFonts w:ascii="Times New Roman" w:hAnsi="Times New Roman" w:cs="Times New Roman"/>
          <w:sz w:val="24"/>
          <w:szCs w:val="24"/>
        </w:rPr>
        <w:t xml:space="preserve"> production via</w:t>
      </w:r>
      <w:r w:rsidR="00485B7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C16D4">
        <w:rPr>
          <w:rFonts w:ascii="Times New Roman" w:hAnsi="Times New Roman" w:cs="Times New Roman"/>
          <w:sz w:val="24"/>
          <w:szCs w:val="24"/>
          <w:vertAlign w:val="superscript"/>
        </w:rPr>
        <w:t>46</w:t>
      </w:r>
      <w:r w:rsidRPr="00CC16D4">
        <w:rPr>
          <w:rFonts w:ascii="Times New Roman" w:hAnsi="Times New Roman" w:cs="Times New Roman"/>
          <w:sz w:val="24"/>
          <w:szCs w:val="24"/>
        </w:rPr>
        <w:t>Ti</w:t>
      </w:r>
      <w:proofErr w:type="spellEnd"/>
      <w:r>
        <w:rPr>
          <w:rFonts w:ascii="Times New Roman" w:hAnsi="Times New Roman" w:cs="Times New Roman"/>
          <w:sz w:val="24"/>
          <w:szCs w:val="24"/>
        </w:rPr>
        <w:t>(p,α)</w:t>
      </w:r>
      <w:r w:rsidR="005D4FA1" w:rsidRPr="00CC16D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D4FA1" w:rsidRPr="00CC16D4">
        <w:rPr>
          <w:rFonts w:ascii="Times New Roman" w:hAnsi="Times New Roman" w:cs="Times New Roman"/>
          <w:sz w:val="24"/>
          <w:szCs w:val="24"/>
          <w:vertAlign w:val="superscript"/>
        </w:rPr>
        <w:t>43</w:t>
      </w:r>
      <w:r w:rsidR="005D4FA1" w:rsidRPr="00CC16D4">
        <w:rPr>
          <w:rFonts w:ascii="Times New Roman" w:hAnsi="Times New Roman" w:cs="Times New Roman"/>
          <w:sz w:val="24"/>
          <w:szCs w:val="24"/>
        </w:rPr>
        <w:t>Sc</w:t>
      </w:r>
      <w:proofErr w:type="spellEnd"/>
      <w:r w:rsidR="00442232">
        <w:rPr>
          <w:rFonts w:ascii="Times New Roman" w:hAnsi="Times New Roman" w:cs="Times New Roman"/>
          <w:sz w:val="24"/>
          <w:szCs w:val="24"/>
        </w:rPr>
        <w:t>.</w:t>
      </w:r>
      <w:r w:rsidRPr="00CC16D4">
        <w:rPr>
          <w:rFonts w:ascii="Times New Roman" w:hAnsi="Times New Roman" w:cs="Times New Roman"/>
          <w:sz w:val="24"/>
          <w:szCs w:val="24"/>
        </w:rPr>
        <w:t xml:space="preserve"> </w:t>
      </w:r>
      <w:r w:rsidR="00442232">
        <w:rPr>
          <w:rFonts w:ascii="Times New Roman" w:hAnsi="Times New Roman" w:cs="Times New Roman"/>
          <w:sz w:val="24"/>
          <w:szCs w:val="24"/>
        </w:rPr>
        <w:t>(B)</w:t>
      </w:r>
      <w:r w:rsidRPr="00CC16D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C16D4">
        <w:rPr>
          <w:rFonts w:ascii="Times New Roman" w:hAnsi="Times New Roman" w:cs="Times New Roman"/>
          <w:sz w:val="24"/>
          <w:szCs w:val="24"/>
          <w:vertAlign w:val="superscript"/>
        </w:rPr>
        <w:t>44g</w:t>
      </w:r>
      <w:proofErr w:type="spellEnd"/>
      <w:r w:rsidR="00442232">
        <w:rPr>
          <w:rFonts w:ascii="Times New Roman" w:hAnsi="Times New Roman" w:cs="Times New Roman"/>
          <w:sz w:val="24"/>
          <w:szCs w:val="24"/>
          <w:vertAlign w:val="superscript"/>
        </w:rPr>
        <w:t>/</w:t>
      </w:r>
      <w:proofErr w:type="spellStart"/>
      <w:r w:rsidR="00442232">
        <w:rPr>
          <w:rFonts w:ascii="Times New Roman" w:hAnsi="Times New Roman" w:cs="Times New Roman"/>
          <w:sz w:val="24"/>
          <w:szCs w:val="24"/>
          <w:vertAlign w:val="superscript"/>
        </w:rPr>
        <w:t>m</w:t>
      </w:r>
      <w:r w:rsidRPr="00CC16D4">
        <w:rPr>
          <w:rFonts w:ascii="Times New Roman" w:hAnsi="Times New Roman" w:cs="Times New Roman"/>
          <w:sz w:val="24"/>
          <w:szCs w:val="24"/>
        </w:rPr>
        <w:t>Sc</w:t>
      </w:r>
      <w:proofErr w:type="spellEnd"/>
      <w:r w:rsidR="00442232">
        <w:rPr>
          <w:rFonts w:ascii="Times New Roman" w:hAnsi="Times New Roman" w:cs="Times New Roman"/>
          <w:sz w:val="24"/>
          <w:szCs w:val="24"/>
        </w:rPr>
        <w:t xml:space="preserve"> production</w:t>
      </w:r>
      <w:r w:rsidRPr="00CC16D4">
        <w:rPr>
          <w:rFonts w:ascii="Times New Roman" w:hAnsi="Times New Roman" w:cs="Times New Roman"/>
          <w:sz w:val="24"/>
          <w:szCs w:val="24"/>
        </w:rPr>
        <w:t xml:space="preserve"> </w:t>
      </w:r>
      <w:r w:rsidR="00442232">
        <w:rPr>
          <w:rFonts w:ascii="Times New Roman" w:hAnsi="Times New Roman" w:cs="Times New Roman"/>
          <w:sz w:val="24"/>
          <w:szCs w:val="24"/>
        </w:rPr>
        <w:t xml:space="preserve"> via </w:t>
      </w:r>
      <w:proofErr w:type="spellStart"/>
      <w:r w:rsidRPr="00CC16D4">
        <w:rPr>
          <w:rFonts w:ascii="Times New Roman" w:hAnsi="Times New Roman" w:cs="Times New Roman"/>
          <w:sz w:val="24"/>
          <w:szCs w:val="24"/>
          <w:vertAlign w:val="superscript"/>
        </w:rPr>
        <w:t>47</w:t>
      </w:r>
      <w:r w:rsidRPr="00CC16D4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="00442232">
        <w:rPr>
          <w:rFonts w:ascii="Times New Roman" w:hAnsi="Times New Roman" w:cs="Times New Roman"/>
          <w:sz w:val="24"/>
          <w:szCs w:val="24"/>
        </w:rPr>
        <w:t>(</w:t>
      </w:r>
      <w:r w:rsidR="00400DC6">
        <w:rPr>
          <w:rFonts w:ascii="Times New Roman" w:hAnsi="Times New Roman" w:cs="Times New Roman"/>
          <w:sz w:val="24"/>
          <w:szCs w:val="24"/>
        </w:rPr>
        <w:t>p,α)</w:t>
      </w:r>
      <w:proofErr w:type="spellStart"/>
      <w:r w:rsidR="002C6654">
        <w:rPr>
          <w:rFonts w:ascii="Times New Roman" w:hAnsi="Times New Roman" w:cs="Times New Roman"/>
          <w:sz w:val="24"/>
          <w:szCs w:val="24"/>
          <w:vertAlign w:val="superscript"/>
        </w:rPr>
        <w:t>44g</w:t>
      </w:r>
      <w:proofErr w:type="spellEnd"/>
      <w:r w:rsidR="002C6654">
        <w:rPr>
          <w:rFonts w:ascii="Times New Roman" w:hAnsi="Times New Roman" w:cs="Times New Roman"/>
          <w:sz w:val="24"/>
          <w:szCs w:val="24"/>
          <w:vertAlign w:val="superscript"/>
        </w:rPr>
        <w:t>/</w:t>
      </w:r>
      <w:proofErr w:type="spellStart"/>
      <w:r w:rsidR="002C6654">
        <w:rPr>
          <w:rFonts w:ascii="Times New Roman" w:hAnsi="Times New Roman" w:cs="Times New Roman"/>
          <w:sz w:val="24"/>
          <w:szCs w:val="24"/>
          <w:vertAlign w:val="superscript"/>
        </w:rPr>
        <w:t>m</w:t>
      </w:r>
      <w:r w:rsidR="002C6654">
        <w:rPr>
          <w:rFonts w:ascii="Times New Roman" w:hAnsi="Times New Roman" w:cs="Times New Roman"/>
          <w:sz w:val="24"/>
          <w:szCs w:val="24"/>
        </w:rPr>
        <w:t>Sc</w:t>
      </w:r>
      <w:proofErr w:type="spellEnd"/>
      <w:r w:rsidRPr="00CC16D4">
        <w:rPr>
          <w:rFonts w:ascii="Times New Roman" w:hAnsi="Times New Roman" w:cs="Times New Roman"/>
          <w:sz w:val="24"/>
          <w:szCs w:val="24"/>
        </w:rPr>
        <w:t xml:space="preserve">. </w:t>
      </w:r>
      <w:r w:rsidR="00442232">
        <w:rPr>
          <w:rFonts w:ascii="Times New Roman" w:hAnsi="Times New Roman" w:cs="Times New Roman"/>
          <w:sz w:val="24"/>
          <w:szCs w:val="24"/>
        </w:rPr>
        <w:t xml:space="preserve">(C) </w:t>
      </w:r>
      <w:r w:rsidRPr="00CC16D4">
        <w:rPr>
          <w:rFonts w:ascii="Times New Roman" w:hAnsi="Times New Roman" w:cs="Times New Roman"/>
          <w:sz w:val="24"/>
          <w:szCs w:val="24"/>
        </w:rPr>
        <w:t xml:space="preserve">The production of </w:t>
      </w:r>
      <w:proofErr w:type="spellStart"/>
      <w:r w:rsidRPr="00CC16D4">
        <w:rPr>
          <w:rFonts w:ascii="Times New Roman" w:hAnsi="Times New Roman" w:cs="Times New Roman"/>
          <w:sz w:val="24"/>
          <w:szCs w:val="24"/>
          <w:vertAlign w:val="superscript"/>
        </w:rPr>
        <w:t>47</w:t>
      </w:r>
      <w:r w:rsidRPr="00CC16D4">
        <w:rPr>
          <w:rFonts w:ascii="Times New Roman" w:hAnsi="Times New Roman" w:cs="Times New Roman"/>
          <w:sz w:val="24"/>
          <w:szCs w:val="24"/>
        </w:rPr>
        <w:t>Sc</w:t>
      </w:r>
      <w:proofErr w:type="spellEnd"/>
      <w:r w:rsidRPr="00CC16D4">
        <w:rPr>
          <w:rFonts w:ascii="Times New Roman" w:hAnsi="Times New Roman" w:cs="Times New Roman"/>
          <w:sz w:val="24"/>
          <w:szCs w:val="24"/>
        </w:rPr>
        <w:t xml:space="preserve"> </w:t>
      </w:r>
      <w:r w:rsidR="00442232">
        <w:rPr>
          <w:rFonts w:ascii="Times New Roman" w:hAnsi="Times New Roman" w:cs="Times New Roman"/>
          <w:sz w:val="24"/>
          <w:szCs w:val="24"/>
        </w:rPr>
        <w:t>via</w:t>
      </w:r>
      <w:r w:rsidR="00442232" w:rsidRPr="00CC16D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C16D4">
        <w:rPr>
          <w:rFonts w:ascii="Times New Roman" w:hAnsi="Times New Roman" w:cs="Times New Roman"/>
          <w:sz w:val="24"/>
          <w:szCs w:val="24"/>
          <w:vertAlign w:val="superscript"/>
        </w:rPr>
        <w:t>48</w:t>
      </w:r>
      <w:r w:rsidRPr="00CC16D4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="0044223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442232">
        <w:rPr>
          <w:rFonts w:ascii="Times New Roman" w:hAnsi="Times New Roman" w:cs="Times New Roman"/>
          <w:sz w:val="24"/>
          <w:szCs w:val="24"/>
        </w:rPr>
        <w:t>p,</w:t>
      </w:r>
      <w:r w:rsidR="00333716">
        <w:rPr>
          <w:rFonts w:ascii="Times New Roman" w:hAnsi="Times New Roman" w:cs="Times New Roman"/>
          <w:sz w:val="24"/>
          <w:szCs w:val="24"/>
        </w:rPr>
        <w:t>2p</w:t>
      </w:r>
      <w:proofErr w:type="spellEnd"/>
      <w:r w:rsidR="00442232">
        <w:rPr>
          <w:rFonts w:ascii="Times New Roman" w:hAnsi="Times New Roman" w:cs="Times New Roman"/>
          <w:sz w:val="24"/>
          <w:szCs w:val="24"/>
        </w:rPr>
        <w:t>)</w:t>
      </w:r>
      <w:proofErr w:type="spellStart"/>
      <w:r w:rsidR="002C6654">
        <w:rPr>
          <w:rFonts w:ascii="Times New Roman" w:hAnsi="Times New Roman" w:cs="Times New Roman"/>
          <w:sz w:val="24"/>
          <w:szCs w:val="24"/>
          <w:vertAlign w:val="superscript"/>
        </w:rPr>
        <w:t>47</w:t>
      </w:r>
      <w:r w:rsidR="002C6654">
        <w:rPr>
          <w:rFonts w:ascii="Times New Roman" w:hAnsi="Times New Roman" w:cs="Times New Roman"/>
          <w:sz w:val="24"/>
          <w:szCs w:val="24"/>
        </w:rPr>
        <w:t>Sc</w:t>
      </w:r>
      <w:proofErr w:type="spellEnd"/>
      <w:r w:rsidRPr="00CC16D4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CC16D4">
        <w:rPr>
          <w:rFonts w:ascii="Times New Roman" w:hAnsi="Times New Roman" w:cs="Times New Roman"/>
          <w:sz w:val="24"/>
          <w:szCs w:val="24"/>
          <w:vertAlign w:val="superscript"/>
        </w:rPr>
        <w:t>50</w:t>
      </w:r>
      <w:r w:rsidRPr="00CC16D4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="00442232">
        <w:rPr>
          <w:rFonts w:ascii="Times New Roman" w:hAnsi="Times New Roman" w:cs="Times New Roman"/>
          <w:sz w:val="24"/>
          <w:szCs w:val="24"/>
        </w:rPr>
        <w:t>(p,</w:t>
      </w:r>
      <w:r w:rsidR="00333716">
        <w:rPr>
          <w:rFonts w:ascii="Times New Roman" w:hAnsi="Times New Roman" w:cs="Times New Roman"/>
          <w:sz w:val="24"/>
          <w:szCs w:val="24"/>
        </w:rPr>
        <w:t>α</w:t>
      </w:r>
      <w:r w:rsidR="00442232">
        <w:rPr>
          <w:rFonts w:ascii="Times New Roman" w:hAnsi="Times New Roman" w:cs="Times New Roman"/>
          <w:sz w:val="24"/>
          <w:szCs w:val="24"/>
        </w:rPr>
        <w:t>)</w:t>
      </w:r>
      <w:proofErr w:type="spellStart"/>
      <w:r w:rsidR="002C6654">
        <w:rPr>
          <w:rFonts w:ascii="Times New Roman" w:hAnsi="Times New Roman" w:cs="Times New Roman"/>
          <w:sz w:val="24"/>
          <w:szCs w:val="24"/>
          <w:vertAlign w:val="superscript"/>
        </w:rPr>
        <w:t>47</w:t>
      </w:r>
      <w:r w:rsidR="002C6654">
        <w:rPr>
          <w:rFonts w:ascii="Times New Roman" w:hAnsi="Times New Roman" w:cs="Times New Roman"/>
          <w:sz w:val="24"/>
          <w:szCs w:val="24"/>
        </w:rPr>
        <w:t>Sc</w:t>
      </w:r>
      <w:proofErr w:type="spellEnd"/>
      <w:r w:rsidR="00442232">
        <w:rPr>
          <w:rFonts w:ascii="Times New Roman" w:hAnsi="Times New Roman" w:cs="Times New Roman"/>
          <w:sz w:val="24"/>
          <w:szCs w:val="24"/>
        </w:rPr>
        <w:t>.</w:t>
      </w:r>
      <w:r w:rsidRPr="00CC16D4">
        <w:rPr>
          <w:rFonts w:ascii="Times New Roman" w:hAnsi="Times New Roman" w:cs="Times New Roman"/>
          <w:sz w:val="24"/>
          <w:szCs w:val="24"/>
        </w:rPr>
        <w:t xml:space="preserve"> </w:t>
      </w:r>
      <w:r w:rsidR="00442232">
        <w:rPr>
          <w:rFonts w:ascii="Times New Roman" w:hAnsi="Times New Roman" w:cs="Times New Roman"/>
          <w:sz w:val="24"/>
          <w:szCs w:val="24"/>
        </w:rPr>
        <w:t>(D)</w:t>
      </w:r>
      <w:r w:rsidR="00485B7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C16D4">
        <w:rPr>
          <w:rFonts w:ascii="Times New Roman" w:hAnsi="Times New Roman" w:cs="Times New Roman"/>
          <w:sz w:val="24"/>
          <w:szCs w:val="24"/>
          <w:vertAlign w:val="superscript"/>
        </w:rPr>
        <w:t>48</w:t>
      </w:r>
      <w:r w:rsidRPr="00CC16D4">
        <w:rPr>
          <w:rFonts w:ascii="Times New Roman" w:hAnsi="Times New Roman" w:cs="Times New Roman"/>
          <w:sz w:val="24"/>
          <w:szCs w:val="24"/>
        </w:rPr>
        <w:t>Sc</w:t>
      </w:r>
      <w:proofErr w:type="spellEnd"/>
      <w:r w:rsidR="00400DC6">
        <w:rPr>
          <w:rFonts w:ascii="Times New Roman" w:hAnsi="Times New Roman" w:cs="Times New Roman"/>
          <w:sz w:val="24"/>
          <w:szCs w:val="24"/>
        </w:rPr>
        <w:t xml:space="preserve"> production via </w:t>
      </w:r>
      <w:proofErr w:type="spellStart"/>
      <w:r w:rsidRPr="00CC16D4">
        <w:rPr>
          <w:rFonts w:ascii="Times New Roman" w:hAnsi="Times New Roman" w:cs="Times New Roman"/>
          <w:sz w:val="24"/>
          <w:szCs w:val="24"/>
          <w:vertAlign w:val="superscript"/>
        </w:rPr>
        <w:t>49</w:t>
      </w:r>
      <w:r w:rsidRPr="00CC16D4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="00400DC6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400DC6">
        <w:rPr>
          <w:rFonts w:ascii="Times New Roman" w:hAnsi="Times New Roman" w:cs="Times New Roman"/>
          <w:sz w:val="24"/>
          <w:szCs w:val="24"/>
        </w:rPr>
        <w:t>p,2p</w:t>
      </w:r>
      <w:proofErr w:type="spellEnd"/>
      <w:r w:rsidR="00400DC6">
        <w:rPr>
          <w:rFonts w:ascii="Times New Roman" w:hAnsi="Times New Roman" w:cs="Times New Roman"/>
          <w:sz w:val="24"/>
          <w:szCs w:val="24"/>
        </w:rPr>
        <w:t>)</w:t>
      </w:r>
      <w:proofErr w:type="spellStart"/>
      <w:r w:rsidR="002C6654">
        <w:rPr>
          <w:rFonts w:ascii="Times New Roman" w:hAnsi="Times New Roman" w:cs="Times New Roman"/>
          <w:sz w:val="24"/>
          <w:szCs w:val="24"/>
          <w:vertAlign w:val="superscript"/>
        </w:rPr>
        <w:t>48</w:t>
      </w:r>
      <w:r w:rsidR="002C6654">
        <w:rPr>
          <w:rFonts w:ascii="Times New Roman" w:hAnsi="Times New Roman" w:cs="Times New Roman"/>
          <w:sz w:val="24"/>
          <w:szCs w:val="24"/>
        </w:rPr>
        <w:t>Sc</w:t>
      </w:r>
      <w:proofErr w:type="spellEnd"/>
      <w:r w:rsidR="00400DC6">
        <w:rPr>
          <w:rFonts w:ascii="Times New Roman" w:hAnsi="Times New Roman" w:cs="Times New Roman"/>
          <w:sz w:val="24"/>
          <w:szCs w:val="24"/>
        </w:rPr>
        <w:t>.</w:t>
      </w:r>
      <w:r w:rsidRPr="00CC16D4">
        <w:rPr>
          <w:rFonts w:ascii="Times New Roman" w:hAnsi="Times New Roman" w:cs="Times New Roman"/>
          <w:sz w:val="24"/>
          <w:szCs w:val="24"/>
        </w:rPr>
        <w:t xml:space="preserve"> </w:t>
      </w:r>
      <w:r w:rsidR="00333716">
        <w:rPr>
          <w:rFonts w:ascii="Times New Roman" w:hAnsi="Times New Roman" w:cs="Times New Roman"/>
          <w:sz w:val="24"/>
          <w:szCs w:val="24"/>
        </w:rPr>
        <w:t>(E)</w:t>
      </w:r>
      <w:r w:rsidRPr="00CC16D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C16D4">
        <w:rPr>
          <w:rFonts w:ascii="Times New Roman" w:hAnsi="Times New Roman" w:cs="Times New Roman"/>
          <w:sz w:val="24"/>
          <w:szCs w:val="24"/>
          <w:vertAlign w:val="superscript"/>
        </w:rPr>
        <w:t>48</w:t>
      </w:r>
      <w:r w:rsidRPr="00CC16D4">
        <w:rPr>
          <w:rFonts w:ascii="Times New Roman" w:hAnsi="Times New Roman" w:cs="Times New Roman"/>
          <w:sz w:val="24"/>
          <w:szCs w:val="24"/>
        </w:rPr>
        <w:t>V</w:t>
      </w:r>
      <w:proofErr w:type="spellEnd"/>
      <w:r w:rsidRPr="00CC16D4">
        <w:rPr>
          <w:rFonts w:ascii="Times New Roman" w:hAnsi="Times New Roman" w:cs="Times New Roman"/>
          <w:sz w:val="24"/>
          <w:szCs w:val="24"/>
        </w:rPr>
        <w:t xml:space="preserve"> </w:t>
      </w:r>
      <w:r w:rsidR="00400DC6">
        <w:rPr>
          <w:rFonts w:ascii="Times New Roman" w:hAnsi="Times New Roman" w:cs="Times New Roman"/>
          <w:sz w:val="24"/>
          <w:szCs w:val="24"/>
        </w:rPr>
        <w:t>production via</w:t>
      </w:r>
      <w:r w:rsidR="00400DC6" w:rsidRPr="00CC16D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C16D4">
        <w:rPr>
          <w:rFonts w:ascii="Times New Roman" w:hAnsi="Times New Roman" w:cs="Times New Roman"/>
          <w:sz w:val="24"/>
          <w:szCs w:val="24"/>
          <w:vertAlign w:val="superscript"/>
        </w:rPr>
        <w:t>48</w:t>
      </w:r>
      <w:r w:rsidRPr="00CC16D4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="00400DC6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400DC6">
        <w:rPr>
          <w:rFonts w:ascii="Times New Roman" w:hAnsi="Times New Roman" w:cs="Times New Roman"/>
          <w:sz w:val="24"/>
          <w:szCs w:val="24"/>
        </w:rPr>
        <w:t>p,n</w:t>
      </w:r>
      <w:proofErr w:type="spellEnd"/>
      <w:r w:rsidR="00400DC6">
        <w:rPr>
          <w:rFonts w:ascii="Times New Roman" w:hAnsi="Times New Roman" w:cs="Times New Roman"/>
          <w:sz w:val="24"/>
          <w:szCs w:val="24"/>
        </w:rPr>
        <w:t>)</w:t>
      </w:r>
      <w:proofErr w:type="spellStart"/>
      <w:r w:rsidR="002C6654">
        <w:rPr>
          <w:rFonts w:ascii="Times New Roman" w:hAnsi="Times New Roman" w:cs="Times New Roman"/>
          <w:sz w:val="24"/>
          <w:szCs w:val="24"/>
          <w:vertAlign w:val="superscript"/>
        </w:rPr>
        <w:t>48</w:t>
      </w:r>
      <w:r w:rsidR="002C6654">
        <w:rPr>
          <w:rFonts w:ascii="Times New Roman" w:hAnsi="Times New Roman" w:cs="Times New Roman"/>
          <w:sz w:val="24"/>
          <w:szCs w:val="24"/>
        </w:rPr>
        <w:t>V</w:t>
      </w:r>
      <w:proofErr w:type="spellEnd"/>
      <w:r w:rsidR="00400DC6">
        <w:rPr>
          <w:rFonts w:ascii="Times New Roman" w:hAnsi="Times New Roman" w:cs="Times New Roman"/>
          <w:sz w:val="24"/>
          <w:szCs w:val="24"/>
        </w:rPr>
        <w:t>.</w:t>
      </w:r>
      <w:r w:rsidRPr="00CC16D4">
        <w:rPr>
          <w:rFonts w:ascii="Times New Roman" w:hAnsi="Times New Roman" w:cs="Times New Roman"/>
          <w:sz w:val="24"/>
          <w:szCs w:val="24"/>
        </w:rPr>
        <w:t xml:space="preserve"> </w:t>
      </w:r>
      <w:r w:rsidR="00400DC6">
        <w:rPr>
          <w:rFonts w:ascii="Times New Roman" w:hAnsi="Times New Roman" w:cs="Times New Roman"/>
          <w:sz w:val="24"/>
          <w:szCs w:val="24"/>
        </w:rPr>
        <w:t>(F) Production of</w:t>
      </w:r>
      <w:r w:rsidRPr="00CC16D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C16D4">
        <w:rPr>
          <w:rFonts w:ascii="Times New Roman" w:hAnsi="Times New Roman" w:cs="Times New Roman"/>
          <w:sz w:val="24"/>
          <w:szCs w:val="24"/>
          <w:vertAlign w:val="superscript"/>
        </w:rPr>
        <w:t>46</w:t>
      </w:r>
      <w:r w:rsidR="00E639EC">
        <w:rPr>
          <w:rFonts w:ascii="Times New Roman" w:hAnsi="Times New Roman" w:cs="Times New Roman"/>
          <w:sz w:val="24"/>
          <w:szCs w:val="24"/>
        </w:rPr>
        <w:t>Sc</w:t>
      </w:r>
      <w:proofErr w:type="spellEnd"/>
      <w:r w:rsidRPr="00CC16D4">
        <w:rPr>
          <w:rFonts w:ascii="Times New Roman" w:hAnsi="Times New Roman" w:cs="Times New Roman"/>
          <w:sz w:val="24"/>
          <w:szCs w:val="24"/>
        </w:rPr>
        <w:t xml:space="preserve"> from </w:t>
      </w:r>
      <w:proofErr w:type="spellStart"/>
      <w:r w:rsidRPr="00CC16D4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333716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CC16D4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="00400DC6">
        <w:rPr>
          <w:rFonts w:ascii="Times New Roman" w:hAnsi="Times New Roman" w:cs="Times New Roman"/>
          <w:sz w:val="24"/>
          <w:szCs w:val="24"/>
        </w:rPr>
        <w:t>(p,α)</w:t>
      </w:r>
      <w:proofErr w:type="spellStart"/>
      <w:r w:rsidR="002C6654">
        <w:rPr>
          <w:rFonts w:ascii="Times New Roman" w:hAnsi="Times New Roman" w:cs="Times New Roman"/>
          <w:sz w:val="24"/>
          <w:szCs w:val="24"/>
          <w:vertAlign w:val="superscript"/>
        </w:rPr>
        <w:t>46</w:t>
      </w:r>
      <w:r w:rsidR="002C6654">
        <w:rPr>
          <w:rFonts w:ascii="Times New Roman" w:hAnsi="Times New Roman" w:cs="Times New Roman"/>
          <w:sz w:val="24"/>
          <w:szCs w:val="24"/>
        </w:rPr>
        <w:t>Sc</w:t>
      </w:r>
      <w:proofErr w:type="spellEnd"/>
      <w:r w:rsidRPr="00CC16D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C16D4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333716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CC16D4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="00400DC6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400DC6">
        <w:rPr>
          <w:rFonts w:ascii="Times New Roman" w:hAnsi="Times New Roman" w:cs="Times New Roman"/>
          <w:sz w:val="24"/>
          <w:szCs w:val="24"/>
        </w:rPr>
        <w:t>p,2p</w:t>
      </w:r>
      <w:proofErr w:type="spellEnd"/>
      <w:r w:rsidR="00400DC6">
        <w:rPr>
          <w:rFonts w:ascii="Times New Roman" w:hAnsi="Times New Roman" w:cs="Times New Roman"/>
          <w:sz w:val="24"/>
          <w:szCs w:val="24"/>
        </w:rPr>
        <w:t>)</w:t>
      </w:r>
      <w:proofErr w:type="spellStart"/>
      <w:r w:rsidR="002C6654">
        <w:rPr>
          <w:rFonts w:ascii="Times New Roman" w:hAnsi="Times New Roman" w:cs="Times New Roman"/>
          <w:sz w:val="24"/>
          <w:szCs w:val="24"/>
          <w:vertAlign w:val="superscript"/>
        </w:rPr>
        <w:t>46</w:t>
      </w:r>
      <w:r w:rsidR="002C6654">
        <w:rPr>
          <w:rFonts w:ascii="Times New Roman" w:hAnsi="Times New Roman" w:cs="Times New Roman"/>
          <w:sz w:val="24"/>
          <w:szCs w:val="24"/>
        </w:rPr>
        <w:t>Sc</w:t>
      </w:r>
      <w:proofErr w:type="spellEnd"/>
      <w:r w:rsidRPr="00CC16D4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CC16D4">
        <w:rPr>
          <w:rFonts w:ascii="Times New Roman" w:hAnsi="Times New Roman" w:cs="Times New Roman"/>
          <w:sz w:val="24"/>
          <w:szCs w:val="24"/>
          <w:vertAlign w:val="superscript"/>
        </w:rPr>
        <w:t>50</w:t>
      </w:r>
      <w:r w:rsidRPr="00CC16D4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="00400DC6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400DC6">
        <w:rPr>
          <w:rFonts w:ascii="Times New Roman" w:hAnsi="Times New Roman" w:cs="Times New Roman"/>
          <w:sz w:val="24"/>
          <w:szCs w:val="24"/>
        </w:rPr>
        <w:t>p,n</w:t>
      </w:r>
      <w:proofErr w:type="spellEnd"/>
      <w:r w:rsidR="00400DC6">
        <w:rPr>
          <w:rFonts w:ascii="Times New Roman" w:hAnsi="Times New Roman" w:cs="Times New Roman"/>
          <w:sz w:val="24"/>
          <w:szCs w:val="24"/>
        </w:rPr>
        <w:t>+α)</w:t>
      </w:r>
      <w:proofErr w:type="spellStart"/>
      <w:r w:rsidR="002C6654">
        <w:rPr>
          <w:rFonts w:ascii="Times New Roman" w:hAnsi="Times New Roman" w:cs="Times New Roman"/>
          <w:sz w:val="24"/>
          <w:szCs w:val="24"/>
          <w:vertAlign w:val="superscript"/>
        </w:rPr>
        <w:t>46</w:t>
      </w:r>
      <w:r w:rsidR="002C6654">
        <w:rPr>
          <w:rFonts w:ascii="Times New Roman" w:hAnsi="Times New Roman" w:cs="Times New Roman"/>
          <w:sz w:val="24"/>
          <w:szCs w:val="24"/>
        </w:rPr>
        <w:t>Sc</w:t>
      </w:r>
      <w:proofErr w:type="spellEnd"/>
      <w:r w:rsidRPr="00CC16D4">
        <w:rPr>
          <w:rFonts w:ascii="Times New Roman" w:hAnsi="Times New Roman" w:cs="Times New Roman"/>
          <w:sz w:val="24"/>
          <w:szCs w:val="24"/>
        </w:rPr>
        <w:t>.</w:t>
      </w:r>
      <w:r w:rsidR="00400DC6" w:rsidDel="00400DC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7C0A0F3" w14:textId="77777777" w:rsidR="00A314B0" w:rsidRDefault="00A314B0" w:rsidP="002E343D">
      <w:pPr>
        <w:rPr>
          <w:rFonts w:ascii="Times New Roman" w:hAnsi="Times New Roman" w:cs="Times New Roman"/>
          <w:sz w:val="24"/>
          <w:szCs w:val="24"/>
        </w:rPr>
      </w:pPr>
    </w:p>
    <w:p w14:paraId="5DC2F7DD" w14:textId="77777777" w:rsidR="00987714" w:rsidRDefault="00987714" w:rsidP="002E343D">
      <w:pPr>
        <w:rPr>
          <w:rFonts w:ascii="Times New Roman" w:hAnsi="Times New Roman" w:cs="Times New Roman"/>
          <w:sz w:val="24"/>
          <w:szCs w:val="24"/>
        </w:rPr>
      </w:pPr>
    </w:p>
    <w:p w14:paraId="36C337B6" w14:textId="77777777" w:rsidR="00A314B0" w:rsidRDefault="00A314B0" w:rsidP="002E343D">
      <w:pPr>
        <w:rPr>
          <w:rFonts w:ascii="Times New Roman" w:hAnsi="Times New Roman" w:cs="Times New Roman"/>
          <w:sz w:val="24"/>
          <w:szCs w:val="24"/>
        </w:rPr>
      </w:pPr>
    </w:p>
    <w:p w14:paraId="3C9629EC" w14:textId="11DA1DC2" w:rsidR="00092E65" w:rsidRDefault="007D4C10" w:rsidP="002E34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g. Schematic of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radioscandi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urification method</w:t>
      </w:r>
    </w:p>
    <w:p w14:paraId="178CF1CB" w14:textId="77777777" w:rsidR="007D4C10" w:rsidRPr="00B623CA" w:rsidRDefault="007D4C10" w:rsidP="007D4C10">
      <w:pPr>
        <w:spacing w:line="480" w:lineRule="auto"/>
        <w:jc w:val="center"/>
        <w:rPr>
          <w:b/>
          <w:bCs/>
        </w:rPr>
      </w:pPr>
      <w:r>
        <w:rPr>
          <w:noProof/>
        </w:rPr>
        <w:drawing>
          <wp:inline distT="0" distB="0" distL="0" distR="0" wp14:anchorId="3A2F410B" wp14:editId="41DF23F4">
            <wp:extent cx="5943600" cy="4297045"/>
            <wp:effectExtent l="0" t="0" r="0" b="8255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97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24A734" w14:textId="56E8890C" w:rsidR="007D4C10" w:rsidRPr="002823F4" w:rsidRDefault="007D4C10" w:rsidP="007D4C1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23251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proofErr w:type="spellStart"/>
      <w:r w:rsidR="00B418EA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proofErr w:type="spellEnd"/>
      <w:r w:rsidRPr="00B23251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Optimized </w:t>
      </w:r>
      <w:proofErr w:type="spellStart"/>
      <w:r>
        <w:rPr>
          <w:rFonts w:ascii="Times New Roman" w:hAnsi="Times New Roman" w:cs="Times New Roman"/>
          <w:sz w:val="24"/>
          <w:szCs w:val="24"/>
        </w:rPr>
        <w:t>radioscandi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urification method. Flow Through (FT) is the dissolved target solution. E1-E3 are three different washes for the removal of impurities as well as column conditioning. E4-E6 are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radioscandi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lution fractions.</w:t>
      </w:r>
    </w:p>
    <w:p w14:paraId="1C4A1116" w14:textId="77777777" w:rsidR="00A314B0" w:rsidRDefault="00A314B0" w:rsidP="00A314B0">
      <w:pPr>
        <w:pStyle w:val="ListParagraph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14:paraId="65A4B06F" w14:textId="77777777" w:rsidR="00A314B0" w:rsidRDefault="00A314B0" w:rsidP="00A314B0">
      <w:pPr>
        <w:pStyle w:val="ListParagraph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14:paraId="0B8600E1" w14:textId="77777777" w:rsidR="00A314B0" w:rsidRDefault="00A314B0" w:rsidP="00A314B0">
      <w:pPr>
        <w:pStyle w:val="ListParagraph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14:paraId="59156E22" w14:textId="77777777" w:rsidR="00A314B0" w:rsidRDefault="00A314B0" w:rsidP="00A314B0">
      <w:pPr>
        <w:pStyle w:val="ListParagraph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14:paraId="73C48C7C" w14:textId="77777777" w:rsidR="00A314B0" w:rsidRDefault="00A314B0" w:rsidP="00A314B0">
      <w:pPr>
        <w:pStyle w:val="ListParagraph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14:paraId="1622A6A0" w14:textId="77777777" w:rsidR="00A314B0" w:rsidRDefault="00A314B0" w:rsidP="00A314B0">
      <w:pPr>
        <w:pStyle w:val="ListParagraph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14:paraId="3C200F80" w14:textId="77777777" w:rsidR="00A314B0" w:rsidRDefault="00A314B0" w:rsidP="00A314B0">
      <w:pPr>
        <w:pStyle w:val="ListParagraph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14:paraId="49145FCD" w14:textId="77777777" w:rsidR="00A314B0" w:rsidRPr="00A314B0" w:rsidRDefault="00A314B0" w:rsidP="00A314B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F60FCB9" w14:textId="77777777" w:rsidR="00A314B0" w:rsidRDefault="00A314B0" w:rsidP="00A314B0">
      <w:pPr>
        <w:pStyle w:val="ListParagraph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14:paraId="60F233F8" w14:textId="77777777" w:rsidR="00A314B0" w:rsidRDefault="00A314B0" w:rsidP="00A314B0">
      <w:pPr>
        <w:pStyle w:val="ListParagraph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14:paraId="605D3E3C" w14:textId="1CF3C478" w:rsidR="00583F41" w:rsidRPr="00A314B0" w:rsidRDefault="00583F41" w:rsidP="00A314B0">
      <w:pPr>
        <w:pStyle w:val="ListParagraph"/>
        <w:numPr>
          <w:ilvl w:val="0"/>
          <w:numId w:val="14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A314B0">
        <w:rPr>
          <w:rFonts w:ascii="Times New Roman" w:hAnsi="Times New Roman" w:cs="Times New Roman"/>
          <w:sz w:val="24"/>
          <w:szCs w:val="24"/>
        </w:rPr>
        <w:lastRenderedPageBreak/>
        <w:t>Inductively Coupled Plasma – Mass Spectrometry</w:t>
      </w:r>
      <w:r w:rsidR="00695E28" w:rsidRPr="00A314B0">
        <w:rPr>
          <w:rFonts w:ascii="Times New Roman" w:hAnsi="Times New Roman" w:cs="Times New Roman"/>
          <w:sz w:val="24"/>
          <w:szCs w:val="24"/>
        </w:rPr>
        <w:t xml:space="preserve"> (ICP-MS)</w:t>
      </w:r>
    </w:p>
    <w:p w14:paraId="5BD5BC52" w14:textId="31DE7384" w:rsidR="00B732DE" w:rsidRPr="00CC16D4" w:rsidRDefault="0089136C" w:rsidP="00B732DE">
      <w:pPr>
        <w:jc w:val="both"/>
        <w:rPr>
          <w:rFonts w:ascii="Times New Roman" w:hAnsi="Times New Roman" w:cs="Times New Roman"/>
          <w:sz w:val="24"/>
          <w:szCs w:val="24"/>
        </w:rPr>
      </w:pPr>
      <w:r w:rsidRPr="000411A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proofErr w:type="spellStart"/>
      <w:r w:rsidR="00B418E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</w:t>
      </w:r>
      <w:r w:rsidR="007D4C1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5</w:t>
      </w:r>
      <w:proofErr w:type="spellEnd"/>
      <w:r w:rsidRPr="00B760B8">
        <w:rPr>
          <w:rFonts w:ascii="Times New Roman" w:eastAsia="Times New Roman" w:hAnsi="Times New Roman" w:cs="Times New Roman"/>
          <w:color w:val="000000"/>
          <w:sz w:val="24"/>
          <w:szCs w:val="24"/>
        </w:rPr>
        <w:t>: The list of monitored element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r each target material used and separation performed. </w:t>
      </w:r>
    </w:p>
    <w:tbl>
      <w:tblPr>
        <w:tblW w:w="7988" w:type="dxa"/>
        <w:jc w:val="center"/>
        <w:tblLook w:val="04A0" w:firstRow="1" w:lastRow="0" w:firstColumn="1" w:lastColumn="0" w:noHBand="0" w:noVBand="1"/>
      </w:tblPr>
      <w:tblGrid>
        <w:gridCol w:w="1597"/>
        <w:gridCol w:w="1597"/>
        <w:gridCol w:w="1597"/>
        <w:gridCol w:w="1597"/>
        <w:gridCol w:w="1600"/>
      </w:tblGrid>
      <w:tr w:rsidR="00B760B8" w:rsidRPr="00B760B8" w14:paraId="54602159" w14:textId="77777777" w:rsidTr="00B760B8">
        <w:trPr>
          <w:trHeight w:val="223"/>
          <w:jc w:val="center"/>
        </w:trPr>
        <w:tc>
          <w:tcPr>
            <w:tcW w:w="79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3A7FA" w14:textId="40FC80AC" w:rsidR="00B760B8" w:rsidRPr="00B760B8" w:rsidRDefault="00B760B8" w:rsidP="00B76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760B8" w:rsidRPr="00B760B8" w14:paraId="4F318DAE" w14:textId="77777777" w:rsidTr="00B760B8">
        <w:trPr>
          <w:trHeight w:val="426"/>
          <w:jc w:val="center"/>
        </w:trPr>
        <w:tc>
          <w:tcPr>
            <w:tcW w:w="3194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6EC332B" w14:textId="77777777" w:rsidR="00B760B8" w:rsidRPr="00B760B8" w:rsidRDefault="00B760B8" w:rsidP="00B76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ition metals</w:t>
            </w:r>
          </w:p>
        </w:tc>
        <w:tc>
          <w:tcPr>
            <w:tcW w:w="3194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E73B850" w14:textId="1C3E7132" w:rsidR="00B760B8" w:rsidRPr="00B760B8" w:rsidRDefault="00B760B8" w:rsidP="00B76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thanides and Actin</w:t>
            </w:r>
            <w:r w:rsidR="007C6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r w:rsidRPr="00B76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</w:t>
            </w:r>
          </w:p>
        </w:tc>
        <w:tc>
          <w:tcPr>
            <w:tcW w:w="15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87297AD" w14:textId="77777777" w:rsidR="00B760B8" w:rsidRPr="00B760B8" w:rsidRDefault="00B760B8" w:rsidP="00B76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</w:tr>
      <w:tr w:rsidR="00B760B8" w:rsidRPr="00CC16D4" w14:paraId="1CD66932" w14:textId="77777777" w:rsidTr="00B760B8">
        <w:trPr>
          <w:trHeight w:val="212"/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153124" w14:textId="77777777" w:rsidR="00B760B8" w:rsidRPr="00B760B8" w:rsidRDefault="00B760B8" w:rsidP="00B76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6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0AFF41" w14:textId="77777777" w:rsidR="00B760B8" w:rsidRPr="00B760B8" w:rsidRDefault="00B760B8" w:rsidP="00B76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EF3DE6" w14:textId="77777777" w:rsidR="00B760B8" w:rsidRPr="00B760B8" w:rsidRDefault="00B760B8" w:rsidP="00B76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267FDD" w14:textId="77777777" w:rsidR="00B760B8" w:rsidRPr="00B760B8" w:rsidRDefault="00B760B8" w:rsidP="00B76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6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y</w:t>
            </w:r>
            <w:proofErr w:type="spellEnd"/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041CEC" w14:textId="77777777" w:rsidR="00B760B8" w:rsidRPr="00B760B8" w:rsidRDefault="00B760B8" w:rsidP="00B76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</w:t>
            </w:r>
          </w:p>
        </w:tc>
      </w:tr>
      <w:tr w:rsidR="00B760B8" w:rsidRPr="00CC16D4" w14:paraId="1C1D7D30" w14:textId="77777777" w:rsidTr="00B760B8">
        <w:trPr>
          <w:trHeight w:val="212"/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8E665F" w14:textId="77777777" w:rsidR="00B760B8" w:rsidRPr="00B760B8" w:rsidRDefault="00B760B8" w:rsidP="00B76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6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FA4818" w14:textId="77777777" w:rsidR="00B760B8" w:rsidRPr="00B760B8" w:rsidRDefault="00B760B8" w:rsidP="00B76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AC84AE" w14:textId="77777777" w:rsidR="00B760B8" w:rsidRPr="00B760B8" w:rsidRDefault="00B760B8" w:rsidP="00B76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6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6AD762" w14:textId="77777777" w:rsidR="00B760B8" w:rsidRPr="00B760B8" w:rsidRDefault="00B760B8" w:rsidP="00B76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D5B214" w14:textId="77777777" w:rsidR="00B760B8" w:rsidRPr="00B760B8" w:rsidRDefault="00B760B8" w:rsidP="00B76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</w:t>
            </w:r>
          </w:p>
        </w:tc>
      </w:tr>
      <w:tr w:rsidR="00B760B8" w:rsidRPr="00CC16D4" w14:paraId="0E4CF1FB" w14:textId="77777777" w:rsidTr="00B760B8">
        <w:trPr>
          <w:trHeight w:val="212"/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585EB3" w14:textId="77777777" w:rsidR="00B760B8" w:rsidRPr="00B760B8" w:rsidRDefault="00B760B8" w:rsidP="00B76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35BEB7" w14:textId="77777777" w:rsidR="00B760B8" w:rsidRPr="00B760B8" w:rsidRDefault="00B760B8" w:rsidP="00B76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E2231C" w14:textId="77777777" w:rsidR="00B760B8" w:rsidRPr="00B760B8" w:rsidRDefault="00B760B8" w:rsidP="00B76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6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69BE97" w14:textId="77777777" w:rsidR="00B760B8" w:rsidRPr="00B760B8" w:rsidRDefault="00B760B8" w:rsidP="00B76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6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</w:t>
            </w:r>
            <w:proofErr w:type="spellEnd"/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C19A65" w14:textId="77777777" w:rsidR="00B760B8" w:rsidRPr="00B760B8" w:rsidRDefault="00B760B8" w:rsidP="00B76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</w:t>
            </w:r>
          </w:p>
        </w:tc>
      </w:tr>
      <w:tr w:rsidR="00B760B8" w:rsidRPr="00CC16D4" w14:paraId="7D875AA1" w14:textId="77777777" w:rsidTr="00B760B8">
        <w:trPr>
          <w:trHeight w:val="212"/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EBE321" w14:textId="77777777" w:rsidR="00B760B8" w:rsidRPr="00B760B8" w:rsidRDefault="00B760B8" w:rsidP="00B76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7544A0" w14:textId="77777777" w:rsidR="00B760B8" w:rsidRPr="00B760B8" w:rsidRDefault="00B760B8" w:rsidP="00B76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D68D95" w14:textId="77777777" w:rsidR="00B760B8" w:rsidRPr="00B760B8" w:rsidRDefault="00B760B8" w:rsidP="00B76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0276B4" w14:textId="77777777" w:rsidR="00B760B8" w:rsidRPr="00B760B8" w:rsidRDefault="00B760B8" w:rsidP="00B76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90AE9B" w14:textId="77777777" w:rsidR="00B760B8" w:rsidRPr="00B760B8" w:rsidRDefault="00B760B8" w:rsidP="00B76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6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b</w:t>
            </w:r>
            <w:proofErr w:type="spellEnd"/>
          </w:p>
        </w:tc>
      </w:tr>
      <w:tr w:rsidR="00B760B8" w:rsidRPr="00CC16D4" w14:paraId="7B1CF6AC" w14:textId="77777777" w:rsidTr="00B760B8">
        <w:trPr>
          <w:trHeight w:val="212"/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ACC906" w14:textId="77777777" w:rsidR="00B760B8" w:rsidRPr="00B760B8" w:rsidRDefault="00B760B8" w:rsidP="00B76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6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A8D2CF" w14:textId="77777777" w:rsidR="00B760B8" w:rsidRPr="00B760B8" w:rsidRDefault="00B760B8" w:rsidP="00B76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AC0AB1" w14:textId="77777777" w:rsidR="00B760B8" w:rsidRPr="00B760B8" w:rsidRDefault="00B760B8" w:rsidP="00B76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6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230AB0" w14:textId="77777777" w:rsidR="00B760B8" w:rsidRPr="00B760B8" w:rsidRDefault="00B760B8" w:rsidP="00B76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6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b</w:t>
            </w:r>
            <w:proofErr w:type="spellEnd"/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5DA202" w14:textId="77777777" w:rsidR="00B760B8" w:rsidRPr="00B760B8" w:rsidRDefault="00B760B8" w:rsidP="00B76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</w:tr>
      <w:tr w:rsidR="00B760B8" w:rsidRPr="00CC16D4" w14:paraId="6E7EA612" w14:textId="77777777" w:rsidTr="00B760B8">
        <w:trPr>
          <w:trHeight w:val="212"/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3028E3" w14:textId="77777777" w:rsidR="00B760B8" w:rsidRPr="00B760B8" w:rsidRDefault="00B760B8" w:rsidP="00B76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6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r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9D3E71" w14:textId="77777777" w:rsidR="00B760B8" w:rsidRPr="00B760B8" w:rsidRDefault="00B760B8" w:rsidP="00B76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7154CF" w14:textId="77777777" w:rsidR="00B760B8" w:rsidRPr="00B760B8" w:rsidRDefault="00B760B8" w:rsidP="00B76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6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d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CF6849" w14:textId="77777777" w:rsidR="00B760B8" w:rsidRPr="00B760B8" w:rsidRDefault="00B760B8" w:rsidP="00B76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E07F40" w14:textId="1B19FAA1" w:rsidR="00B760B8" w:rsidRPr="00B760B8" w:rsidRDefault="00B760B8" w:rsidP="00B76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760B8" w:rsidRPr="00CC16D4" w14:paraId="44F06DD6" w14:textId="77777777" w:rsidTr="00B760B8">
        <w:trPr>
          <w:trHeight w:val="223"/>
          <w:jc w:val="center"/>
        </w:trPr>
        <w:tc>
          <w:tcPr>
            <w:tcW w:w="15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0BB5E911" w14:textId="77777777" w:rsidR="00B760B8" w:rsidRPr="00B760B8" w:rsidRDefault="00B760B8" w:rsidP="00B76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6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b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BAF3A3" w14:textId="77777777" w:rsidR="00B760B8" w:rsidRPr="00B760B8" w:rsidRDefault="00B760B8" w:rsidP="00B76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0B21927A" w14:textId="77777777" w:rsidR="00B760B8" w:rsidRPr="00B760B8" w:rsidRDefault="00B760B8" w:rsidP="00B76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FD1921" w14:textId="77777777" w:rsidR="00B760B8" w:rsidRPr="00B760B8" w:rsidRDefault="00B760B8" w:rsidP="00B76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05B9D36B" w14:textId="4EB0C549" w:rsidR="00B760B8" w:rsidRPr="00B760B8" w:rsidRDefault="00B760B8" w:rsidP="00B76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3F18D8A9" w14:textId="64703E08" w:rsidR="00B760B8" w:rsidRDefault="00B760B8" w:rsidP="00B732D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1089C69" w14:textId="2B206CAA" w:rsidR="00092E65" w:rsidRDefault="00092E65" w:rsidP="00B732D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5F5808A" w14:textId="0650EC41" w:rsidR="00092E65" w:rsidRDefault="00092E65" w:rsidP="00B732D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9841CFA" w14:textId="0C5898D6" w:rsidR="00092E65" w:rsidRDefault="00092E65" w:rsidP="00B732D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DEC0071" w14:textId="5205919C" w:rsidR="00092E65" w:rsidRDefault="00092E65" w:rsidP="00B732D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AB001D0" w14:textId="0D4250DF" w:rsidR="00092E65" w:rsidRDefault="00092E65" w:rsidP="00B732D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425395A" w14:textId="41404DDB" w:rsidR="00092E65" w:rsidRDefault="00092E65" w:rsidP="00B732D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AF79BB4" w14:textId="53C3AA30" w:rsidR="00092E65" w:rsidRDefault="00092E65" w:rsidP="00B732D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464CBDB" w14:textId="12121A85" w:rsidR="00092E65" w:rsidRDefault="00092E65" w:rsidP="00B732D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B902A92" w14:textId="7AC76AF0" w:rsidR="00092E65" w:rsidRDefault="00092E65" w:rsidP="00B732D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F5E848E" w14:textId="13D73EBE" w:rsidR="00092E65" w:rsidRDefault="00092E65" w:rsidP="00B732D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38EABFB" w14:textId="1701BD8C" w:rsidR="00092E65" w:rsidRDefault="00092E65" w:rsidP="00B732D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8D15B29" w14:textId="276EA7D3" w:rsidR="00092E65" w:rsidRDefault="00092E65" w:rsidP="00B732D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B291434" w14:textId="0B838A1D" w:rsidR="00092E65" w:rsidRDefault="00092E65" w:rsidP="00B732D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0561F19" w14:textId="6B972E45" w:rsidR="00092E65" w:rsidRDefault="00092E65" w:rsidP="00B732D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1D710CB" w14:textId="63618611" w:rsidR="00092E65" w:rsidRDefault="00092E65" w:rsidP="00B732D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F61350F" w14:textId="0FC6792C" w:rsidR="006F1E3B" w:rsidRDefault="006F1E3B" w:rsidP="00B732D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C234435" w14:textId="77777777" w:rsidR="006F1E3B" w:rsidRDefault="006F1E3B" w:rsidP="00B732D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DA994D0" w14:textId="3F320482" w:rsidR="00092E65" w:rsidRDefault="00092E65" w:rsidP="00B732D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CE3BC19" w14:textId="77777777" w:rsidR="00092E65" w:rsidRPr="00CC16D4" w:rsidRDefault="00092E65" w:rsidP="00B732D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282A9F8" w14:textId="039B55A2" w:rsidR="00583F41" w:rsidRPr="00396564" w:rsidRDefault="00583F41" w:rsidP="00A314B0">
      <w:pPr>
        <w:pStyle w:val="ListParagraph"/>
        <w:numPr>
          <w:ilvl w:val="0"/>
          <w:numId w:val="14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396564">
        <w:rPr>
          <w:rFonts w:ascii="Times New Roman" w:hAnsi="Times New Roman" w:cs="Times New Roman"/>
          <w:sz w:val="24"/>
          <w:szCs w:val="24"/>
        </w:rPr>
        <w:lastRenderedPageBreak/>
        <w:t>Radiolabeling conditions</w:t>
      </w:r>
      <w:r w:rsidR="00B760B8" w:rsidRPr="00396564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B760B8" w:rsidRPr="00396564">
        <w:rPr>
          <w:rFonts w:ascii="Times New Roman" w:hAnsi="Times New Roman" w:cs="Times New Roman"/>
          <w:sz w:val="24"/>
          <w:szCs w:val="24"/>
        </w:rPr>
        <w:t>iTLC</w:t>
      </w:r>
      <w:proofErr w:type="spellEnd"/>
    </w:p>
    <w:p w14:paraId="29C67F9F" w14:textId="603D977E" w:rsidR="00054A48" w:rsidRDefault="001D18A7" w:rsidP="00054A48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4" w:name="_Hlk139873839"/>
      <w:r w:rsidRPr="001D18A7">
        <w:rPr>
          <w:rFonts w:ascii="Times New Roman" w:hAnsi="Times New Roman" w:cs="Times New Roman"/>
          <w:sz w:val="24"/>
          <w:szCs w:val="24"/>
        </w:rPr>
        <w:t>1,4,7,10-</w:t>
      </w:r>
      <w:proofErr w:type="spellStart"/>
      <w:r w:rsidRPr="001D18A7">
        <w:rPr>
          <w:rFonts w:ascii="Times New Roman" w:hAnsi="Times New Roman" w:cs="Times New Roman"/>
          <w:sz w:val="24"/>
          <w:szCs w:val="24"/>
        </w:rPr>
        <w:t>tetraazacyclododecana</w:t>
      </w:r>
      <w:proofErr w:type="spellEnd"/>
      <w:r w:rsidRPr="001D18A7">
        <w:rPr>
          <w:rFonts w:ascii="Times New Roman" w:hAnsi="Times New Roman" w:cs="Times New Roman"/>
          <w:sz w:val="24"/>
          <w:szCs w:val="24"/>
        </w:rPr>
        <w:t>-1,4,7,10-</w:t>
      </w:r>
      <w:proofErr w:type="spellStart"/>
      <w:r w:rsidRPr="001D18A7">
        <w:rPr>
          <w:rFonts w:ascii="Times New Roman" w:hAnsi="Times New Roman" w:cs="Times New Roman"/>
          <w:sz w:val="24"/>
          <w:szCs w:val="24"/>
        </w:rPr>
        <w:t>tetraacetic</w:t>
      </w:r>
      <w:proofErr w:type="spellEnd"/>
      <w:r w:rsidRPr="001D18A7">
        <w:rPr>
          <w:rFonts w:ascii="Times New Roman" w:hAnsi="Times New Roman" w:cs="Times New Roman"/>
          <w:sz w:val="24"/>
          <w:szCs w:val="24"/>
        </w:rPr>
        <w:t xml:space="preserve"> acid (DOTA) was dissolved in 0.25 M ammonium acetate buffer, pH 4.5, to produce a </w:t>
      </w:r>
      <w:r w:rsidR="008501FB">
        <w:rPr>
          <w:rFonts w:ascii="Times New Roman" w:hAnsi="Times New Roman" w:cs="Times New Roman"/>
          <w:sz w:val="24"/>
          <w:szCs w:val="24"/>
        </w:rPr>
        <w:t>10</w:t>
      </w:r>
      <w:r w:rsidRPr="001D18A7">
        <w:rPr>
          <w:rFonts w:ascii="Times New Roman" w:hAnsi="Times New Roman" w:cs="Times New Roman"/>
          <w:sz w:val="24"/>
          <w:szCs w:val="24"/>
        </w:rPr>
        <w:t xml:space="preserve"> mg/mL concentration stock. This was further diluted in the same buffer to final volumes of 100 µL with DOTA concentrations provided in Table </w:t>
      </w:r>
      <w:proofErr w:type="spellStart"/>
      <w:r w:rsidRPr="001D18A7">
        <w:rPr>
          <w:rFonts w:ascii="Times New Roman" w:hAnsi="Times New Roman" w:cs="Times New Roman"/>
          <w:sz w:val="24"/>
          <w:szCs w:val="24"/>
        </w:rPr>
        <w:t>S6</w:t>
      </w:r>
      <w:proofErr w:type="spellEnd"/>
      <w:r w:rsidRPr="001D18A7">
        <w:rPr>
          <w:rFonts w:ascii="Times New Roman" w:hAnsi="Times New Roman" w:cs="Times New Roman"/>
          <w:sz w:val="24"/>
          <w:szCs w:val="24"/>
        </w:rPr>
        <w:t xml:space="preserve">. Subsequently, either </w:t>
      </w:r>
      <w:proofErr w:type="spellStart"/>
      <w:r w:rsidRPr="001D18A7">
        <w:rPr>
          <w:rFonts w:ascii="Times New Roman" w:hAnsi="Times New Roman" w:cs="Times New Roman"/>
          <w:sz w:val="24"/>
          <w:szCs w:val="24"/>
          <w:vertAlign w:val="superscript"/>
        </w:rPr>
        <w:t>43</w:t>
      </w:r>
      <w:r w:rsidRPr="001D18A7">
        <w:rPr>
          <w:rFonts w:ascii="Times New Roman" w:hAnsi="Times New Roman" w:cs="Times New Roman"/>
          <w:sz w:val="24"/>
          <w:szCs w:val="24"/>
        </w:rPr>
        <w:t>Sc</w:t>
      </w:r>
      <w:proofErr w:type="spellEnd"/>
      <w:r w:rsidRPr="001D18A7">
        <w:rPr>
          <w:rFonts w:ascii="Times New Roman" w:hAnsi="Times New Roman" w:cs="Times New Roman"/>
          <w:sz w:val="24"/>
          <w:szCs w:val="24"/>
        </w:rPr>
        <w:t xml:space="preserve">, 3.7 </w:t>
      </w:r>
      <w:proofErr w:type="spellStart"/>
      <w:r w:rsidRPr="001D18A7">
        <w:rPr>
          <w:rFonts w:ascii="Times New Roman" w:hAnsi="Times New Roman" w:cs="Times New Roman"/>
          <w:sz w:val="24"/>
          <w:szCs w:val="24"/>
        </w:rPr>
        <w:t>MBq</w:t>
      </w:r>
      <w:proofErr w:type="spellEnd"/>
      <w:r w:rsidRPr="001D18A7">
        <w:rPr>
          <w:rFonts w:ascii="Times New Roman" w:hAnsi="Times New Roman" w:cs="Times New Roman"/>
          <w:sz w:val="24"/>
          <w:szCs w:val="24"/>
        </w:rPr>
        <w:t xml:space="preserve"> (100 µCi) or </w:t>
      </w:r>
      <w:proofErr w:type="spellStart"/>
      <w:r w:rsidRPr="001D18A7">
        <w:rPr>
          <w:rFonts w:ascii="Times New Roman" w:hAnsi="Times New Roman" w:cs="Times New Roman"/>
          <w:sz w:val="24"/>
          <w:szCs w:val="24"/>
          <w:vertAlign w:val="superscript"/>
        </w:rPr>
        <w:t>47</w:t>
      </w:r>
      <w:r w:rsidRPr="001D18A7">
        <w:rPr>
          <w:rFonts w:ascii="Times New Roman" w:hAnsi="Times New Roman" w:cs="Times New Roman"/>
          <w:sz w:val="24"/>
          <w:szCs w:val="24"/>
        </w:rPr>
        <w:t>Sc</w:t>
      </w:r>
      <w:proofErr w:type="spellEnd"/>
      <w:r w:rsidRPr="001D18A7">
        <w:rPr>
          <w:rFonts w:ascii="Times New Roman" w:hAnsi="Times New Roman" w:cs="Times New Roman"/>
          <w:sz w:val="24"/>
          <w:szCs w:val="24"/>
        </w:rPr>
        <w:t xml:space="preserve">, 2.3 </w:t>
      </w:r>
      <w:proofErr w:type="spellStart"/>
      <w:r w:rsidRPr="001D18A7">
        <w:rPr>
          <w:rFonts w:ascii="Times New Roman" w:hAnsi="Times New Roman" w:cs="Times New Roman"/>
          <w:sz w:val="24"/>
          <w:szCs w:val="24"/>
        </w:rPr>
        <w:t>MBq</w:t>
      </w:r>
      <w:proofErr w:type="spellEnd"/>
      <w:r w:rsidRPr="001D18A7">
        <w:rPr>
          <w:rFonts w:ascii="Times New Roman" w:hAnsi="Times New Roman" w:cs="Times New Roman"/>
          <w:sz w:val="24"/>
          <w:szCs w:val="24"/>
        </w:rPr>
        <w:t xml:space="preserve"> (62.5 µCi) was added to the vials, which were incubated at 95 </w:t>
      </w:r>
      <w:proofErr w:type="spellStart"/>
      <w:r w:rsidRPr="001D18A7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1D18A7">
        <w:rPr>
          <w:rFonts w:ascii="Times New Roman" w:hAnsi="Times New Roman" w:cs="Times New Roman"/>
          <w:sz w:val="24"/>
          <w:szCs w:val="24"/>
        </w:rPr>
        <w:t>C</w:t>
      </w:r>
      <w:proofErr w:type="spellEnd"/>
      <w:r w:rsidRPr="001D18A7">
        <w:rPr>
          <w:rFonts w:ascii="Times New Roman" w:hAnsi="Times New Roman" w:cs="Times New Roman"/>
          <w:sz w:val="24"/>
          <w:szCs w:val="24"/>
        </w:rPr>
        <w:t xml:space="preserve"> for 30 min. The resulting samples were spotted onto </w:t>
      </w:r>
      <w:proofErr w:type="spellStart"/>
      <w:r w:rsidRPr="001D18A7">
        <w:rPr>
          <w:rFonts w:ascii="Times New Roman" w:hAnsi="Times New Roman" w:cs="Times New Roman"/>
          <w:sz w:val="24"/>
          <w:szCs w:val="24"/>
        </w:rPr>
        <w:t>iTLC</w:t>
      </w:r>
      <w:proofErr w:type="spellEnd"/>
      <w:r w:rsidRPr="001D18A7">
        <w:rPr>
          <w:rFonts w:ascii="Times New Roman" w:hAnsi="Times New Roman" w:cs="Times New Roman"/>
          <w:sz w:val="24"/>
          <w:szCs w:val="24"/>
        </w:rPr>
        <w:t xml:space="preserve">-SG paper (Agilent) and the paper was developed in 1 M citric acid. The </w:t>
      </w:r>
      <w:proofErr w:type="spellStart"/>
      <w:r w:rsidRPr="001D18A7">
        <w:rPr>
          <w:rFonts w:ascii="Times New Roman" w:hAnsi="Times New Roman" w:cs="Times New Roman"/>
          <w:sz w:val="24"/>
          <w:szCs w:val="24"/>
        </w:rPr>
        <w:t>iTLC</w:t>
      </w:r>
      <w:proofErr w:type="spellEnd"/>
      <w:r w:rsidRPr="001D18A7">
        <w:rPr>
          <w:rFonts w:ascii="Times New Roman" w:hAnsi="Times New Roman" w:cs="Times New Roman"/>
          <w:sz w:val="24"/>
          <w:szCs w:val="24"/>
        </w:rPr>
        <w:t xml:space="preserve"> strips were analyzed on an AR-2000 instrument using </w:t>
      </w:r>
      <w:proofErr w:type="spellStart"/>
      <w:r w:rsidRPr="001D18A7">
        <w:rPr>
          <w:rFonts w:ascii="Times New Roman" w:hAnsi="Times New Roman" w:cs="Times New Roman"/>
          <w:sz w:val="24"/>
          <w:szCs w:val="24"/>
        </w:rPr>
        <w:t>Winscan</w:t>
      </w:r>
      <w:proofErr w:type="spellEnd"/>
      <w:r w:rsidRPr="001D18A7">
        <w:rPr>
          <w:rFonts w:ascii="Times New Roman" w:hAnsi="Times New Roman" w:cs="Times New Roman"/>
          <w:sz w:val="24"/>
          <w:szCs w:val="24"/>
        </w:rPr>
        <w:t xml:space="preserve"> software (Eckert and Ziegler). In the analysis, the DOTA complex exhibited an RF of </w:t>
      </w:r>
      <w:r w:rsidR="00D71959">
        <w:rPr>
          <w:rFonts w:ascii="Times New Roman" w:hAnsi="Times New Roman" w:cs="Times New Roman"/>
          <w:sz w:val="24"/>
          <w:szCs w:val="24"/>
        </w:rPr>
        <w:t>0</w:t>
      </w:r>
      <w:r w:rsidRPr="001D18A7">
        <w:rPr>
          <w:rFonts w:ascii="Times New Roman" w:hAnsi="Times New Roman" w:cs="Times New Roman"/>
          <w:sz w:val="24"/>
          <w:szCs w:val="24"/>
        </w:rPr>
        <w:t xml:space="preserve">.65, while free </w:t>
      </w:r>
      <w:proofErr w:type="spellStart"/>
      <w:r w:rsidRPr="001D18A7">
        <w:rPr>
          <w:rFonts w:ascii="Times New Roman" w:hAnsi="Times New Roman" w:cs="Times New Roman"/>
          <w:sz w:val="24"/>
          <w:szCs w:val="24"/>
          <w:vertAlign w:val="superscript"/>
        </w:rPr>
        <w:t>4x</w:t>
      </w:r>
      <w:r w:rsidRPr="001D18A7">
        <w:rPr>
          <w:rFonts w:ascii="Times New Roman" w:hAnsi="Times New Roman" w:cs="Times New Roman"/>
          <w:sz w:val="24"/>
          <w:szCs w:val="24"/>
        </w:rPr>
        <w:t>Sc</w:t>
      </w:r>
      <w:proofErr w:type="spellEnd"/>
      <w:r w:rsidRPr="001D18A7">
        <w:rPr>
          <w:rFonts w:ascii="Times New Roman" w:hAnsi="Times New Roman" w:cs="Times New Roman"/>
          <w:sz w:val="24"/>
          <w:szCs w:val="24"/>
        </w:rPr>
        <w:t xml:space="preserve"> migrated with the solvent front, as illustrated in </w:t>
      </w:r>
      <w:r w:rsidRPr="001D18A7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proofErr w:type="spellStart"/>
      <w:r w:rsidRPr="001D18A7">
        <w:rPr>
          <w:rFonts w:ascii="Times New Roman" w:hAnsi="Times New Roman" w:cs="Times New Roman"/>
          <w:b/>
          <w:bCs/>
          <w:sz w:val="24"/>
          <w:szCs w:val="24"/>
        </w:rPr>
        <w:t>S4</w:t>
      </w:r>
      <w:proofErr w:type="spellEnd"/>
      <w:r w:rsidRPr="001D18A7">
        <w:rPr>
          <w:rFonts w:ascii="Times New Roman" w:hAnsi="Times New Roman" w:cs="Times New Roman"/>
          <w:sz w:val="24"/>
          <w:szCs w:val="24"/>
        </w:rPr>
        <w:t>. To determine the apparent molar activity, the EC50 value of the DOTA titration was used to calculate the µ</w:t>
      </w:r>
      <w:proofErr w:type="spellStart"/>
      <w:r w:rsidRPr="001D18A7">
        <w:rPr>
          <w:rFonts w:ascii="Times New Roman" w:hAnsi="Times New Roman" w:cs="Times New Roman"/>
          <w:sz w:val="24"/>
          <w:szCs w:val="24"/>
        </w:rPr>
        <w:t>mol</w:t>
      </w:r>
      <w:proofErr w:type="spellEnd"/>
      <w:r w:rsidRPr="001D18A7">
        <w:rPr>
          <w:rFonts w:ascii="Times New Roman" w:hAnsi="Times New Roman" w:cs="Times New Roman"/>
          <w:sz w:val="24"/>
          <w:szCs w:val="24"/>
        </w:rPr>
        <w:t xml:space="preserve"> for total binding. The average activity used for each vial, adjusted for decay, was then divided by this value.</w:t>
      </w:r>
    </w:p>
    <w:tbl>
      <w:tblPr>
        <w:tblW w:w="7907" w:type="dxa"/>
        <w:jc w:val="center"/>
        <w:tblLook w:val="04A0" w:firstRow="1" w:lastRow="0" w:firstColumn="1" w:lastColumn="0" w:noHBand="0" w:noVBand="1"/>
      </w:tblPr>
      <w:tblGrid>
        <w:gridCol w:w="963"/>
        <w:gridCol w:w="1324"/>
        <w:gridCol w:w="2359"/>
        <w:gridCol w:w="3261"/>
      </w:tblGrid>
      <w:tr w:rsidR="00054A48" w:rsidRPr="00331A41" w14:paraId="333B33F1" w14:textId="77777777" w:rsidTr="000F2D84">
        <w:trPr>
          <w:trHeight w:val="315"/>
          <w:jc w:val="center"/>
        </w:trPr>
        <w:tc>
          <w:tcPr>
            <w:tcW w:w="7907" w:type="dxa"/>
            <w:gridSpan w:val="4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bookmarkEnd w:id="4"/>
          <w:p w14:paraId="689EE81B" w14:textId="3E0266D8" w:rsidR="00054A48" w:rsidRPr="00331A41" w:rsidRDefault="00054A48" w:rsidP="007D4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1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able </w:t>
            </w:r>
            <w:proofErr w:type="spellStart"/>
            <w:r w:rsidR="00B418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="007D4C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</w:t>
            </w:r>
            <w:proofErr w:type="spellEnd"/>
            <w:r w:rsidRPr="00331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The serial dilution of DOT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054A48" w:rsidRPr="00331A41" w14:paraId="30C4E00A" w14:textId="77777777" w:rsidTr="000F2D84">
        <w:trPr>
          <w:trHeight w:val="645"/>
          <w:jc w:val="center"/>
        </w:trPr>
        <w:tc>
          <w:tcPr>
            <w:tcW w:w="96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44801E" w14:textId="77777777" w:rsidR="00054A48" w:rsidRPr="00331A41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al</w:t>
            </w:r>
          </w:p>
        </w:tc>
        <w:tc>
          <w:tcPr>
            <w:tcW w:w="132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F3B107" w14:textId="77777777" w:rsidR="00054A48" w:rsidRPr="00331A41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olume buffer</w:t>
            </w:r>
          </w:p>
        </w:tc>
        <w:tc>
          <w:tcPr>
            <w:tcW w:w="23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DB20E1" w14:textId="77777777" w:rsidR="00054A48" w:rsidRPr="00331A41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ial dilution volume</w:t>
            </w:r>
          </w:p>
        </w:tc>
        <w:tc>
          <w:tcPr>
            <w:tcW w:w="3261" w:type="dxa"/>
            <w:tcBorders>
              <w:top w:val="single" w:sz="12" w:space="0" w:color="auto"/>
              <w:left w:val="nil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8913AF" w14:textId="3885D0C7" w:rsidR="00054A48" w:rsidRPr="00331A41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al concentration of DOTA(</w:t>
            </w:r>
            <w:proofErr w:type="spellStart"/>
            <w:r w:rsidR="000F2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ol</w:t>
            </w:r>
            <w:proofErr w:type="spellEnd"/>
            <w:r w:rsidRPr="00331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027091" w:rsidRPr="00331A41" w14:paraId="3D0DA213" w14:textId="77777777" w:rsidTr="000F2D84">
        <w:trPr>
          <w:trHeight w:val="300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3B3B5" w14:textId="77777777" w:rsidR="00027091" w:rsidRPr="00331A41" w:rsidRDefault="00027091" w:rsidP="0002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1D296" w14:textId="77777777" w:rsidR="00027091" w:rsidRPr="00331A41" w:rsidRDefault="00027091" w:rsidP="0002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8A84D" w14:textId="2BDBBA62" w:rsidR="00027091" w:rsidRPr="00331A41" w:rsidRDefault="00027091" w:rsidP="0002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5 </w:t>
            </w:r>
            <w:r w:rsidRPr="00CC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</w:t>
            </w:r>
            <w:r w:rsidRPr="00331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 from </w:t>
            </w:r>
            <w:r w:rsidR="003455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331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g/mL stock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6FD435B" w14:textId="682E58EE" w:rsidR="00027091" w:rsidRPr="00027091" w:rsidRDefault="00345595" w:rsidP="0002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7</w:t>
            </w:r>
          </w:p>
        </w:tc>
      </w:tr>
      <w:tr w:rsidR="00027091" w:rsidRPr="00331A41" w14:paraId="0647C971" w14:textId="77777777" w:rsidTr="000F2D84">
        <w:trPr>
          <w:trHeight w:val="300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F7D39" w14:textId="77777777" w:rsidR="00027091" w:rsidRPr="00331A41" w:rsidRDefault="00027091" w:rsidP="0002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3C575" w14:textId="77777777" w:rsidR="00027091" w:rsidRPr="00331A41" w:rsidRDefault="00027091" w:rsidP="0002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AD37F" w14:textId="77777777" w:rsidR="00027091" w:rsidRPr="00331A41" w:rsidRDefault="00027091" w:rsidP="0002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0 </w:t>
            </w:r>
            <w:r w:rsidRPr="00CC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</w:t>
            </w:r>
            <w:r w:rsidRPr="00331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 from 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B909F9B" w14:textId="277C07B9" w:rsidR="00027091" w:rsidRPr="00027091" w:rsidRDefault="00027091" w:rsidP="0002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70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4</w:t>
            </w:r>
          </w:p>
        </w:tc>
      </w:tr>
      <w:tr w:rsidR="00027091" w:rsidRPr="00331A41" w14:paraId="1098374F" w14:textId="77777777" w:rsidTr="000F2D84">
        <w:trPr>
          <w:trHeight w:val="300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79626" w14:textId="77777777" w:rsidR="00027091" w:rsidRPr="00331A41" w:rsidRDefault="00027091" w:rsidP="0002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7D5B8" w14:textId="77777777" w:rsidR="00027091" w:rsidRPr="00331A41" w:rsidRDefault="00027091" w:rsidP="0002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ECA3C" w14:textId="77777777" w:rsidR="00027091" w:rsidRPr="00331A41" w:rsidRDefault="00027091" w:rsidP="0002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0 </w:t>
            </w:r>
            <w:r w:rsidRPr="00CC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</w:t>
            </w:r>
            <w:r w:rsidRPr="00331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 from 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3514A31" w14:textId="179E1AEF" w:rsidR="00027091" w:rsidRPr="00027091" w:rsidRDefault="00027091" w:rsidP="0002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70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027091" w:rsidRPr="00331A41" w14:paraId="0ACFD2AC" w14:textId="77777777" w:rsidTr="000F2D84">
        <w:trPr>
          <w:trHeight w:val="300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E8EC4" w14:textId="77777777" w:rsidR="00027091" w:rsidRPr="00331A41" w:rsidRDefault="00027091" w:rsidP="0002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7D078" w14:textId="77777777" w:rsidR="00027091" w:rsidRPr="00331A41" w:rsidRDefault="00027091" w:rsidP="0002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54835" w14:textId="77777777" w:rsidR="00027091" w:rsidRPr="00331A41" w:rsidRDefault="00027091" w:rsidP="0002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0 </w:t>
            </w:r>
            <w:r w:rsidRPr="00CC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</w:t>
            </w:r>
            <w:r w:rsidRPr="00331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 from 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940176F" w14:textId="6A775DC1" w:rsidR="00027091" w:rsidRPr="00027091" w:rsidRDefault="00027091" w:rsidP="0002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70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6</w:t>
            </w:r>
          </w:p>
        </w:tc>
      </w:tr>
      <w:tr w:rsidR="00027091" w:rsidRPr="00331A41" w14:paraId="725D5093" w14:textId="77777777" w:rsidTr="000F2D84">
        <w:trPr>
          <w:trHeight w:val="300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1BFB0" w14:textId="77777777" w:rsidR="00027091" w:rsidRPr="00331A41" w:rsidRDefault="00027091" w:rsidP="0002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3AD69" w14:textId="77777777" w:rsidR="00027091" w:rsidRPr="00331A41" w:rsidRDefault="00027091" w:rsidP="0002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07340" w14:textId="77777777" w:rsidR="00027091" w:rsidRPr="00331A41" w:rsidRDefault="00027091" w:rsidP="0002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0 </w:t>
            </w:r>
            <w:r w:rsidRPr="00CC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</w:t>
            </w:r>
            <w:r w:rsidRPr="00331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 from 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02263D8" w14:textId="49AED946" w:rsidR="00027091" w:rsidRPr="00027091" w:rsidRDefault="00027091" w:rsidP="0002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70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5</w:t>
            </w:r>
          </w:p>
        </w:tc>
      </w:tr>
      <w:tr w:rsidR="00027091" w:rsidRPr="00331A41" w14:paraId="0013055B" w14:textId="77777777" w:rsidTr="000F2D84">
        <w:trPr>
          <w:trHeight w:val="300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90208" w14:textId="77777777" w:rsidR="00027091" w:rsidRPr="00331A41" w:rsidRDefault="00027091" w:rsidP="0002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F8C4E" w14:textId="77777777" w:rsidR="00027091" w:rsidRPr="00331A41" w:rsidRDefault="00027091" w:rsidP="0002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643EF" w14:textId="77777777" w:rsidR="00027091" w:rsidRPr="00331A41" w:rsidRDefault="00027091" w:rsidP="0002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0 </w:t>
            </w:r>
            <w:r w:rsidRPr="00CC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</w:t>
            </w:r>
            <w:r w:rsidRPr="00331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 from 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659049E" w14:textId="4229E56B" w:rsidR="00027091" w:rsidRPr="00027091" w:rsidRDefault="00027091" w:rsidP="0002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70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</w:tr>
      <w:tr w:rsidR="00027091" w:rsidRPr="00331A41" w14:paraId="106EBCBB" w14:textId="77777777" w:rsidTr="000F2D84">
        <w:trPr>
          <w:trHeight w:val="300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1335F" w14:textId="77777777" w:rsidR="00027091" w:rsidRPr="00331A41" w:rsidRDefault="00027091" w:rsidP="0002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CB003" w14:textId="77777777" w:rsidR="00027091" w:rsidRPr="00331A41" w:rsidRDefault="00027091" w:rsidP="0002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924F3" w14:textId="77777777" w:rsidR="00027091" w:rsidRPr="00331A41" w:rsidRDefault="00027091" w:rsidP="0002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0 </w:t>
            </w:r>
            <w:r w:rsidRPr="00CC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</w:t>
            </w:r>
            <w:r w:rsidRPr="00331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 from 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1EB7185" w14:textId="7725A172" w:rsidR="00027091" w:rsidRPr="00027091" w:rsidRDefault="00027091" w:rsidP="0002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70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027091" w:rsidRPr="00331A41" w14:paraId="52ECCFB4" w14:textId="77777777" w:rsidTr="000F2D84">
        <w:trPr>
          <w:trHeight w:val="300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B1B5E" w14:textId="77777777" w:rsidR="00027091" w:rsidRPr="00331A41" w:rsidRDefault="00027091" w:rsidP="0002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598EC" w14:textId="77777777" w:rsidR="00027091" w:rsidRPr="00331A41" w:rsidRDefault="00027091" w:rsidP="0002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88349" w14:textId="77777777" w:rsidR="00027091" w:rsidRPr="00331A41" w:rsidRDefault="00027091" w:rsidP="0002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0 </w:t>
            </w:r>
            <w:r w:rsidRPr="00CC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</w:t>
            </w:r>
            <w:r w:rsidRPr="00331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 from 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AC14124" w14:textId="5E50D7E3" w:rsidR="00027091" w:rsidRPr="00027091" w:rsidRDefault="00027091" w:rsidP="0002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70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027091" w:rsidRPr="00331A41" w14:paraId="1FC187D1" w14:textId="77777777" w:rsidTr="000F2D84">
        <w:trPr>
          <w:trHeight w:val="300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90D1F" w14:textId="77777777" w:rsidR="00027091" w:rsidRPr="00331A41" w:rsidRDefault="00027091" w:rsidP="0002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94B35" w14:textId="77777777" w:rsidR="00027091" w:rsidRPr="00331A41" w:rsidRDefault="00027091" w:rsidP="0002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70E24" w14:textId="77777777" w:rsidR="00027091" w:rsidRPr="00331A41" w:rsidRDefault="00027091" w:rsidP="0002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0 </w:t>
            </w:r>
            <w:r w:rsidRPr="00CC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</w:t>
            </w:r>
            <w:r w:rsidRPr="00331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 from 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2A64568" w14:textId="17AE1B56" w:rsidR="00027091" w:rsidRPr="00027091" w:rsidRDefault="00027091" w:rsidP="0002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70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027091" w:rsidRPr="00331A41" w14:paraId="4F5FE339" w14:textId="77777777" w:rsidTr="000F2D84">
        <w:trPr>
          <w:trHeight w:val="300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41904" w14:textId="77777777" w:rsidR="00027091" w:rsidRPr="00331A41" w:rsidRDefault="00027091" w:rsidP="0002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0A239" w14:textId="77777777" w:rsidR="00027091" w:rsidRPr="00331A41" w:rsidRDefault="00027091" w:rsidP="0002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C0A2C" w14:textId="77777777" w:rsidR="00027091" w:rsidRPr="00331A41" w:rsidRDefault="00027091" w:rsidP="0002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0 </w:t>
            </w:r>
            <w:r w:rsidRPr="00CC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</w:t>
            </w:r>
            <w:r w:rsidRPr="00331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 from 9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FBF0CEE" w14:textId="0E0F7266" w:rsidR="00027091" w:rsidRPr="00027091" w:rsidRDefault="00027091" w:rsidP="0002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70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27091" w:rsidRPr="00331A41" w14:paraId="4AC159A4" w14:textId="77777777" w:rsidTr="000F2D84">
        <w:trPr>
          <w:trHeight w:val="315"/>
          <w:jc w:val="center"/>
        </w:trPr>
        <w:tc>
          <w:tcPr>
            <w:tcW w:w="9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9CD69A" w14:textId="77777777" w:rsidR="00027091" w:rsidRPr="00331A41" w:rsidRDefault="00027091" w:rsidP="0002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card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E1A412" w14:textId="77777777" w:rsidR="00027091" w:rsidRPr="00331A41" w:rsidRDefault="00027091" w:rsidP="0002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5FFD03" w14:textId="77777777" w:rsidR="00027091" w:rsidRPr="00331A41" w:rsidRDefault="00027091" w:rsidP="0002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0 </w:t>
            </w:r>
            <w:r w:rsidRPr="00CC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</w:t>
            </w:r>
            <w:r w:rsidRPr="00331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 from 10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B7A37F3" w14:textId="7715F831" w:rsidR="00027091" w:rsidRPr="00027091" w:rsidRDefault="00027091" w:rsidP="00027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70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</w:tbl>
    <w:p w14:paraId="0BB032BA" w14:textId="00A7329F" w:rsidR="00054A48" w:rsidRDefault="00054A48" w:rsidP="00054A4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94DBD74" w14:textId="2669CDC1" w:rsidR="000F2D84" w:rsidRDefault="000F2D84" w:rsidP="00054A4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4073673" w14:textId="77777777" w:rsidR="000F2D84" w:rsidRDefault="000F2D84" w:rsidP="00054A4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E1CEFED" w14:textId="77777777" w:rsidR="00054A48" w:rsidRPr="00CC16D4" w:rsidRDefault="00054A48" w:rsidP="00054A48">
      <w:pPr>
        <w:jc w:val="center"/>
        <w:rPr>
          <w:rFonts w:ascii="Times New Roman" w:hAnsi="Times New Roman" w:cs="Times New Roman"/>
          <w:sz w:val="24"/>
          <w:szCs w:val="24"/>
        </w:rPr>
      </w:pPr>
      <w:r w:rsidRPr="00CC16D4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A2E962C" wp14:editId="0843E0B1">
            <wp:extent cx="4562475" cy="2281238"/>
            <wp:effectExtent l="0" t="0" r="0" b="5080"/>
            <wp:docPr id="24" name="Picture 2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 descr="Chart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574245" cy="22871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F373A5" w14:textId="4F523B99" w:rsidR="00054A48" w:rsidRDefault="00054A48" w:rsidP="00054A48">
      <w:pPr>
        <w:rPr>
          <w:rFonts w:ascii="Times New Roman" w:hAnsi="Times New Roman" w:cs="Times New Roman"/>
          <w:sz w:val="24"/>
          <w:szCs w:val="24"/>
        </w:rPr>
      </w:pPr>
      <w:r w:rsidRPr="000411AC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proofErr w:type="spellStart"/>
      <w:r w:rsidR="00B418E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314B0">
        <w:rPr>
          <w:rFonts w:ascii="Times New Roman" w:hAnsi="Times New Roman" w:cs="Times New Roman"/>
          <w:b/>
          <w:bCs/>
          <w:sz w:val="24"/>
          <w:szCs w:val="24"/>
        </w:rPr>
        <w:t>4</w:t>
      </w:r>
      <w:proofErr w:type="spellEnd"/>
      <w:r w:rsidRPr="00CC16D4">
        <w:rPr>
          <w:rFonts w:ascii="Times New Roman" w:hAnsi="Times New Roman" w:cs="Times New Roman"/>
          <w:sz w:val="24"/>
          <w:szCs w:val="24"/>
        </w:rPr>
        <w:t>: The radio-</w:t>
      </w:r>
      <w:proofErr w:type="spellStart"/>
      <w:r w:rsidRPr="00CC16D4">
        <w:rPr>
          <w:rFonts w:ascii="Times New Roman" w:hAnsi="Times New Roman" w:cs="Times New Roman"/>
          <w:sz w:val="24"/>
          <w:szCs w:val="24"/>
        </w:rPr>
        <w:t>iTLC</w:t>
      </w:r>
      <w:proofErr w:type="spellEnd"/>
      <w:r w:rsidRPr="00CC16D4">
        <w:rPr>
          <w:rFonts w:ascii="Times New Roman" w:hAnsi="Times New Roman" w:cs="Times New Roman"/>
          <w:sz w:val="24"/>
          <w:szCs w:val="24"/>
        </w:rPr>
        <w:t xml:space="preserve"> of </w:t>
      </w:r>
      <w:r w:rsidR="0046146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CC16D4">
        <w:rPr>
          <w:rFonts w:ascii="Times New Roman" w:hAnsi="Times New Roman" w:cs="Times New Roman"/>
          <w:sz w:val="24"/>
          <w:szCs w:val="24"/>
          <w:vertAlign w:val="superscript"/>
        </w:rPr>
        <w:t>47</w:t>
      </w:r>
      <w:r w:rsidRPr="00CC16D4">
        <w:rPr>
          <w:rFonts w:ascii="Times New Roman" w:hAnsi="Times New Roman" w:cs="Times New Roman"/>
          <w:sz w:val="24"/>
          <w:szCs w:val="24"/>
        </w:rPr>
        <w:t>Sc</w:t>
      </w:r>
      <w:proofErr w:type="spellEnd"/>
      <w:r w:rsidR="00461461">
        <w:rPr>
          <w:rFonts w:ascii="Times New Roman" w:hAnsi="Times New Roman" w:cs="Times New Roman"/>
          <w:sz w:val="24"/>
          <w:szCs w:val="24"/>
        </w:rPr>
        <w:t>]</w:t>
      </w:r>
      <w:proofErr w:type="spellStart"/>
      <w:r w:rsidR="00461461">
        <w:rPr>
          <w:rFonts w:ascii="Times New Roman" w:hAnsi="Times New Roman" w:cs="Times New Roman"/>
          <w:sz w:val="24"/>
          <w:szCs w:val="24"/>
        </w:rPr>
        <w:t>Sc</w:t>
      </w:r>
      <w:proofErr w:type="spellEnd"/>
      <w:r w:rsidRPr="00CC16D4">
        <w:rPr>
          <w:rFonts w:ascii="Times New Roman" w:hAnsi="Times New Roman" w:cs="Times New Roman"/>
          <w:sz w:val="24"/>
          <w:szCs w:val="24"/>
        </w:rPr>
        <w:t xml:space="preserve">-DOTA at </w:t>
      </w:r>
      <w:r w:rsidR="001D18A7">
        <w:rPr>
          <w:rFonts w:ascii="Times New Roman" w:hAnsi="Times New Roman" w:cs="Times New Roman"/>
          <w:sz w:val="24"/>
          <w:szCs w:val="24"/>
        </w:rPr>
        <w:t>0</w:t>
      </w:r>
      <w:r w:rsidRPr="00CC16D4">
        <w:rPr>
          <w:rFonts w:ascii="Times New Roman" w:hAnsi="Times New Roman" w:cs="Times New Roman"/>
          <w:sz w:val="24"/>
          <w:szCs w:val="24"/>
        </w:rPr>
        <w:t xml:space="preserve">.24 </w:t>
      </w:r>
      <w:proofErr w:type="spellStart"/>
      <w:r w:rsidRPr="00CC16D4">
        <w:rPr>
          <w:rFonts w:ascii="Times New Roman" w:hAnsi="Times New Roman" w:cs="Times New Roman"/>
          <w:sz w:val="24"/>
          <w:szCs w:val="24"/>
        </w:rPr>
        <w:t>μmol</w:t>
      </w:r>
      <w:proofErr w:type="spellEnd"/>
      <w:r w:rsidRPr="00CC16D4">
        <w:rPr>
          <w:rFonts w:ascii="Times New Roman" w:hAnsi="Times New Roman" w:cs="Times New Roman"/>
          <w:sz w:val="24"/>
          <w:szCs w:val="24"/>
        </w:rPr>
        <w:t xml:space="preserve"> DOTA concentration, R</w:t>
      </w:r>
      <w:r w:rsidRPr="00054A48">
        <w:rPr>
          <w:rFonts w:ascii="Times New Roman" w:hAnsi="Times New Roman" w:cs="Times New Roman"/>
          <w:sz w:val="24"/>
          <w:szCs w:val="24"/>
          <w:vertAlign w:val="subscript"/>
        </w:rPr>
        <w:t>F</w:t>
      </w:r>
      <w:r w:rsidRPr="00CC16D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CC16D4">
        <w:rPr>
          <w:rFonts w:ascii="Times New Roman" w:hAnsi="Times New Roman" w:cs="Times New Roman"/>
          <w:sz w:val="24"/>
          <w:szCs w:val="24"/>
        </w:rPr>
        <w:t xml:space="preserve"> </w:t>
      </w:r>
      <w:r w:rsidR="00D71959">
        <w:rPr>
          <w:rFonts w:ascii="Times New Roman" w:hAnsi="Times New Roman" w:cs="Times New Roman"/>
          <w:sz w:val="24"/>
          <w:szCs w:val="24"/>
        </w:rPr>
        <w:t>0</w:t>
      </w:r>
      <w:r w:rsidRPr="00CC16D4">
        <w:rPr>
          <w:rFonts w:ascii="Times New Roman" w:hAnsi="Times New Roman" w:cs="Times New Roman"/>
          <w:sz w:val="24"/>
          <w:szCs w:val="24"/>
        </w:rPr>
        <w:t>.65 (A). The radio-</w:t>
      </w:r>
      <w:proofErr w:type="spellStart"/>
      <w:r w:rsidRPr="00CC16D4">
        <w:rPr>
          <w:rFonts w:ascii="Times New Roman" w:hAnsi="Times New Roman" w:cs="Times New Roman"/>
          <w:sz w:val="24"/>
          <w:szCs w:val="24"/>
        </w:rPr>
        <w:t>iTLC</w:t>
      </w:r>
      <w:proofErr w:type="spellEnd"/>
      <w:r w:rsidRPr="00CC16D4">
        <w:rPr>
          <w:rFonts w:ascii="Times New Roman" w:hAnsi="Times New Roman" w:cs="Times New Roman"/>
          <w:sz w:val="24"/>
          <w:szCs w:val="24"/>
        </w:rPr>
        <w:t xml:space="preserve"> of free </w:t>
      </w:r>
      <w:r w:rsidR="0046146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CC16D4">
        <w:rPr>
          <w:rFonts w:ascii="Times New Roman" w:hAnsi="Times New Roman" w:cs="Times New Roman"/>
          <w:sz w:val="24"/>
          <w:szCs w:val="24"/>
          <w:vertAlign w:val="superscript"/>
        </w:rPr>
        <w:t>47</w:t>
      </w:r>
      <w:r w:rsidRPr="00CC16D4">
        <w:rPr>
          <w:rFonts w:ascii="Times New Roman" w:hAnsi="Times New Roman" w:cs="Times New Roman"/>
          <w:sz w:val="24"/>
          <w:szCs w:val="24"/>
        </w:rPr>
        <w:t>Sc</w:t>
      </w:r>
      <w:proofErr w:type="spellEnd"/>
      <w:r w:rsidR="00461461">
        <w:rPr>
          <w:rFonts w:ascii="Times New Roman" w:hAnsi="Times New Roman" w:cs="Times New Roman"/>
          <w:sz w:val="24"/>
          <w:szCs w:val="24"/>
        </w:rPr>
        <w:t>]</w:t>
      </w:r>
      <w:proofErr w:type="spellStart"/>
      <w:r w:rsidR="00461461">
        <w:rPr>
          <w:rFonts w:ascii="Times New Roman" w:hAnsi="Times New Roman" w:cs="Times New Roman"/>
          <w:sz w:val="24"/>
          <w:szCs w:val="24"/>
        </w:rPr>
        <w:t>Sc</w:t>
      </w:r>
      <w:r w:rsidRPr="00CC16D4">
        <w:rPr>
          <w:rFonts w:ascii="Times New Roman" w:hAnsi="Times New Roman" w:cs="Times New Roman"/>
          <w:sz w:val="24"/>
          <w:szCs w:val="24"/>
        </w:rPr>
        <w:t>Cl</w:t>
      </w:r>
      <w:r w:rsidRPr="00CC16D4">
        <w:rPr>
          <w:rFonts w:ascii="Times New Roman" w:hAnsi="Times New Roman" w:cs="Times New Roman"/>
          <w:sz w:val="24"/>
          <w:szCs w:val="24"/>
          <w:vertAlign w:val="subscript"/>
        </w:rPr>
        <w:t>3</w:t>
      </w:r>
      <w:proofErr w:type="spellEnd"/>
      <w:r w:rsidRPr="00CC16D4">
        <w:rPr>
          <w:rFonts w:ascii="Times New Roman" w:hAnsi="Times New Roman" w:cs="Times New Roman"/>
          <w:sz w:val="24"/>
          <w:szCs w:val="24"/>
        </w:rPr>
        <w:t xml:space="preserve"> in 0.1 M </w:t>
      </w:r>
      <w:proofErr w:type="spellStart"/>
      <w:r w:rsidRPr="00CC16D4">
        <w:rPr>
          <w:rFonts w:ascii="Times New Roman" w:hAnsi="Times New Roman" w:cs="Times New Roman"/>
          <w:sz w:val="24"/>
          <w:szCs w:val="24"/>
        </w:rPr>
        <w:t>HCl</w:t>
      </w:r>
      <w:proofErr w:type="spellEnd"/>
      <w:r w:rsidRPr="00CC16D4">
        <w:rPr>
          <w:rFonts w:ascii="Times New Roman" w:hAnsi="Times New Roman" w:cs="Times New Roman"/>
          <w:sz w:val="24"/>
          <w:szCs w:val="24"/>
        </w:rPr>
        <w:t>, R</w:t>
      </w:r>
      <w:r w:rsidRPr="00054A48">
        <w:rPr>
          <w:rFonts w:ascii="Times New Roman" w:hAnsi="Times New Roman" w:cs="Times New Roman"/>
          <w:sz w:val="24"/>
          <w:szCs w:val="24"/>
          <w:vertAlign w:val="subscript"/>
        </w:rPr>
        <w:t>F</w:t>
      </w:r>
      <w:r w:rsidRPr="00CC16D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CC16D4">
        <w:rPr>
          <w:rFonts w:ascii="Times New Roman" w:hAnsi="Times New Roman" w:cs="Times New Roman"/>
          <w:sz w:val="24"/>
          <w:szCs w:val="24"/>
        </w:rPr>
        <w:t xml:space="preserve"> 1. (B)</w:t>
      </w:r>
      <w:r w:rsidR="00E639EC">
        <w:rPr>
          <w:rFonts w:ascii="Times New Roman" w:hAnsi="Times New Roman" w:cs="Times New Roman"/>
          <w:sz w:val="24"/>
          <w:szCs w:val="24"/>
        </w:rPr>
        <w:t xml:space="preserve"> The red lines mark the origin at 10 mm and solvent front at 140 mm.</w:t>
      </w:r>
    </w:p>
    <w:p w14:paraId="2DCC4194" w14:textId="0FFC9745" w:rsidR="00E639EC" w:rsidRDefault="00E639EC" w:rsidP="00054A48">
      <w:pPr>
        <w:rPr>
          <w:rFonts w:ascii="Times New Roman" w:hAnsi="Times New Roman" w:cs="Times New Roman"/>
          <w:sz w:val="24"/>
          <w:szCs w:val="24"/>
        </w:rPr>
      </w:pPr>
    </w:p>
    <w:p w14:paraId="6843F700" w14:textId="1267990A" w:rsidR="00E639EC" w:rsidRDefault="00E639EC" w:rsidP="00054A48">
      <w:pPr>
        <w:rPr>
          <w:rFonts w:ascii="Times New Roman" w:hAnsi="Times New Roman" w:cs="Times New Roman"/>
          <w:sz w:val="24"/>
          <w:szCs w:val="24"/>
        </w:rPr>
      </w:pPr>
    </w:p>
    <w:p w14:paraId="2B66C689" w14:textId="20DB4E90" w:rsidR="00E639EC" w:rsidRDefault="00E639EC" w:rsidP="00054A48">
      <w:pPr>
        <w:rPr>
          <w:rFonts w:ascii="Times New Roman" w:hAnsi="Times New Roman" w:cs="Times New Roman"/>
          <w:sz w:val="24"/>
          <w:szCs w:val="24"/>
        </w:rPr>
      </w:pPr>
    </w:p>
    <w:p w14:paraId="1861A728" w14:textId="5F62E019" w:rsidR="00E639EC" w:rsidRDefault="00E639EC" w:rsidP="00054A48">
      <w:pPr>
        <w:rPr>
          <w:rFonts w:ascii="Times New Roman" w:hAnsi="Times New Roman" w:cs="Times New Roman"/>
          <w:sz w:val="24"/>
          <w:szCs w:val="24"/>
        </w:rPr>
      </w:pPr>
    </w:p>
    <w:p w14:paraId="6F3C04AF" w14:textId="6C8C931A" w:rsidR="00E639EC" w:rsidRDefault="00E639EC" w:rsidP="00054A48">
      <w:pPr>
        <w:rPr>
          <w:rFonts w:ascii="Times New Roman" w:hAnsi="Times New Roman" w:cs="Times New Roman"/>
          <w:sz w:val="24"/>
          <w:szCs w:val="24"/>
        </w:rPr>
      </w:pPr>
    </w:p>
    <w:p w14:paraId="67F42B14" w14:textId="1D2587FE" w:rsidR="00E639EC" w:rsidRDefault="00E639EC" w:rsidP="00054A48">
      <w:pPr>
        <w:rPr>
          <w:rFonts w:ascii="Times New Roman" w:hAnsi="Times New Roman" w:cs="Times New Roman"/>
          <w:sz w:val="24"/>
          <w:szCs w:val="24"/>
        </w:rPr>
      </w:pPr>
    </w:p>
    <w:p w14:paraId="43DEDA10" w14:textId="576079E4" w:rsidR="00E639EC" w:rsidRDefault="00E639EC" w:rsidP="00054A48">
      <w:pPr>
        <w:rPr>
          <w:rFonts w:ascii="Times New Roman" w:hAnsi="Times New Roman" w:cs="Times New Roman"/>
          <w:sz w:val="24"/>
          <w:szCs w:val="24"/>
        </w:rPr>
      </w:pPr>
    </w:p>
    <w:p w14:paraId="2B31171E" w14:textId="155093F9" w:rsidR="00E639EC" w:rsidRDefault="00E639EC" w:rsidP="00054A48">
      <w:pPr>
        <w:rPr>
          <w:rFonts w:ascii="Times New Roman" w:hAnsi="Times New Roman" w:cs="Times New Roman"/>
          <w:sz w:val="24"/>
          <w:szCs w:val="24"/>
        </w:rPr>
      </w:pPr>
    </w:p>
    <w:p w14:paraId="4F49622A" w14:textId="4D47D3A0" w:rsidR="00E639EC" w:rsidRDefault="00E639EC" w:rsidP="00054A48">
      <w:pPr>
        <w:rPr>
          <w:rFonts w:ascii="Times New Roman" w:hAnsi="Times New Roman" w:cs="Times New Roman"/>
          <w:sz w:val="24"/>
          <w:szCs w:val="24"/>
        </w:rPr>
      </w:pPr>
    </w:p>
    <w:p w14:paraId="578E9051" w14:textId="1343628C" w:rsidR="00E639EC" w:rsidRDefault="00E639EC" w:rsidP="00054A48">
      <w:pPr>
        <w:rPr>
          <w:rFonts w:ascii="Times New Roman" w:hAnsi="Times New Roman" w:cs="Times New Roman"/>
          <w:sz w:val="24"/>
          <w:szCs w:val="24"/>
        </w:rPr>
      </w:pPr>
    </w:p>
    <w:p w14:paraId="1B2856A6" w14:textId="7590E436" w:rsidR="00E639EC" w:rsidRDefault="00E639EC" w:rsidP="00054A48">
      <w:pPr>
        <w:rPr>
          <w:rFonts w:ascii="Times New Roman" w:hAnsi="Times New Roman" w:cs="Times New Roman"/>
          <w:sz w:val="24"/>
          <w:szCs w:val="24"/>
        </w:rPr>
      </w:pPr>
    </w:p>
    <w:p w14:paraId="528FD783" w14:textId="734BAC01" w:rsidR="00E639EC" w:rsidRDefault="00E639EC" w:rsidP="00054A48">
      <w:pPr>
        <w:rPr>
          <w:rFonts w:ascii="Times New Roman" w:hAnsi="Times New Roman" w:cs="Times New Roman"/>
          <w:sz w:val="24"/>
          <w:szCs w:val="24"/>
        </w:rPr>
      </w:pPr>
    </w:p>
    <w:p w14:paraId="3912A663" w14:textId="1B85FFE8" w:rsidR="00E639EC" w:rsidRDefault="00E639EC" w:rsidP="00054A48">
      <w:pPr>
        <w:rPr>
          <w:rFonts w:ascii="Times New Roman" w:hAnsi="Times New Roman" w:cs="Times New Roman"/>
          <w:sz w:val="24"/>
          <w:szCs w:val="24"/>
        </w:rPr>
      </w:pPr>
    </w:p>
    <w:p w14:paraId="7EB715E2" w14:textId="50CF7E8E" w:rsidR="00E639EC" w:rsidRDefault="00E639EC" w:rsidP="00054A48">
      <w:pPr>
        <w:rPr>
          <w:rFonts w:ascii="Times New Roman" w:hAnsi="Times New Roman" w:cs="Times New Roman"/>
          <w:sz w:val="24"/>
          <w:szCs w:val="24"/>
        </w:rPr>
      </w:pPr>
    </w:p>
    <w:p w14:paraId="4336E660" w14:textId="2C30D415" w:rsidR="00E639EC" w:rsidRDefault="00E639EC" w:rsidP="00054A48">
      <w:pPr>
        <w:rPr>
          <w:rFonts w:ascii="Times New Roman" w:hAnsi="Times New Roman" w:cs="Times New Roman"/>
          <w:sz w:val="24"/>
          <w:szCs w:val="24"/>
        </w:rPr>
      </w:pPr>
    </w:p>
    <w:p w14:paraId="6844EFFC" w14:textId="37B785E4" w:rsidR="00E639EC" w:rsidRDefault="00E639EC" w:rsidP="00054A48">
      <w:pPr>
        <w:rPr>
          <w:rFonts w:ascii="Times New Roman" w:hAnsi="Times New Roman" w:cs="Times New Roman"/>
          <w:sz w:val="24"/>
          <w:szCs w:val="24"/>
        </w:rPr>
      </w:pPr>
    </w:p>
    <w:p w14:paraId="16985286" w14:textId="6CA29839" w:rsidR="00E639EC" w:rsidRDefault="00E639EC" w:rsidP="00054A48">
      <w:pPr>
        <w:rPr>
          <w:rFonts w:ascii="Times New Roman" w:hAnsi="Times New Roman" w:cs="Times New Roman"/>
          <w:sz w:val="24"/>
          <w:szCs w:val="24"/>
        </w:rPr>
      </w:pPr>
    </w:p>
    <w:p w14:paraId="19514F7B" w14:textId="77777777" w:rsidR="00E639EC" w:rsidRPr="00054A48" w:rsidRDefault="00E639EC" w:rsidP="00054A48">
      <w:pPr>
        <w:rPr>
          <w:rFonts w:ascii="Times New Roman" w:hAnsi="Times New Roman" w:cs="Times New Roman"/>
          <w:sz w:val="24"/>
          <w:szCs w:val="24"/>
        </w:rPr>
      </w:pPr>
    </w:p>
    <w:p w14:paraId="1BF15602" w14:textId="0FB06607" w:rsidR="00054A48" w:rsidRPr="00396564" w:rsidRDefault="00BB4186" w:rsidP="00A314B0">
      <w:pPr>
        <w:pStyle w:val="ListParagraph"/>
        <w:numPr>
          <w:ilvl w:val="0"/>
          <w:numId w:val="14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PET</w:t>
      </w:r>
      <w:r w:rsidR="00054A48" w:rsidRPr="00396564">
        <w:rPr>
          <w:rFonts w:ascii="Times New Roman" w:hAnsi="Times New Roman" w:cs="Times New Roman"/>
          <w:sz w:val="24"/>
          <w:szCs w:val="24"/>
        </w:rPr>
        <w:t xml:space="preserve"> phantom dimension</w:t>
      </w:r>
      <w:r w:rsidR="00EE20BC">
        <w:rPr>
          <w:rFonts w:ascii="Times New Roman" w:hAnsi="Times New Roman" w:cs="Times New Roman"/>
          <w:sz w:val="24"/>
          <w:szCs w:val="24"/>
        </w:rPr>
        <w:t>s</w:t>
      </w:r>
    </w:p>
    <w:p w14:paraId="4A2C5BB9" w14:textId="77777777" w:rsidR="00054A48" w:rsidRPr="00054A48" w:rsidRDefault="00054A48" w:rsidP="00054A48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5" w:name="_Hlk121833759"/>
      <w:r>
        <w:rPr>
          <w:noProof/>
        </w:rPr>
        <w:drawing>
          <wp:inline distT="0" distB="0" distL="0" distR="0" wp14:anchorId="3B85E316" wp14:editId="1A658D2C">
            <wp:extent cx="3905250" cy="3076575"/>
            <wp:effectExtent l="0" t="0" r="0" b="9525"/>
            <wp:docPr id="4" name="Picture 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905250" cy="3076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C7B096" w14:textId="7BA8BA5D" w:rsidR="00054A48" w:rsidRPr="00054A48" w:rsidRDefault="00054A48" w:rsidP="00054A48">
      <w:pPr>
        <w:rPr>
          <w:rFonts w:ascii="Times New Roman" w:hAnsi="Times New Roman" w:cs="Times New Roman"/>
          <w:sz w:val="24"/>
          <w:szCs w:val="24"/>
        </w:rPr>
      </w:pPr>
      <w:r w:rsidRPr="000411AC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proofErr w:type="spellStart"/>
      <w:r w:rsidR="00B418E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314B0">
        <w:rPr>
          <w:rFonts w:ascii="Times New Roman" w:hAnsi="Times New Roman" w:cs="Times New Roman"/>
          <w:b/>
          <w:bCs/>
          <w:sz w:val="24"/>
          <w:szCs w:val="24"/>
        </w:rPr>
        <w:t>5</w:t>
      </w:r>
      <w:proofErr w:type="spellEnd"/>
      <w:r w:rsidRPr="00054A48">
        <w:rPr>
          <w:rFonts w:ascii="Times New Roman" w:hAnsi="Times New Roman" w:cs="Times New Roman"/>
          <w:sz w:val="24"/>
          <w:szCs w:val="24"/>
        </w:rPr>
        <w:t xml:space="preserve">: Schematic of the rod alignment and rod diameter of the phantom used for PET resolution comparison of three radionuclides: </w:t>
      </w:r>
      <w:proofErr w:type="spellStart"/>
      <w:r w:rsidRPr="00054A48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Pr="00054A48">
        <w:rPr>
          <w:rFonts w:ascii="Times New Roman" w:hAnsi="Times New Roman" w:cs="Times New Roman"/>
          <w:sz w:val="24"/>
          <w:szCs w:val="24"/>
        </w:rPr>
        <w:t>F</w:t>
      </w:r>
      <w:proofErr w:type="spellEnd"/>
      <w:r w:rsidRPr="00054A4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54A48">
        <w:rPr>
          <w:rFonts w:ascii="Times New Roman" w:hAnsi="Times New Roman" w:cs="Times New Roman"/>
          <w:sz w:val="24"/>
          <w:szCs w:val="24"/>
          <w:vertAlign w:val="superscript"/>
        </w:rPr>
        <w:t>43</w:t>
      </w:r>
      <w:r w:rsidRPr="00054A48">
        <w:rPr>
          <w:rFonts w:ascii="Times New Roman" w:hAnsi="Times New Roman" w:cs="Times New Roman"/>
          <w:sz w:val="24"/>
          <w:szCs w:val="24"/>
        </w:rPr>
        <w:t>Sc</w:t>
      </w:r>
      <w:proofErr w:type="spellEnd"/>
      <w:r w:rsidRPr="00054A4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054A48">
        <w:rPr>
          <w:rFonts w:ascii="Times New Roman" w:hAnsi="Times New Roman" w:cs="Times New Roman"/>
          <w:sz w:val="24"/>
          <w:szCs w:val="24"/>
          <w:vertAlign w:val="superscript"/>
        </w:rPr>
        <w:t>68</w:t>
      </w:r>
      <w:r w:rsidRPr="00054A48">
        <w:rPr>
          <w:rFonts w:ascii="Times New Roman" w:hAnsi="Times New Roman" w:cs="Times New Roman"/>
          <w:sz w:val="24"/>
          <w:szCs w:val="24"/>
        </w:rPr>
        <w:t>Ga</w:t>
      </w:r>
      <w:proofErr w:type="spellEnd"/>
      <w:r w:rsidRPr="00054A48">
        <w:rPr>
          <w:rFonts w:ascii="Times New Roman" w:hAnsi="Times New Roman" w:cs="Times New Roman"/>
          <w:sz w:val="24"/>
          <w:szCs w:val="24"/>
        </w:rPr>
        <w:t>. The dashed line represents intensity plot line that was drawn to gather the Full-width at half-maximum data.</w:t>
      </w:r>
    </w:p>
    <w:bookmarkEnd w:id="5"/>
    <w:p w14:paraId="61CE1EF1" w14:textId="31A00812" w:rsidR="00054A48" w:rsidRPr="00054A48" w:rsidRDefault="00054A48" w:rsidP="00054A48">
      <w:pPr>
        <w:rPr>
          <w:rFonts w:ascii="Times New Roman" w:hAnsi="Times New Roman" w:cs="Times New Roman"/>
          <w:sz w:val="24"/>
          <w:szCs w:val="24"/>
        </w:rPr>
      </w:pPr>
      <w:r w:rsidRPr="00054A48">
        <w:rPr>
          <w:rFonts w:ascii="Times New Roman" w:hAnsi="Times New Roman" w:cs="Times New Roman"/>
          <w:sz w:val="24"/>
          <w:szCs w:val="24"/>
        </w:rPr>
        <w:t xml:space="preserve">A phantom composed </w:t>
      </w:r>
      <w:r w:rsidR="008148BE" w:rsidRPr="00054A48">
        <w:rPr>
          <w:rFonts w:ascii="Times New Roman" w:hAnsi="Times New Roman" w:cs="Times New Roman"/>
          <w:sz w:val="24"/>
          <w:szCs w:val="24"/>
        </w:rPr>
        <w:t>of PMMA</w:t>
      </w:r>
      <w:r w:rsidRPr="00054A48">
        <w:rPr>
          <w:rFonts w:ascii="Times New Roman" w:hAnsi="Times New Roman" w:cs="Times New Roman"/>
          <w:sz w:val="24"/>
          <w:szCs w:val="24"/>
        </w:rPr>
        <w:t xml:space="preserve"> with rod diameters </w:t>
      </w:r>
      <w:r w:rsidR="00EC2735" w:rsidRPr="00054A48">
        <w:rPr>
          <w:rFonts w:ascii="Times New Roman" w:hAnsi="Times New Roman" w:cs="Times New Roman"/>
          <w:sz w:val="24"/>
          <w:szCs w:val="24"/>
        </w:rPr>
        <w:t>of</w:t>
      </w:r>
      <w:r w:rsidRPr="00054A48">
        <w:rPr>
          <w:rFonts w:ascii="Times New Roman" w:hAnsi="Times New Roman" w:cs="Times New Roman"/>
          <w:sz w:val="24"/>
          <w:szCs w:val="24"/>
        </w:rPr>
        <w:t xml:space="preserve"> 1.2, 1.6, 2.4, 3.2, 4.0 and 4.8 mm with a height of 3.4 cm, with the alignment represented in figure </w:t>
      </w:r>
      <w:proofErr w:type="spellStart"/>
      <w:r w:rsidRPr="00054A48">
        <w:rPr>
          <w:rFonts w:ascii="Times New Roman" w:hAnsi="Times New Roman" w:cs="Times New Roman"/>
          <w:sz w:val="24"/>
          <w:szCs w:val="24"/>
        </w:rPr>
        <w:t>S</w:t>
      </w:r>
      <w:r w:rsidR="00A027C6">
        <w:rPr>
          <w:rFonts w:ascii="Times New Roman" w:hAnsi="Times New Roman" w:cs="Times New Roman"/>
          <w:sz w:val="24"/>
          <w:szCs w:val="24"/>
        </w:rPr>
        <w:t>5</w:t>
      </w:r>
      <w:proofErr w:type="spellEnd"/>
      <w:r w:rsidRPr="00054A48">
        <w:rPr>
          <w:rFonts w:ascii="Times New Roman" w:hAnsi="Times New Roman" w:cs="Times New Roman"/>
          <w:sz w:val="24"/>
          <w:szCs w:val="24"/>
        </w:rPr>
        <w:t>. The insert diameter was 4.4 cm, the cylinder outside diameter was 5 cm, the cylinder inside diameter was 4.5 cm</w:t>
      </w:r>
      <w:r w:rsidR="00EC2735">
        <w:rPr>
          <w:rFonts w:ascii="Times New Roman" w:hAnsi="Times New Roman" w:cs="Times New Roman"/>
          <w:sz w:val="24"/>
          <w:szCs w:val="24"/>
        </w:rPr>
        <w:t>,</w:t>
      </w:r>
      <w:r w:rsidRPr="00054A48">
        <w:rPr>
          <w:rFonts w:ascii="Times New Roman" w:hAnsi="Times New Roman" w:cs="Times New Roman"/>
          <w:sz w:val="24"/>
          <w:szCs w:val="24"/>
        </w:rPr>
        <w:t xml:space="preserve"> and the cylinder inside height</w:t>
      </w:r>
      <w:r w:rsidR="00D34CC2">
        <w:rPr>
          <w:rFonts w:ascii="Times New Roman" w:hAnsi="Times New Roman" w:cs="Times New Roman"/>
          <w:sz w:val="24"/>
          <w:szCs w:val="24"/>
        </w:rPr>
        <w:t xml:space="preserve"> was</w:t>
      </w:r>
      <w:r w:rsidRPr="00054A48">
        <w:rPr>
          <w:rFonts w:ascii="Times New Roman" w:hAnsi="Times New Roman" w:cs="Times New Roman"/>
          <w:sz w:val="24"/>
          <w:szCs w:val="24"/>
        </w:rPr>
        <w:t xml:space="preserve"> 6.3 cm.</w:t>
      </w:r>
    </w:p>
    <w:p w14:paraId="2CD1D17A" w14:textId="768161ED" w:rsidR="00054A48" w:rsidRDefault="00054A48" w:rsidP="00054A4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C96B011" w14:textId="34BD0561" w:rsidR="00054A48" w:rsidRDefault="00054A48" w:rsidP="00054A4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2841F8C" w14:textId="31BB1860" w:rsidR="00054A48" w:rsidRDefault="00054A48" w:rsidP="00054A4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1A2DE88" w14:textId="10400870" w:rsidR="00054A48" w:rsidRDefault="00054A48" w:rsidP="00054A4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3905C13" w14:textId="5428FEE5" w:rsidR="00054A48" w:rsidRDefault="00054A48" w:rsidP="00054A4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3C787A9" w14:textId="58AC2A85" w:rsidR="00054A48" w:rsidRDefault="00054A48" w:rsidP="00054A4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FE81F22" w14:textId="66FF4DFD" w:rsidR="00054A48" w:rsidRDefault="00054A48" w:rsidP="00054A4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B5FDFAA" w14:textId="58146728" w:rsidR="00054A48" w:rsidRDefault="00054A48" w:rsidP="00054A4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1C640AD" w14:textId="4DABE9D7" w:rsidR="00054A48" w:rsidRDefault="00054A48" w:rsidP="00054A4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736B166" w14:textId="68407D27" w:rsidR="00054A48" w:rsidRDefault="00054A48" w:rsidP="00054A4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D0E3EFA" w14:textId="77777777" w:rsidR="00054A48" w:rsidRDefault="00054A48" w:rsidP="00054A4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23C6B3F" w14:textId="32FA6A9D" w:rsidR="00054A48" w:rsidRDefault="00054A48" w:rsidP="00A314B0">
      <w:pPr>
        <w:pStyle w:val="ListParagraph"/>
        <w:numPr>
          <w:ilvl w:val="0"/>
          <w:numId w:val="14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Average activity per elution of purification</w:t>
      </w:r>
    </w:p>
    <w:p w14:paraId="209E0056" w14:textId="5C5C92E0" w:rsidR="00054A48" w:rsidRPr="00025CDC" w:rsidRDefault="00054A48" w:rsidP="00054A48">
      <w:pPr>
        <w:pStyle w:val="Caption"/>
        <w:keepNext/>
        <w:spacing w:after="0"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B2325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able</w:t>
      </w:r>
      <w:r w:rsidR="007D4C1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proofErr w:type="spellStart"/>
      <w:r w:rsidR="00B418E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="007D4C1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7</w:t>
      </w:r>
      <w:proofErr w:type="spellEnd"/>
      <w:r w:rsidRPr="00B2325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:</w:t>
      </w:r>
      <w:r w:rsidRPr="00025CD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verage activity per elution for a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1.5</w:t>
      </w:r>
      <w:r w:rsidRPr="00025CD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hour bombardment (n=</w:t>
      </w:r>
      <w:r w:rsidR="001D18A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3</w:t>
      </w:r>
      <w:r w:rsidRPr="00025CD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)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on [</w:t>
      </w:r>
      <w:proofErr w:type="spellStart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  <w:t>46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i</w:t>
      </w:r>
      <w:proofErr w:type="spellEnd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] </w:t>
      </w:r>
      <w:r w:rsidRPr="00A349B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nd</w:t>
      </w:r>
      <w:r w:rsidRPr="00025CD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4</w:t>
      </w:r>
      <w:r w:rsidRPr="00025CD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hour bombardment (n=</w:t>
      </w:r>
      <w:r w:rsidR="001D18A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3</w:t>
      </w:r>
      <w:r w:rsidRPr="00025CD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)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on [</w:t>
      </w:r>
      <w:proofErr w:type="spellStart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  <w:t>50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i</w:t>
      </w:r>
      <w:proofErr w:type="spellEnd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], where DT stands for Dissolved Target and FT stands for Flow-through</w:t>
      </w:r>
    </w:p>
    <w:tbl>
      <w:tblPr>
        <w:tblW w:w="8400" w:type="dxa"/>
        <w:tblInd w:w="108" w:type="dxa"/>
        <w:tblLook w:val="04A0" w:firstRow="1" w:lastRow="0" w:firstColumn="1" w:lastColumn="0" w:noHBand="0" w:noVBand="1"/>
      </w:tblPr>
      <w:tblGrid>
        <w:gridCol w:w="1070"/>
        <w:gridCol w:w="960"/>
        <w:gridCol w:w="927"/>
        <w:gridCol w:w="897"/>
        <w:gridCol w:w="796"/>
        <w:gridCol w:w="960"/>
        <w:gridCol w:w="960"/>
        <w:gridCol w:w="1184"/>
        <w:gridCol w:w="796"/>
      </w:tblGrid>
      <w:tr w:rsidR="00054A48" w:rsidRPr="00E639EC" w14:paraId="18C02FAB" w14:textId="77777777" w:rsidTr="0045750A">
        <w:trPr>
          <w:trHeight w:val="330"/>
        </w:trPr>
        <w:tc>
          <w:tcPr>
            <w:tcW w:w="92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FA374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rget</w:t>
            </w:r>
          </w:p>
        </w:tc>
        <w:tc>
          <w:tcPr>
            <w:tcW w:w="3580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AE8C89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proofErr w:type="spellStart"/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6</w:t>
            </w: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</w:t>
            </w:r>
            <w:proofErr w:type="spellEnd"/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  <w:proofErr w:type="spellStart"/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O</w:t>
            </w: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proofErr w:type="spellEnd"/>
          </w:p>
        </w:tc>
        <w:tc>
          <w:tcPr>
            <w:tcW w:w="3900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20CC1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proofErr w:type="spellStart"/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0</w:t>
            </w: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</w:t>
            </w:r>
            <w:proofErr w:type="spellEnd"/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  <w:proofErr w:type="spellStart"/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O</w:t>
            </w: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proofErr w:type="spellEnd"/>
          </w:p>
        </w:tc>
      </w:tr>
      <w:tr w:rsidR="00E5593E" w:rsidRPr="00E639EC" w14:paraId="04E14B69" w14:textId="77777777" w:rsidTr="0045750A">
        <w:trPr>
          <w:trHeight w:val="1035"/>
        </w:trPr>
        <w:tc>
          <w:tcPr>
            <w:tcW w:w="9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1FF167A6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639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lutions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0B220B72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3</w:t>
            </w: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</w:t>
            </w:r>
            <w:proofErr w:type="spellEnd"/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Bq</w:t>
            </w:r>
            <w:proofErr w:type="spellEnd"/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i</w:t>
            </w:r>
            <w:proofErr w:type="spellEnd"/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341DDA79" w14:textId="4D1B36F8" w:rsidR="00054A48" w:rsidRPr="00E639EC" w:rsidRDefault="00592099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7853276D" w14:textId="769B976C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8</w:t>
            </w: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  <w:proofErr w:type="spellEnd"/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</w:t>
            </w:r>
            <w:proofErr w:type="spellStart"/>
            <w:r w:rsidR="00E55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</w:t>
            </w:r>
            <w:proofErr w:type="spellEnd"/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Ci</w:t>
            </w:r>
            <w:proofErr w:type="spellEnd"/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1C67C7" w14:textId="712457B6" w:rsidR="00054A48" w:rsidRPr="00E639EC" w:rsidRDefault="00592099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41C5F56A" w14:textId="0C06D3DE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7</w:t>
            </w: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</w:t>
            </w:r>
            <w:proofErr w:type="spellEnd"/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9164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</w:t>
            </w:r>
            <w:proofErr w:type="spellEnd"/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="000270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</w:t>
            </w:r>
            <w:proofErr w:type="spellEnd"/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6264BF38" w14:textId="441AE326" w:rsidR="00054A48" w:rsidRPr="00E639EC" w:rsidRDefault="00592099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4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4E08ADC5" w14:textId="5C1B08B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8</w:t>
            </w: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  <w:proofErr w:type="spellEnd"/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</w:t>
            </w:r>
            <w:proofErr w:type="spellStart"/>
            <w:r w:rsidR="00E55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</w:t>
            </w:r>
            <w:proofErr w:type="spellEnd"/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Ci</w:t>
            </w:r>
            <w:proofErr w:type="spellEnd"/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3DFF4405" w14:textId="5B38C2D6" w:rsidR="00054A48" w:rsidRPr="00E639EC" w:rsidRDefault="00592099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</w:tr>
      <w:tr w:rsidR="00E5593E" w:rsidRPr="00E639EC" w14:paraId="09718946" w14:textId="77777777" w:rsidTr="0045750A">
        <w:trPr>
          <w:trHeight w:val="345"/>
        </w:trPr>
        <w:tc>
          <w:tcPr>
            <w:tcW w:w="9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216BB95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T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27250F" w14:textId="3568DBE9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9164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1C599CC" w14:textId="156E1B82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8</w:t>
            </w:r>
          </w:p>
          <w:p w14:paraId="44AA0FC9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5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2C626B" w14:textId="070F25FF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E55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E55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C878E5" w14:textId="2A539884" w:rsidR="00054A48" w:rsidRPr="00E639EC" w:rsidRDefault="00E5593E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054A48"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  <w:p w14:paraId="25D28A63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7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13BD5A" w14:textId="7E3B761C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9164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7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553EC51" w14:textId="748A34E1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396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396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  <w:p w14:paraId="1F9DAD9E" w14:textId="66432281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0270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1A3B7B" w14:textId="0F10900B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396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396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C68E545" w14:textId="122C527B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396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  <w:p w14:paraId="4F30426F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16)</w:t>
            </w:r>
          </w:p>
        </w:tc>
      </w:tr>
      <w:tr w:rsidR="00054A48" w:rsidRPr="00E639EC" w14:paraId="2A6C48A2" w14:textId="77777777" w:rsidTr="0045750A">
        <w:trPr>
          <w:trHeight w:val="255"/>
        </w:trPr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ABF9F3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A0CFF8" w14:textId="78FCCA29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</w:t>
            </w:r>
            <w:r w:rsidR="009164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</w:t>
            </w: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573E20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F73414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7.6)</w:t>
            </w: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95D709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6719BC" w14:textId="2FF4C89F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</w:t>
            </w:r>
            <w:r w:rsidR="000270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396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53143E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3C6B4A" w14:textId="0E7E52A1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2</w:t>
            </w:r>
            <w:r w:rsidR="00396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ECA469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593E" w:rsidRPr="00E639EC" w14:paraId="74E78E57" w14:textId="77777777" w:rsidTr="0045750A">
        <w:trPr>
          <w:trHeight w:val="315"/>
        </w:trPr>
        <w:tc>
          <w:tcPr>
            <w:tcW w:w="9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72B2554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T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43BD03" w14:textId="5E8C394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</w:t>
            </w:r>
            <w:r w:rsidR="00396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AB71074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9</w:t>
            </w:r>
          </w:p>
          <w:p w14:paraId="3BFF0F6D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FFA7E8" w14:textId="26CC8E9F" w:rsidR="00054A48" w:rsidRPr="00E639EC" w:rsidRDefault="00E5593E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054A48"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D94AEB" w14:textId="3EE5E395" w:rsidR="00054A48" w:rsidRPr="00E639EC" w:rsidRDefault="00E5593E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  <w:p w14:paraId="7F1BF8D4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25C696" w14:textId="3CED5D0D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396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7406626" w14:textId="14BC46B8" w:rsidR="00054A48" w:rsidRPr="00E639EC" w:rsidRDefault="00396564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054A48"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  <w:p w14:paraId="1C9B8ACF" w14:textId="19C64518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0270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28FA39" w14:textId="50D61FE3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396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396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D141A13" w14:textId="19877DD9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396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  <w:p w14:paraId="47391BAD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4.1)</w:t>
            </w:r>
          </w:p>
        </w:tc>
      </w:tr>
      <w:tr w:rsidR="00054A48" w:rsidRPr="00E639EC" w14:paraId="61BB5707" w14:textId="77777777" w:rsidTr="0045750A">
        <w:trPr>
          <w:trHeight w:val="375"/>
        </w:trPr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4C9F48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877AC8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75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7DF43D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0FC119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5)</w:t>
            </w: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6FA177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9233B7" w14:textId="09FBB68F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0270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D6B306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19EA1DB" w14:textId="54B1D0BC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5</w:t>
            </w:r>
            <w:r w:rsidR="00396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B41CA2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593E" w:rsidRPr="00E639EC" w14:paraId="2BD51FF9" w14:textId="77777777" w:rsidTr="0045750A">
        <w:trPr>
          <w:trHeight w:val="300"/>
        </w:trPr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06A220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639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1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8685C1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7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C63F1D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9</w:t>
            </w:r>
          </w:p>
          <w:p w14:paraId="5F701B11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CB4BB7" w14:textId="1F214D6E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E55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E55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24A4F1" w14:textId="4D20835F" w:rsidR="00054A48" w:rsidRPr="00E639EC" w:rsidRDefault="00E5593E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054A48"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  <w:p w14:paraId="5CD875F5" w14:textId="1D7D2EF9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5.</w:t>
            </w:r>
            <w:r w:rsidR="00E55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3231FC" w14:textId="41D5A8A0" w:rsidR="00054A48" w:rsidRPr="00E639EC" w:rsidRDefault="00396564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054A48"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B485A9" w14:textId="7ACF451A" w:rsidR="00054A48" w:rsidRPr="00E639EC" w:rsidRDefault="00396564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054A48"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  <w:p w14:paraId="37787AA3" w14:textId="56AE896B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0270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1</w:t>
            </w: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059BAE" w14:textId="0E4E181E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396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396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321B3C" w14:textId="2CCB3C26" w:rsidR="00054A48" w:rsidRPr="00E639EC" w:rsidRDefault="00396564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054A48"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  <w:p w14:paraId="4B4B890A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8.85)</w:t>
            </w:r>
          </w:p>
        </w:tc>
      </w:tr>
      <w:tr w:rsidR="00054A48" w:rsidRPr="00E639EC" w14:paraId="49D499BD" w14:textId="77777777" w:rsidTr="0045750A">
        <w:trPr>
          <w:trHeight w:val="300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8570B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7014B1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1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6A005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C5B1DE" w14:textId="27898196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1.</w:t>
            </w:r>
            <w:r w:rsidR="00E55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B454128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E15526" w14:textId="3DE97553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0270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1</w:t>
            </w: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C86CB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1BFA7A" w14:textId="0BCF4E0E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5.5)</w:t>
            </w:r>
          </w:p>
        </w:tc>
        <w:tc>
          <w:tcPr>
            <w:tcW w:w="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50745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593E" w:rsidRPr="00E639EC" w14:paraId="3F014B87" w14:textId="77777777" w:rsidTr="0045750A">
        <w:trPr>
          <w:trHeight w:val="300"/>
        </w:trPr>
        <w:tc>
          <w:tcPr>
            <w:tcW w:w="9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C1ABFEC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639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2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41BFE4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17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A6B4ABE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  <w:p w14:paraId="611F4EB6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4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1B8758" w14:textId="4340076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E55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23EBAD" w14:textId="627A19FB" w:rsidR="00054A48" w:rsidRPr="00E639EC" w:rsidRDefault="00E5593E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054A48"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  <w:p w14:paraId="7D1501DE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.8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F5A06E" w14:textId="2823F238" w:rsidR="00054A48" w:rsidRPr="00E639EC" w:rsidRDefault="00396564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054A48"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F186AB6" w14:textId="6B1E73C7" w:rsidR="00054A48" w:rsidRPr="00E639EC" w:rsidRDefault="00396564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054A48"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  <w:p w14:paraId="76C29E48" w14:textId="352AA5B8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0270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3F2C04" w14:textId="61CFFFF0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396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96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98852AB" w14:textId="3BD4119C" w:rsidR="00054A48" w:rsidRPr="00E639EC" w:rsidRDefault="00396564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054A48"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  <w:p w14:paraId="0DD85353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.62)</w:t>
            </w:r>
          </w:p>
        </w:tc>
      </w:tr>
      <w:tr w:rsidR="00054A48" w:rsidRPr="00E639EC" w14:paraId="2B01E5F2" w14:textId="77777777" w:rsidTr="0045750A">
        <w:trPr>
          <w:trHeight w:val="300"/>
        </w:trPr>
        <w:tc>
          <w:tcPr>
            <w:tcW w:w="9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BB529C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5CF8F9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41)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C83B2D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1931B92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2)</w:t>
            </w:r>
          </w:p>
        </w:tc>
        <w:tc>
          <w:tcPr>
            <w:tcW w:w="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956AEF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3423D3" w14:textId="56E8D969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0270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4F16B2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265141" w14:textId="7589C7FC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5.</w:t>
            </w:r>
            <w:r w:rsidR="000270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07F2FE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593E" w:rsidRPr="00E639EC" w14:paraId="5C163CF7" w14:textId="77777777" w:rsidTr="0045750A">
        <w:trPr>
          <w:trHeight w:val="315"/>
        </w:trPr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DF4F82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639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3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F9D27E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0D0251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  <w:p w14:paraId="701EC666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AE2340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8B332E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  <w:p w14:paraId="5D3738E3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8E39C1" w14:textId="4215390A" w:rsidR="00054A48" w:rsidRPr="00E639EC" w:rsidRDefault="00E5593E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054A48"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4A5A0F" w14:textId="3B2B4E9B" w:rsidR="00054A48" w:rsidRPr="00E639EC" w:rsidRDefault="00396564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054A48"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  <w:p w14:paraId="186DCD17" w14:textId="7E5E6FF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0270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1</w:t>
            </w: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61A473" w14:textId="4AB9E43D" w:rsidR="00054A48" w:rsidRPr="00E639EC" w:rsidRDefault="00396564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054A48"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EEB95B" w14:textId="371C7DE8" w:rsidR="00054A48" w:rsidRPr="00E639EC" w:rsidRDefault="00396564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054A48"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  <w:p w14:paraId="6C4988E9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94)</w:t>
            </w:r>
          </w:p>
        </w:tc>
      </w:tr>
      <w:tr w:rsidR="00054A48" w:rsidRPr="00E639EC" w14:paraId="0F918787" w14:textId="77777777" w:rsidTr="0045750A">
        <w:trPr>
          <w:trHeight w:val="360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C2DC657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1EE60C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5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C5086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59E950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D588A96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C9853E" w14:textId="57B9F124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0270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1</w:t>
            </w: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972D0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8686DB" w14:textId="216C8CAE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396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)</w:t>
            </w:r>
          </w:p>
        </w:tc>
        <w:tc>
          <w:tcPr>
            <w:tcW w:w="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04B9D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593E" w:rsidRPr="00E639EC" w14:paraId="6A2ED1F5" w14:textId="77777777" w:rsidTr="0045750A">
        <w:trPr>
          <w:trHeight w:val="315"/>
        </w:trPr>
        <w:tc>
          <w:tcPr>
            <w:tcW w:w="9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D08F014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639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4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EF0549" w14:textId="0E66717D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  <w:r w:rsidR="00E55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EAA8913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4</w:t>
            </w:r>
          </w:p>
          <w:p w14:paraId="6F5989A6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2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0286EF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FF72BD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  <w:p w14:paraId="72E1966C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549E4D" w14:textId="08530E54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5D4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E55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5D4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049CD8E" w14:textId="314AAD4A" w:rsidR="00054A48" w:rsidRPr="00E639EC" w:rsidRDefault="005D4F93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  <w:p w14:paraId="5A5FBBC4" w14:textId="2B697E56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0270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B33FB9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839F462" w14:textId="42612FD7" w:rsidR="006E7246" w:rsidRDefault="006E7246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  <w:p w14:paraId="68A056CC" w14:textId="790537C8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54A48" w:rsidRPr="00E639EC" w14:paraId="177F31A8" w14:textId="77777777" w:rsidTr="0045750A">
        <w:trPr>
          <w:trHeight w:val="315"/>
        </w:trPr>
        <w:tc>
          <w:tcPr>
            <w:tcW w:w="9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399BE4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1E4548" w14:textId="1D52ECE0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2.</w:t>
            </w:r>
            <w:r w:rsidR="000270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54B1A0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2F1220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D74F03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FEE375" w14:textId="348E58F6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</w:t>
            </w:r>
            <w:r w:rsidR="000270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0270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68D046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0B0649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FD1E45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593E" w:rsidRPr="00E639EC" w14:paraId="2E067161" w14:textId="77777777" w:rsidTr="0045750A">
        <w:trPr>
          <w:trHeight w:val="300"/>
        </w:trPr>
        <w:tc>
          <w:tcPr>
            <w:tcW w:w="9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5A0C5CA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639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5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D07C00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031C684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6</w:t>
            </w:r>
          </w:p>
          <w:p w14:paraId="4099B0D6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21D762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50BC0C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  <w:p w14:paraId="484ACBFC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806227" w14:textId="21DA3C5D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E55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E55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04269AD" w14:textId="29F2052C" w:rsidR="00054A48" w:rsidRPr="00E639EC" w:rsidRDefault="00E5593E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054A48"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  <w:p w14:paraId="3EDD0743" w14:textId="2FACF91F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0270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6C6118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8D5A1B3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  <w:p w14:paraId="56A90A8C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54A48" w:rsidRPr="00E639EC" w14:paraId="76A10B2F" w14:textId="77777777" w:rsidTr="0045750A">
        <w:trPr>
          <w:trHeight w:val="315"/>
        </w:trPr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386BE2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8F882E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6826B4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A180A2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D0BE5D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23C4D6" w14:textId="37405698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0270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43116B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200213E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082C88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593E" w:rsidRPr="00E639EC" w14:paraId="110BD94B" w14:textId="77777777" w:rsidTr="0045750A">
        <w:trPr>
          <w:trHeight w:val="300"/>
        </w:trPr>
        <w:tc>
          <w:tcPr>
            <w:tcW w:w="92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1B37099B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639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6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7838C8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1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04271059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  <w:p w14:paraId="69AAE8F1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B751BF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C7F150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  <w:p w14:paraId="34817D9A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BC5A61" w14:textId="5A4127C7" w:rsidR="00054A48" w:rsidRPr="00E639EC" w:rsidRDefault="00E5593E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054A48"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62E4287B" w14:textId="48F8C299" w:rsidR="00054A48" w:rsidRPr="00E639EC" w:rsidRDefault="00E5593E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  <w:p w14:paraId="65F1F071" w14:textId="696894FC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0270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1</w:t>
            </w: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A1FF43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8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1ACA6983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  <w:p w14:paraId="623E7498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54A48" w:rsidRPr="00E639EC" w14:paraId="60FA7D8D" w14:textId="77777777" w:rsidTr="0045750A">
        <w:trPr>
          <w:trHeight w:val="330"/>
        </w:trPr>
        <w:tc>
          <w:tcPr>
            <w:tcW w:w="9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E9BBF35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08030722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3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73563A3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63C5E92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6504F8B4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0AC6004A" w14:textId="439DFDB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0270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905C3C3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D34087A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035F4BA" w14:textId="77777777" w:rsidR="00054A48" w:rsidRPr="00E639EC" w:rsidRDefault="00054A48" w:rsidP="0045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04AF7F57" w14:textId="2D271535" w:rsidR="00054A48" w:rsidRDefault="00054A48" w:rsidP="00054A48">
      <w:pPr>
        <w:tabs>
          <w:tab w:val="left" w:pos="1778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F6564C0" w14:textId="0D7FD73B" w:rsidR="00054A48" w:rsidRDefault="00054A48" w:rsidP="00054A48">
      <w:pPr>
        <w:tabs>
          <w:tab w:val="left" w:pos="1778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C70B5B7" w14:textId="3068C41C" w:rsidR="00054A48" w:rsidRDefault="00054A48" w:rsidP="00054A48">
      <w:pPr>
        <w:tabs>
          <w:tab w:val="left" w:pos="1778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E3839F1" w14:textId="2751EC08" w:rsidR="00054A48" w:rsidRDefault="00054A48" w:rsidP="00054A48">
      <w:pPr>
        <w:tabs>
          <w:tab w:val="left" w:pos="1778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CD8A3E2" w14:textId="06BFD730" w:rsidR="00054A48" w:rsidRDefault="00054A48" w:rsidP="00054A48">
      <w:pPr>
        <w:tabs>
          <w:tab w:val="left" w:pos="1778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8AEF726" w14:textId="4F34BE11" w:rsidR="00054A48" w:rsidRDefault="00054A48" w:rsidP="00054A48">
      <w:pPr>
        <w:tabs>
          <w:tab w:val="left" w:pos="1778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56C698B" w14:textId="6B940F89" w:rsidR="00054A48" w:rsidRDefault="00054A48" w:rsidP="00054A48">
      <w:pPr>
        <w:tabs>
          <w:tab w:val="left" w:pos="1778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BA6C5DA" w14:textId="1FB9D740" w:rsidR="00054A48" w:rsidRPr="00CC16D4" w:rsidRDefault="00054A48" w:rsidP="00A314B0">
      <w:pPr>
        <w:pStyle w:val="ListParagraph"/>
        <w:numPr>
          <w:ilvl w:val="0"/>
          <w:numId w:val="14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Enriched </w:t>
      </w: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46</w:t>
      </w:r>
      <w:r>
        <w:rPr>
          <w:rFonts w:ascii="Times New Roman" w:hAnsi="Times New Roman" w:cs="Times New Roman"/>
          <w:sz w:val="24"/>
          <w:szCs w:val="24"/>
        </w:rPr>
        <w:t>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50</w:t>
      </w:r>
      <w:r>
        <w:rPr>
          <w:rFonts w:ascii="Times New Roman" w:hAnsi="Times New Roman" w:cs="Times New Roman"/>
          <w:sz w:val="24"/>
          <w:szCs w:val="24"/>
        </w:rPr>
        <w:t>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covery</w:t>
      </w:r>
    </w:p>
    <w:bookmarkEnd w:id="1"/>
    <w:p w14:paraId="7615C202" w14:textId="77777777" w:rsidR="004002C8" w:rsidRDefault="004002C8" w:rsidP="004002C8">
      <w:pPr>
        <w:tabs>
          <w:tab w:val="left" w:pos="1778"/>
        </w:tabs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D320F11" wp14:editId="3478E587">
            <wp:extent cx="4257675" cy="3086100"/>
            <wp:effectExtent l="0" t="0" r="9525" b="0"/>
            <wp:docPr id="10" name="Picture 10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bar chart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257675" cy="308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C0C428" w14:textId="16EE9EF1" w:rsidR="004002C8" w:rsidRDefault="004002C8" w:rsidP="004002C8">
      <w:pPr>
        <w:tabs>
          <w:tab w:val="left" w:pos="1778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C22B8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proofErr w:type="spellStart"/>
      <w:r w:rsidR="00B418E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314B0">
        <w:rPr>
          <w:rFonts w:ascii="Times New Roman" w:hAnsi="Times New Roman" w:cs="Times New Roman"/>
          <w:b/>
          <w:bCs/>
          <w:sz w:val="24"/>
          <w:szCs w:val="24"/>
        </w:rPr>
        <w:t>6</w:t>
      </w:r>
      <w:proofErr w:type="spellEnd"/>
      <w:r w:rsidRPr="00AC22B8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The percent recovery of the enriched [</w:t>
      </w: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50</w:t>
      </w:r>
      <w:r>
        <w:rPr>
          <w:rFonts w:ascii="Times New Roman" w:hAnsi="Times New Roman" w:cs="Times New Roman"/>
          <w:sz w:val="24"/>
          <w:szCs w:val="24"/>
        </w:rPr>
        <w:t>Ti</w:t>
      </w:r>
      <w:proofErr w:type="spellEnd"/>
      <w:r>
        <w:rPr>
          <w:rFonts w:ascii="Times New Roman" w:hAnsi="Times New Roman" w:cs="Times New Roman"/>
          <w:sz w:val="24"/>
          <w:szCs w:val="24"/>
        </w:rPr>
        <w:t>]</w:t>
      </w:r>
      <w:proofErr w:type="spellStart"/>
      <w:r>
        <w:rPr>
          <w:rFonts w:ascii="Times New Roman" w:hAnsi="Times New Roman" w:cs="Times New Roman"/>
          <w:sz w:val="24"/>
          <w:szCs w:val="24"/>
        </w:rPr>
        <w:t>TiO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arget </w:t>
      </w:r>
      <w:r w:rsidR="00F852C0">
        <w:rPr>
          <w:rFonts w:ascii="Times New Roman" w:hAnsi="Times New Roman" w:cs="Times New Roman"/>
          <w:sz w:val="24"/>
          <w:szCs w:val="24"/>
        </w:rPr>
        <w:t>for each run cycle, consisting of bom</w:t>
      </w:r>
      <w:r>
        <w:rPr>
          <w:rFonts w:ascii="Times New Roman" w:hAnsi="Times New Roman" w:cs="Times New Roman"/>
          <w:sz w:val="24"/>
          <w:szCs w:val="24"/>
        </w:rPr>
        <w:t>bard</w:t>
      </w:r>
      <w:r w:rsidR="00F852C0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e</w:t>
      </w:r>
      <w:r w:rsidR="00F852C0">
        <w:rPr>
          <w:rFonts w:ascii="Times New Roman" w:hAnsi="Times New Roman" w:cs="Times New Roman"/>
          <w:sz w:val="24"/>
          <w:szCs w:val="24"/>
        </w:rPr>
        <w:t>nt</w:t>
      </w:r>
      <w:r>
        <w:rPr>
          <w:rFonts w:ascii="Times New Roman" w:hAnsi="Times New Roman" w:cs="Times New Roman"/>
          <w:sz w:val="24"/>
          <w:szCs w:val="24"/>
        </w:rPr>
        <w:t>, process</w:t>
      </w:r>
      <w:r w:rsidR="00F852C0">
        <w:rPr>
          <w:rFonts w:ascii="Times New Roman" w:hAnsi="Times New Roman" w:cs="Times New Roman"/>
          <w:sz w:val="24"/>
          <w:szCs w:val="24"/>
        </w:rPr>
        <w:t>ing</w:t>
      </w:r>
      <w:r w:rsidR="00432119">
        <w:rPr>
          <w:rFonts w:ascii="Times New Roman" w:hAnsi="Times New Roman" w:cs="Times New Roman"/>
          <w:sz w:val="24"/>
          <w:szCs w:val="24"/>
        </w:rPr>
        <w:t>,</w:t>
      </w:r>
      <w:r w:rsidR="00F852C0"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852C0">
        <w:rPr>
          <w:rFonts w:ascii="Times New Roman" w:hAnsi="Times New Roman" w:cs="Times New Roman"/>
          <w:sz w:val="24"/>
          <w:szCs w:val="24"/>
        </w:rPr>
        <w:t>recycling</w:t>
      </w:r>
      <w:r>
        <w:rPr>
          <w:rFonts w:ascii="Times New Roman" w:hAnsi="Times New Roman" w:cs="Times New Roman"/>
          <w:sz w:val="24"/>
          <w:szCs w:val="24"/>
        </w:rPr>
        <w:t xml:space="preserve"> (A). The percent recovery for enriched [</w:t>
      </w: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46</w:t>
      </w:r>
      <w:r>
        <w:rPr>
          <w:rFonts w:ascii="Times New Roman" w:hAnsi="Times New Roman" w:cs="Times New Roman"/>
          <w:sz w:val="24"/>
          <w:szCs w:val="24"/>
        </w:rPr>
        <w:t>Ti</w:t>
      </w:r>
      <w:proofErr w:type="spellEnd"/>
      <w:r>
        <w:rPr>
          <w:rFonts w:ascii="Times New Roman" w:hAnsi="Times New Roman" w:cs="Times New Roman"/>
          <w:sz w:val="24"/>
          <w:szCs w:val="24"/>
        </w:rPr>
        <w:t>]</w:t>
      </w:r>
      <w:proofErr w:type="spellStart"/>
      <w:r>
        <w:rPr>
          <w:rFonts w:ascii="Times New Roman" w:hAnsi="Times New Roman" w:cs="Times New Roman"/>
          <w:sz w:val="24"/>
          <w:szCs w:val="24"/>
        </w:rPr>
        <w:t>TiO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852C0">
        <w:rPr>
          <w:rFonts w:ascii="Times New Roman" w:hAnsi="Times New Roman" w:cs="Times New Roman"/>
          <w:sz w:val="24"/>
          <w:szCs w:val="24"/>
        </w:rPr>
        <w:t>target for each run cycle, consisting of bombardment, processing</w:t>
      </w:r>
      <w:r w:rsidR="00432119">
        <w:rPr>
          <w:rFonts w:ascii="Times New Roman" w:hAnsi="Times New Roman" w:cs="Times New Roman"/>
          <w:sz w:val="24"/>
          <w:szCs w:val="24"/>
        </w:rPr>
        <w:t>,</w:t>
      </w:r>
      <w:r w:rsidR="00F852C0">
        <w:rPr>
          <w:rFonts w:ascii="Times New Roman" w:hAnsi="Times New Roman" w:cs="Times New Roman"/>
          <w:sz w:val="24"/>
          <w:szCs w:val="24"/>
        </w:rPr>
        <w:t xml:space="preserve"> and recycling</w:t>
      </w:r>
      <w:r>
        <w:rPr>
          <w:rFonts w:ascii="Times New Roman" w:hAnsi="Times New Roman" w:cs="Times New Roman"/>
          <w:sz w:val="24"/>
          <w:szCs w:val="24"/>
        </w:rPr>
        <w:t xml:space="preserve"> (B). </w:t>
      </w:r>
    </w:p>
    <w:p w14:paraId="6C54E23F" w14:textId="0F788373" w:rsidR="00A314B0" w:rsidRDefault="00A314B0" w:rsidP="004002C8">
      <w:pPr>
        <w:tabs>
          <w:tab w:val="left" w:pos="1778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D57904C" w14:textId="43476BF5" w:rsidR="00A314B0" w:rsidRDefault="00A314B0" w:rsidP="004002C8">
      <w:pPr>
        <w:tabs>
          <w:tab w:val="left" w:pos="1778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6056042" w14:textId="374A9E0B" w:rsidR="00A314B0" w:rsidRDefault="00A314B0" w:rsidP="004002C8">
      <w:pPr>
        <w:tabs>
          <w:tab w:val="left" w:pos="1778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49DCC36" w14:textId="74B000A4" w:rsidR="00A314B0" w:rsidRDefault="00A314B0" w:rsidP="004002C8">
      <w:pPr>
        <w:tabs>
          <w:tab w:val="left" w:pos="1778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68447B2" w14:textId="77777777" w:rsidR="006C042A" w:rsidRDefault="006C042A" w:rsidP="004002C8">
      <w:pPr>
        <w:tabs>
          <w:tab w:val="left" w:pos="1778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5955450" w14:textId="77777777" w:rsidR="006C042A" w:rsidRDefault="006C042A" w:rsidP="004002C8">
      <w:pPr>
        <w:tabs>
          <w:tab w:val="left" w:pos="1778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F15894B" w14:textId="1840C383" w:rsidR="00A314B0" w:rsidRDefault="00A314B0" w:rsidP="004002C8">
      <w:pPr>
        <w:tabs>
          <w:tab w:val="left" w:pos="1778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7993416" w14:textId="2C148BFA" w:rsidR="00A314B0" w:rsidRDefault="00A314B0" w:rsidP="004002C8">
      <w:pPr>
        <w:tabs>
          <w:tab w:val="left" w:pos="1778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B4AAF97" w14:textId="77777777" w:rsidR="00A314B0" w:rsidRDefault="00A314B0" w:rsidP="004002C8">
      <w:pPr>
        <w:tabs>
          <w:tab w:val="left" w:pos="1778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FBDF586" w14:textId="2580E5A1" w:rsidR="00A314B0" w:rsidRDefault="00A314B0" w:rsidP="004002C8">
      <w:pPr>
        <w:tabs>
          <w:tab w:val="left" w:pos="1778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24ADF7D" w14:textId="1C3288CF" w:rsidR="00A314B0" w:rsidRPr="00A314B0" w:rsidRDefault="00A314B0" w:rsidP="00A314B0">
      <w:pPr>
        <w:pStyle w:val="ListParagraph"/>
        <w:numPr>
          <w:ilvl w:val="0"/>
          <w:numId w:val="14"/>
        </w:numPr>
        <w:tabs>
          <w:tab w:val="left" w:pos="1778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he apparent molar activity curves for </w:t>
      </w:r>
      <w:r w:rsidR="00702493">
        <w:rPr>
          <w:rFonts w:ascii="Times New Roman" w:hAnsi="Times New Roman" w:cs="Times New Roman"/>
          <w:sz w:val="24"/>
          <w:szCs w:val="24"/>
        </w:rPr>
        <w:t>[</w:t>
      </w: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43</w:t>
      </w:r>
      <w:r>
        <w:rPr>
          <w:rFonts w:ascii="Times New Roman" w:hAnsi="Times New Roman" w:cs="Times New Roman"/>
          <w:sz w:val="24"/>
          <w:szCs w:val="24"/>
        </w:rPr>
        <w:t>Sc</w:t>
      </w:r>
      <w:proofErr w:type="spellEnd"/>
      <w:r w:rsidR="00702493">
        <w:rPr>
          <w:rFonts w:ascii="Times New Roman" w:hAnsi="Times New Roman" w:cs="Times New Roman"/>
          <w:sz w:val="24"/>
          <w:szCs w:val="24"/>
        </w:rPr>
        <w:t>]</w:t>
      </w:r>
      <w:proofErr w:type="spellStart"/>
      <w:r w:rsidR="00702493">
        <w:rPr>
          <w:rFonts w:ascii="Times New Roman" w:hAnsi="Times New Roman" w:cs="Times New Roman"/>
          <w:sz w:val="24"/>
          <w:szCs w:val="24"/>
        </w:rPr>
        <w:t>S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DOTA and </w:t>
      </w:r>
      <w:r w:rsidR="00702493">
        <w:rPr>
          <w:rFonts w:ascii="Times New Roman" w:hAnsi="Times New Roman" w:cs="Times New Roman"/>
          <w:sz w:val="24"/>
          <w:szCs w:val="24"/>
        </w:rPr>
        <w:t>[</w:t>
      </w: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47</w:t>
      </w:r>
      <w:r>
        <w:rPr>
          <w:rFonts w:ascii="Times New Roman" w:hAnsi="Times New Roman" w:cs="Times New Roman"/>
          <w:sz w:val="24"/>
          <w:szCs w:val="24"/>
        </w:rPr>
        <w:t>Sc</w:t>
      </w:r>
      <w:proofErr w:type="spellEnd"/>
      <w:r w:rsidR="00702493">
        <w:rPr>
          <w:rFonts w:ascii="Times New Roman" w:hAnsi="Times New Roman" w:cs="Times New Roman"/>
          <w:sz w:val="24"/>
          <w:szCs w:val="24"/>
        </w:rPr>
        <w:t>]</w:t>
      </w:r>
      <w:proofErr w:type="spellStart"/>
      <w:r w:rsidR="00702493">
        <w:rPr>
          <w:rFonts w:ascii="Times New Roman" w:hAnsi="Times New Roman" w:cs="Times New Roman"/>
          <w:sz w:val="24"/>
          <w:szCs w:val="24"/>
        </w:rPr>
        <w:t>Sc</w:t>
      </w:r>
      <w:proofErr w:type="spellEnd"/>
      <w:r>
        <w:rPr>
          <w:rFonts w:ascii="Times New Roman" w:hAnsi="Times New Roman" w:cs="Times New Roman"/>
          <w:sz w:val="24"/>
          <w:szCs w:val="24"/>
        </w:rPr>
        <w:t>-DOTA</w:t>
      </w:r>
    </w:p>
    <w:p w14:paraId="0E44F56F" w14:textId="77777777" w:rsidR="008B470A" w:rsidRDefault="008B470A" w:rsidP="008B470A">
      <w:pPr>
        <w:tabs>
          <w:tab w:val="left" w:pos="1778"/>
        </w:tabs>
        <w:spacing w:line="48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noProof/>
          <w:sz w:val="32"/>
          <w:szCs w:val="32"/>
        </w:rPr>
        <w:drawing>
          <wp:inline distT="0" distB="0" distL="0" distR="0" wp14:anchorId="359C7D7C" wp14:editId="4F86CCDF">
            <wp:extent cx="5943600" cy="2273300"/>
            <wp:effectExtent l="0" t="0" r="0" b="0"/>
            <wp:docPr id="15" name="Picture 15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Chart, line chart&#10;&#10;Description automatically generated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73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884A71" w14:textId="3029B8DA" w:rsidR="008B470A" w:rsidRDefault="008B470A" w:rsidP="008B470A">
      <w:pPr>
        <w:tabs>
          <w:tab w:val="left" w:pos="1778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C22B8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proofErr w:type="spellStart"/>
      <w:r w:rsidR="00B418E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F681D">
        <w:rPr>
          <w:rFonts w:ascii="Times New Roman" w:hAnsi="Times New Roman" w:cs="Times New Roman"/>
          <w:b/>
          <w:bCs/>
          <w:sz w:val="24"/>
          <w:szCs w:val="24"/>
        </w:rPr>
        <w:t>7</w:t>
      </w:r>
      <w:proofErr w:type="spellEnd"/>
      <w:r w:rsidRPr="00AC22B8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The apparent molar activity curve for the complexation of </w:t>
      </w:r>
      <w:r w:rsidR="00702493">
        <w:rPr>
          <w:rFonts w:ascii="Times New Roman" w:hAnsi="Times New Roman" w:cs="Times New Roman"/>
          <w:sz w:val="24"/>
          <w:szCs w:val="24"/>
        </w:rPr>
        <w:t>[</w:t>
      </w: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43</w:t>
      </w:r>
      <w:r>
        <w:rPr>
          <w:rFonts w:ascii="Times New Roman" w:hAnsi="Times New Roman" w:cs="Times New Roman"/>
          <w:sz w:val="24"/>
          <w:szCs w:val="24"/>
        </w:rPr>
        <w:t>Sc</w:t>
      </w:r>
      <w:proofErr w:type="spellEnd"/>
      <w:r w:rsidR="00702493">
        <w:rPr>
          <w:rFonts w:ascii="Times New Roman" w:hAnsi="Times New Roman" w:cs="Times New Roman"/>
          <w:sz w:val="24"/>
          <w:szCs w:val="24"/>
        </w:rPr>
        <w:t>]</w:t>
      </w:r>
      <w:proofErr w:type="spellStart"/>
      <w:r w:rsidR="00702493">
        <w:rPr>
          <w:rFonts w:ascii="Times New Roman" w:hAnsi="Times New Roman" w:cs="Times New Roman"/>
          <w:sz w:val="24"/>
          <w:szCs w:val="24"/>
        </w:rPr>
        <w:t>S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DOTA, where the complexation is represented by % complex as a function of the concentration of DOTA (A). The apparent molar activity curve for the complexation of </w:t>
      </w:r>
      <w:r w:rsidR="00702493">
        <w:rPr>
          <w:rFonts w:ascii="Times New Roman" w:hAnsi="Times New Roman" w:cs="Times New Roman"/>
          <w:sz w:val="24"/>
          <w:szCs w:val="24"/>
        </w:rPr>
        <w:t>[</w:t>
      </w: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47</w:t>
      </w:r>
      <w:r>
        <w:rPr>
          <w:rFonts w:ascii="Times New Roman" w:hAnsi="Times New Roman" w:cs="Times New Roman"/>
          <w:sz w:val="24"/>
          <w:szCs w:val="24"/>
        </w:rPr>
        <w:t>Sc</w:t>
      </w:r>
      <w:proofErr w:type="spellEnd"/>
      <w:r w:rsidR="00702493">
        <w:rPr>
          <w:rFonts w:ascii="Times New Roman" w:hAnsi="Times New Roman" w:cs="Times New Roman"/>
          <w:sz w:val="24"/>
          <w:szCs w:val="24"/>
        </w:rPr>
        <w:t>]</w:t>
      </w:r>
      <w:proofErr w:type="spellStart"/>
      <w:r w:rsidR="00702493">
        <w:rPr>
          <w:rFonts w:ascii="Times New Roman" w:hAnsi="Times New Roman" w:cs="Times New Roman"/>
          <w:sz w:val="24"/>
          <w:szCs w:val="24"/>
        </w:rPr>
        <w:t>S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DOTA, where the complexation is represented by % complex as a function of the concentration of DOTA (B). </w:t>
      </w:r>
    </w:p>
    <w:p w14:paraId="5DEC059B" w14:textId="75BEC167" w:rsidR="006F1E3B" w:rsidRPr="00333716" w:rsidRDefault="006E7246">
      <w:pPr>
        <w:rPr>
          <w:rFonts w:ascii="Times New Roman" w:hAnsi="Times New Roman" w:cs="Times New Roman"/>
          <w:sz w:val="24"/>
          <w:szCs w:val="24"/>
        </w:rPr>
      </w:pPr>
      <w:r w:rsidRPr="00333716">
        <w:rPr>
          <w:rFonts w:ascii="Times New Roman" w:hAnsi="Times New Roman" w:cs="Times New Roman"/>
          <w:sz w:val="24"/>
          <w:szCs w:val="24"/>
        </w:rPr>
        <w:t>Reference</w:t>
      </w:r>
    </w:p>
    <w:p w14:paraId="35B89D7E" w14:textId="44FC08DA" w:rsidR="00EF446A" w:rsidRPr="00EF446A" w:rsidRDefault="008E0060" w:rsidP="00EF446A">
      <w:pPr>
        <w:pStyle w:val="EndNoteBibliography"/>
        <w:spacing w:after="0"/>
        <w:ind w:left="720" w:hanging="720"/>
      </w:pPr>
      <w:r>
        <w:fldChar w:fldCharType="begin"/>
      </w:r>
      <w:r w:rsidRPr="00333716">
        <w:instrText xml:space="preserve"> ADDIN EN.REFLIST </w:instrText>
      </w:r>
      <w:r>
        <w:fldChar w:fldCharType="separate"/>
      </w:r>
      <w:r w:rsidR="00EF446A" w:rsidRPr="00EF446A">
        <w:t>1</w:t>
      </w:r>
      <w:r w:rsidR="00EF446A" w:rsidRPr="00EF446A">
        <w:tab/>
      </w:r>
      <w:r w:rsidR="00EF446A">
        <w:t>NuDat 2.8</w:t>
      </w:r>
      <w:r w:rsidR="00EF446A" w:rsidRPr="00EF446A">
        <w:t>.</w:t>
      </w:r>
      <w:r w:rsidR="00EF446A">
        <w:t xml:space="preserve"> Brookhaven National Laboratory website. https://nndc.bnl.gov/nudat2/</w:t>
      </w:r>
      <w:r w:rsidR="00455C51">
        <w:t>.</w:t>
      </w:r>
      <w:r w:rsidR="00EF446A">
        <w:t xml:space="preserve"> Data extracted June 2, 2021. Accessed January 1, 2022</w:t>
      </w:r>
    </w:p>
    <w:p w14:paraId="47F63075" w14:textId="77777777" w:rsidR="00EF446A" w:rsidRPr="00EF446A" w:rsidRDefault="00EF446A" w:rsidP="00EF446A">
      <w:pPr>
        <w:pStyle w:val="EndNoteBibliography"/>
        <w:spacing w:after="0"/>
        <w:ind w:left="720" w:hanging="720"/>
      </w:pPr>
      <w:r w:rsidRPr="00EF446A">
        <w:t>2</w:t>
      </w:r>
      <w:r w:rsidRPr="00EF446A">
        <w:tab/>
        <w:t>Chernysheva, M.</w:t>
      </w:r>
      <w:r w:rsidRPr="00EF446A">
        <w:rPr>
          <w:i/>
        </w:rPr>
        <w:t xml:space="preserve"> et al.</w:t>
      </w:r>
      <w:r w:rsidRPr="00EF446A">
        <w:t xml:space="preserve"> Accelerator Production of Scandium Radioisotopes: Sc-43, Sc-44, and Sc-47. </w:t>
      </w:r>
      <w:r w:rsidRPr="00EF446A">
        <w:rPr>
          <w:i/>
        </w:rPr>
        <w:t>Curr Radiopharm</w:t>
      </w:r>
      <w:r w:rsidRPr="00EF446A">
        <w:t xml:space="preserve"> </w:t>
      </w:r>
      <w:r w:rsidRPr="00EF446A">
        <w:rPr>
          <w:b/>
        </w:rPr>
        <w:t>14</w:t>
      </w:r>
      <w:r w:rsidRPr="00EF446A">
        <w:t>, 359-373, doi:10.2174/1874471014999210112205535 (2021).</w:t>
      </w:r>
    </w:p>
    <w:p w14:paraId="48D5982C" w14:textId="77777777" w:rsidR="00EF446A" w:rsidRPr="00EF446A" w:rsidRDefault="00EF446A" w:rsidP="00EF446A">
      <w:pPr>
        <w:pStyle w:val="EndNoteBibliography"/>
        <w:spacing w:after="0"/>
        <w:ind w:left="720" w:hanging="720"/>
      </w:pPr>
      <w:r w:rsidRPr="00EF446A">
        <w:t>3</w:t>
      </w:r>
      <w:r w:rsidRPr="00EF446A">
        <w:tab/>
        <w:t>Loveless, C. S.</w:t>
      </w:r>
      <w:r w:rsidRPr="00EF446A">
        <w:rPr>
          <w:i/>
        </w:rPr>
        <w:t xml:space="preserve"> et al.</w:t>
      </w:r>
      <w:r w:rsidRPr="00EF446A">
        <w:t xml:space="preserve"> Cyclotron Production and Separation of Scandium Radionuclides from Natural Titanium Metal and Titanium Dioxide Targets. </w:t>
      </w:r>
      <w:r w:rsidRPr="00EF446A">
        <w:rPr>
          <w:i/>
        </w:rPr>
        <w:t>Journal of Nuclear Medicine</w:t>
      </w:r>
      <w:r w:rsidRPr="00EF446A">
        <w:t xml:space="preserve"> </w:t>
      </w:r>
      <w:r w:rsidRPr="00EF446A">
        <w:rPr>
          <w:b/>
        </w:rPr>
        <w:t>62</w:t>
      </w:r>
      <w:r w:rsidRPr="00EF446A">
        <w:t>, 131-136, doi:10.2967/jnumed.120.242941 (2021).</w:t>
      </w:r>
    </w:p>
    <w:p w14:paraId="73BC2A83" w14:textId="77777777" w:rsidR="00EF446A" w:rsidRPr="00EF446A" w:rsidRDefault="00EF446A" w:rsidP="00EF446A">
      <w:pPr>
        <w:pStyle w:val="EndNoteBibliography"/>
        <w:spacing w:after="0"/>
        <w:ind w:left="720" w:hanging="720"/>
      </w:pPr>
      <w:r w:rsidRPr="00EF446A">
        <w:t>4</w:t>
      </w:r>
      <w:r w:rsidRPr="00EF446A">
        <w:tab/>
        <w:t>Carzaniga, T. S.</w:t>
      </w:r>
      <w:r w:rsidRPr="00EF446A">
        <w:rPr>
          <w:i/>
        </w:rPr>
        <w:t xml:space="preserve"> et al.</w:t>
      </w:r>
      <w:r w:rsidRPr="00EF446A">
        <w:t xml:space="preserve"> Measurement of (43)Sc and (44)Sc production cross-section with an 18MeV medical PET cyclotron. </w:t>
      </w:r>
      <w:r w:rsidRPr="00EF446A">
        <w:rPr>
          <w:i/>
        </w:rPr>
        <w:t>Appl Radiat Isot</w:t>
      </w:r>
      <w:r w:rsidRPr="00EF446A">
        <w:t xml:space="preserve"> </w:t>
      </w:r>
      <w:r w:rsidRPr="00EF446A">
        <w:rPr>
          <w:b/>
        </w:rPr>
        <w:t>129</w:t>
      </w:r>
      <w:r w:rsidRPr="00EF446A">
        <w:t>, 96-102, doi:10.1016/j.apradiso.2017.08.013 (2017).</w:t>
      </w:r>
    </w:p>
    <w:p w14:paraId="62AFA0CB" w14:textId="77777777" w:rsidR="00EF446A" w:rsidRPr="00EF446A" w:rsidRDefault="00EF446A" w:rsidP="00EF446A">
      <w:pPr>
        <w:pStyle w:val="EndNoteBibliography"/>
        <w:spacing w:after="0"/>
        <w:ind w:left="720" w:hanging="720"/>
      </w:pPr>
      <w:r w:rsidRPr="00EF446A">
        <w:t>5</w:t>
      </w:r>
      <w:r w:rsidRPr="00EF446A">
        <w:tab/>
        <w:t xml:space="preserve">Levkovski, V. N. Cross sections of medium mass nuclide activation (A=40-100) by medium energy protons and alpha-particles (E=10-50 MeV). </w:t>
      </w:r>
      <w:r w:rsidRPr="00EF446A">
        <w:rPr>
          <w:i/>
        </w:rPr>
        <w:t>Atomnaya Energiya</w:t>
      </w:r>
      <w:r w:rsidRPr="00EF446A">
        <w:t xml:space="preserve"> </w:t>
      </w:r>
      <w:r w:rsidRPr="00EF446A">
        <w:rPr>
          <w:b/>
        </w:rPr>
        <w:t>69</w:t>
      </w:r>
      <w:r w:rsidRPr="00EF446A">
        <w:t>, 180 (1991).</w:t>
      </w:r>
    </w:p>
    <w:p w14:paraId="48EEDA67" w14:textId="0C65A1B8" w:rsidR="00EF446A" w:rsidRPr="00EF446A" w:rsidRDefault="00EF446A" w:rsidP="00EF446A">
      <w:pPr>
        <w:pStyle w:val="EndNoteBibliography"/>
        <w:spacing w:after="0"/>
        <w:ind w:left="720" w:hanging="720"/>
      </w:pPr>
      <w:r w:rsidRPr="00EF446A">
        <w:t>6</w:t>
      </w:r>
      <w:r w:rsidRPr="00EF446A">
        <w:tab/>
        <w:t>Otuka, N.</w:t>
      </w:r>
      <w:r w:rsidRPr="00EF446A">
        <w:rPr>
          <w:i/>
        </w:rPr>
        <w:t xml:space="preserve"> et al.</w:t>
      </w:r>
      <w:r w:rsidRPr="00EF446A">
        <w:t xml:space="preserve"> Towards a More Complete and Accurate Experimental Nuclear Reaction Data Library (EXFOR): International Collaboration Between Nuclear Reaction Data Centres (NRDC). </w:t>
      </w:r>
      <w:r w:rsidRPr="00EF446A">
        <w:rPr>
          <w:i/>
        </w:rPr>
        <w:t>Nuclear Data Sheets</w:t>
      </w:r>
      <w:r w:rsidRPr="00EF446A">
        <w:t xml:space="preserve"> </w:t>
      </w:r>
      <w:r w:rsidRPr="00EF446A">
        <w:rPr>
          <w:b/>
        </w:rPr>
        <w:t>120</w:t>
      </w:r>
      <w:r w:rsidRPr="00EF446A">
        <w:t>, 272-276, doi:</w:t>
      </w:r>
      <w:hyperlink r:id="rId15" w:history="1">
        <w:r w:rsidRPr="00EF446A">
          <w:rPr>
            <w:rStyle w:val="Hyperlink"/>
          </w:rPr>
          <w:t>https://doi.org/10.1016/j.nds.2014.07.065</w:t>
        </w:r>
      </w:hyperlink>
      <w:r w:rsidRPr="00EF446A">
        <w:t xml:space="preserve"> (2014).</w:t>
      </w:r>
    </w:p>
    <w:p w14:paraId="6A1588F8" w14:textId="77777777" w:rsidR="00EF446A" w:rsidRPr="00EF446A" w:rsidRDefault="00EF446A" w:rsidP="00EF446A">
      <w:pPr>
        <w:pStyle w:val="EndNoteBibliography"/>
        <w:ind w:left="720" w:hanging="720"/>
      </w:pPr>
      <w:r w:rsidRPr="00EF446A">
        <w:t>7</w:t>
      </w:r>
      <w:r w:rsidRPr="00EF446A">
        <w:tab/>
        <w:t xml:space="preserve">Gadioli, E., Gadioli Erba, E., Hogan, J. J. &amp; Burns, K. I. Emission of alpha particles in the interaction of 10–85 MeV protons with48,50Ti. </w:t>
      </w:r>
      <w:r w:rsidRPr="00EF446A">
        <w:rPr>
          <w:i/>
        </w:rPr>
        <w:t>Zeitschrift für Physik A Atoms and Nuclei</w:t>
      </w:r>
      <w:r w:rsidRPr="00EF446A">
        <w:t xml:space="preserve"> </w:t>
      </w:r>
      <w:r w:rsidRPr="00EF446A">
        <w:rPr>
          <w:b/>
        </w:rPr>
        <w:t>301</w:t>
      </w:r>
      <w:r w:rsidRPr="00EF446A">
        <w:t>, 289-300, doi:10.1007/BF01421692 (1981).</w:t>
      </w:r>
    </w:p>
    <w:p w14:paraId="05E98A60" w14:textId="0E3D8B4C" w:rsidR="006D4DA2" w:rsidRPr="00CC16D4" w:rsidRDefault="008E006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  <w:r w:rsidR="00AF63C4">
        <w:rPr>
          <w:rFonts w:ascii="Times New Roman" w:hAnsi="Times New Roman" w:cs="Times New Roman"/>
          <w:sz w:val="24"/>
          <w:szCs w:val="24"/>
        </w:rPr>
        <w:fldChar w:fldCharType="begin"/>
      </w:r>
      <w:r w:rsidR="00AF63C4">
        <w:rPr>
          <w:rFonts w:ascii="Times New Roman" w:hAnsi="Times New Roman" w:cs="Times New Roman"/>
          <w:sz w:val="24"/>
          <w:szCs w:val="24"/>
        </w:rPr>
        <w:instrText xml:space="preserve"> ADDIN </w:instrText>
      </w:r>
      <w:r w:rsidR="00AF63C4">
        <w:rPr>
          <w:rFonts w:ascii="Times New Roman" w:hAnsi="Times New Roman" w:cs="Times New Roman"/>
          <w:sz w:val="24"/>
          <w:szCs w:val="24"/>
        </w:rPr>
        <w:fldChar w:fldCharType="end"/>
      </w:r>
      <w:bookmarkEnd w:id="0"/>
    </w:p>
    <w:sectPr w:rsidR="006D4DA2" w:rsidRPr="00CC16D4" w:rsidSect="002D7535">
      <w:headerReference w:type="defaul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667B30" w14:textId="77777777" w:rsidR="00E62385" w:rsidRDefault="00E62385" w:rsidP="00443685">
      <w:pPr>
        <w:spacing w:after="0" w:line="240" w:lineRule="auto"/>
      </w:pPr>
      <w:r>
        <w:separator/>
      </w:r>
    </w:p>
  </w:endnote>
  <w:endnote w:type="continuationSeparator" w:id="0">
    <w:p w14:paraId="6AD4E630" w14:textId="77777777" w:rsidR="00E62385" w:rsidRDefault="00E62385" w:rsidP="004436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90DD95" w14:textId="77777777" w:rsidR="00E62385" w:rsidRDefault="00E62385" w:rsidP="00443685">
      <w:pPr>
        <w:spacing w:after="0" w:line="240" w:lineRule="auto"/>
      </w:pPr>
      <w:r>
        <w:separator/>
      </w:r>
    </w:p>
  </w:footnote>
  <w:footnote w:type="continuationSeparator" w:id="0">
    <w:p w14:paraId="6B232787" w14:textId="77777777" w:rsidR="00E62385" w:rsidRDefault="00E62385" w:rsidP="0044368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3990426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03E4845" w14:textId="4A601B22" w:rsidR="00443685" w:rsidRDefault="00443685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D7535"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14:paraId="5903EAEF" w14:textId="77777777" w:rsidR="00443685" w:rsidRDefault="0044368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911985"/>
    <w:multiLevelType w:val="hybridMultilevel"/>
    <w:tmpl w:val="ABD8339C"/>
    <w:lvl w:ilvl="0" w:tplc="D2F0DD20">
      <w:start w:val="4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D7A2887"/>
    <w:multiLevelType w:val="hybridMultilevel"/>
    <w:tmpl w:val="86DE5EA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900" w:hanging="360"/>
      </w:pPr>
    </w:lvl>
    <w:lvl w:ilvl="2" w:tplc="0409001B" w:tentative="1">
      <w:start w:val="1"/>
      <w:numFmt w:val="lowerRoman"/>
      <w:lvlText w:val="%3."/>
      <w:lvlJc w:val="right"/>
      <w:pPr>
        <w:ind w:left="1620" w:hanging="180"/>
      </w:pPr>
    </w:lvl>
    <w:lvl w:ilvl="3" w:tplc="0409000F" w:tentative="1">
      <w:start w:val="1"/>
      <w:numFmt w:val="decimal"/>
      <w:lvlText w:val="%4."/>
      <w:lvlJc w:val="left"/>
      <w:pPr>
        <w:ind w:left="2340" w:hanging="360"/>
      </w:pPr>
    </w:lvl>
    <w:lvl w:ilvl="4" w:tplc="04090019" w:tentative="1">
      <w:start w:val="1"/>
      <w:numFmt w:val="lowerLetter"/>
      <w:lvlText w:val="%5."/>
      <w:lvlJc w:val="left"/>
      <w:pPr>
        <w:ind w:left="3060" w:hanging="360"/>
      </w:pPr>
    </w:lvl>
    <w:lvl w:ilvl="5" w:tplc="0409001B" w:tentative="1">
      <w:start w:val="1"/>
      <w:numFmt w:val="lowerRoman"/>
      <w:lvlText w:val="%6."/>
      <w:lvlJc w:val="right"/>
      <w:pPr>
        <w:ind w:left="3780" w:hanging="180"/>
      </w:pPr>
    </w:lvl>
    <w:lvl w:ilvl="6" w:tplc="0409000F" w:tentative="1">
      <w:start w:val="1"/>
      <w:numFmt w:val="decimal"/>
      <w:lvlText w:val="%7."/>
      <w:lvlJc w:val="left"/>
      <w:pPr>
        <w:ind w:left="4500" w:hanging="360"/>
      </w:pPr>
    </w:lvl>
    <w:lvl w:ilvl="7" w:tplc="04090019" w:tentative="1">
      <w:start w:val="1"/>
      <w:numFmt w:val="lowerLetter"/>
      <w:lvlText w:val="%8."/>
      <w:lvlJc w:val="left"/>
      <w:pPr>
        <w:ind w:left="5220" w:hanging="360"/>
      </w:pPr>
    </w:lvl>
    <w:lvl w:ilvl="8" w:tplc="0409001B" w:tentative="1">
      <w:start w:val="1"/>
      <w:numFmt w:val="lowerRoman"/>
      <w:lvlText w:val="%9."/>
      <w:lvlJc w:val="right"/>
      <w:pPr>
        <w:ind w:left="5940" w:hanging="180"/>
      </w:pPr>
    </w:lvl>
  </w:abstractNum>
  <w:abstractNum w:abstractNumId="2" w15:restartNumberingAfterBreak="0">
    <w:nsid w:val="16F279A6"/>
    <w:multiLevelType w:val="hybridMultilevel"/>
    <w:tmpl w:val="43D8403C"/>
    <w:lvl w:ilvl="0" w:tplc="04090019">
      <w:start w:val="8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483158"/>
    <w:multiLevelType w:val="hybridMultilevel"/>
    <w:tmpl w:val="530C69E0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388529B"/>
    <w:multiLevelType w:val="hybridMultilevel"/>
    <w:tmpl w:val="A32099F4"/>
    <w:lvl w:ilvl="0" w:tplc="D352A6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D70B6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312E3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1D831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3546B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1BC89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C0C9F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B8290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4BE29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34717EC4"/>
    <w:multiLevelType w:val="hybridMultilevel"/>
    <w:tmpl w:val="AAC015C6"/>
    <w:lvl w:ilvl="0" w:tplc="78502380">
      <w:start w:val="4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00" w:hanging="360"/>
      </w:pPr>
    </w:lvl>
    <w:lvl w:ilvl="2" w:tplc="0409001B" w:tentative="1">
      <w:start w:val="1"/>
      <w:numFmt w:val="lowerRoman"/>
      <w:lvlText w:val="%3."/>
      <w:lvlJc w:val="right"/>
      <w:pPr>
        <w:ind w:left="1620" w:hanging="180"/>
      </w:pPr>
    </w:lvl>
    <w:lvl w:ilvl="3" w:tplc="0409000F" w:tentative="1">
      <w:start w:val="1"/>
      <w:numFmt w:val="decimal"/>
      <w:lvlText w:val="%4."/>
      <w:lvlJc w:val="left"/>
      <w:pPr>
        <w:ind w:left="2340" w:hanging="360"/>
      </w:pPr>
    </w:lvl>
    <w:lvl w:ilvl="4" w:tplc="04090019" w:tentative="1">
      <w:start w:val="1"/>
      <w:numFmt w:val="lowerLetter"/>
      <w:lvlText w:val="%5."/>
      <w:lvlJc w:val="left"/>
      <w:pPr>
        <w:ind w:left="3060" w:hanging="360"/>
      </w:pPr>
    </w:lvl>
    <w:lvl w:ilvl="5" w:tplc="0409001B" w:tentative="1">
      <w:start w:val="1"/>
      <w:numFmt w:val="lowerRoman"/>
      <w:lvlText w:val="%6."/>
      <w:lvlJc w:val="right"/>
      <w:pPr>
        <w:ind w:left="3780" w:hanging="180"/>
      </w:pPr>
    </w:lvl>
    <w:lvl w:ilvl="6" w:tplc="0409000F" w:tentative="1">
      <w:start w:val="1"/>
      <w:numFmt w:val="decimal"/>
      <w:lvlText w:val="%7."/>
      <w:lvlJc w:val="left"/>
      <w:pPr>
        <w:ind w:left="4500" w:hanging="360"/>
      </w:pPr>
    </w:lvl>
    <w:lvl w:ilvl="7" w:tplc="04090019" w:tentative="1">
      <w:start w:val="1"/>
      <w:numFmt w:val="lowerLetter"/>
      <w:lvlText w:val="%8."/>
      <w:lvlJc w:val="left"/>
      <w:pPr>
        <w:ind w:left="5220" w:hanging="360"/>
      </w:pPr>
    </w:lvl>
    <w:lvl w:ilvl="8" w:tplc="0409001B" w:tentative="1">
      <w:start w:val="1"/>
      <w:numFmt w:val="lowerRoman"/>
      <w:lvlText w:val="%9."/>
      <w:lvlJc w:val="right"/>
      <w:pPr>
        <w:ind w:left="5940" w:hanging="180"/>
      </w:pPr>
    </w:lvl>
  </w:abstractNum>
  <w:abstractNum w:abstractNumId="6" w15:restartNumberingAfterBreak="0">
    <w:nsid w:val="377B384E"/>
    <w:multiLevelType w:val="hybridMultilevel"/>
    <w:tmpl w:val="861686FA"/>
    <w:lvl w:ilvl="0" w:tplc="82B4B27A">
      <w:start w:val="4"/>
      <w:numFmt w:val="upperLetter"/>
      <w:lvlText w:val="%1."/>
      <w:lvlJc w:val="left"/>
      <w:pPr>
        <w:ind w:left="12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7" w15:restartNumberingAfterBreak="0">
    <w:nsid w:val="5C0D1DD8"/>
    <w:multiLevelType w:val="hybridMultilevel"/>
    <w:tmpl w:val="5C0EF9AC"/>
    <w:lvl w:ilvl="0" w:tplc="2494BA28">
      <w:start w:val="7"/>
      <w:numFmt w:val="lowerLetter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F7E8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 w15:restartNumberingAfterBreak="0">
    <w:nsid w:val="7570191A"/>
    <w:multiLevelType w:val="hybridMultilevel"/>
    <w:tmpl w:val="40EE3F6E"/>
    <w:lvl w:ilvl="0" w:tplc="2494BA28">
      <w:start w:val="7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00" w:hanging="360"/>
      </w:pPr>
    </w:lvl>
    <w:lvl w:ilvl="2" w:tplc="0409001B" w:tentative="1">
      <w:start w:val="1"/>
      <w:numFmt w:val="lowerRoman"/>
      <w:lvlText w:val="%3."/>
      <w:lvlJc w:val="right"/>
      <w:pPr>
        <w:ind w:left="1620" w:hanging="180"/>
      </w:pPr>
    </w:lvl>
    <w:lvl w:ilvl="3" w:tplc="0409000F" w:tentative="1">
      <w:start w:val="1"/>
      <w:numFmt w:val="decimal"/>
      <w:lvlText w:val="%4."/>
      <w:lvlJc w:val="left"/>
      <w:pPr>
        <w:ind w:left="2340" w:hanging="360"/>
      </w:pPr>
    </w:lvl>
    <w:lvl w:ilvl="4" w:tplc="04090019" w:tentative="1">
      <w:start w:val="1"/>
      <w:numFmt w:val="lowerLetter"/>
      <w:lvlText w:val="%5."/>
      <w:lvlJc w:val="left"/>
      <w:pPr>
        <w:ind w:left="3060" w:hanging="360"/>
      </w:pPr>
    </w:lvl>
    <w:lvl w:ilvl="5" w:tplc="0409001B" w:tentative="1">
      <w:start w:val="1"/>
      <w:numFmt w:val="lowerRoman"/>
      <w:lvlText w:val="%6."/>
      <w:lvlJc w:val="right"/>
      <w:pPr>
        <w:ind w:left="3780" w:hanging="180"/>
      </w:pPr>
    </w:lvl>
    <w:lvl w:ilvl="6" w:tplc="0409000F" w:tentative="1">
      <w:start w:val="1"/>
      <w:numFmt w:val="decimal"/>
      <w:lvlText w:val="%7."/>
      <w:lvlJc w:val="left"/>
      <w:pPr>
        <w:ind w:left="4500" w:hanging="360"/>
      </w:pPr>
    </w:lvl>
    <w:lvl w:ilvl="7" w:tplc="04090019" w:tentative="1">
      <w:start w:val="1"/>
      <w:numFmt w:val="lowerLetter"/>
      <w:lvlText w:val="%8."/>
      <w:lvlJc w:val="left"/>
      <w:pPr>
        <w:ind w:left="5220" w:hanging="360"/>
      </w:pPr>
    </w:lvl>
    <w:lvl w:ilvl="8" w:tplc="0409001B" w:tentative="1">
      <w:start w:val="1"/>
      <w:numFmt w:val="lowerRoman"/>
      <w:lvlText w:val="%9."/>
      <w:lvlJc w:val="right"/>
      <w:pPr>
        <w:ind w:left="5940" w:hanging="180"/>
      </w:pPr>
    </w:lvl>
  </w:abstractNum>
  <w:abstractNum w:abstractNumId="10" w15:restartNumberingAfterBreak="0">
    <w:nsid w:val="763B0D4C"/>
    <w:multiLevelType w:val="hybridMultilevel"/>
    <w:tmpl w:val="D1621ED2"/>
    <w:lvl w:ilvl="0" w:tplc="2A50A8C4">
      <w:start w:val="1312"/>
      <w:numFmt w:val="decimal"/>
      <w:lvlText w:val="%1"/>
      <w:lvlJc w:val="left"/>
      <w:pPr>
        <w:ind w:left="840" w:hanging="4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92A0CE4"/>
    <w:multiLevelType w:val="hybridMultilevel"/>
    <w:tmpl w:val="A462B768"/>
    <w:lvl w:ilvl="0" w:tplc="087A6FEC">
      <w:start w:val="5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7C201F52"/>
    <w:multiLevelType w:val="hybridMultilevel"/>
    <w:tmpl w:val="DD8839B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0F">
      <w:start w:val="1"/>
      <w:numFmt w:val="decimal"/>
      <w:lvlText w:val="%2."/>
      <w:lvlJc w:val="left"/>
      <w:pPr>
        <w:ind w:left="90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F610822"/>
    <w:multiLevelType w:val="hybridMultilevel"/>
    <w:tmpl w:val="5D6692C6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"/>
  </w:num>
  <w:num w:numId="2">
    <w:abstractNumId w:val="12"/>
  </w:num>
  <w:num w:numId="3">
    <w:abstractNumId w:val="1"/>
  </w:num>
  <w:num w:numId="4">
    <w:abstractNumId w:val="8"/>
  </w:num>
  <w:num w:numId="5">
    <w:abstractNumId w:val="13"/>
  </w:num>
  <w:num w:numId="6">
    <w:abstractNumId w:val="3"/>
  </w:num>
  <w:num w:numId="7">
    <w:abstractNumId w:val="6"/>
  </w:num>
  <w:num w:numId="8">
    <w:abstractNumId w:val="11"/>
  </w:num>
  <w:num w:numId="9">
    <w:abstractNumId w:val="5"/>
  </w:num>
  <w:num w:numId="10">
    <w:abstractNumId w:val="9"/>
  </w:num>
  <w:num w:numId="11">
    <w:abstractNumId w:val="7"/>
  </w:num>
  <w:num w:numId="12">
    <w:abstractNumId w:val="10"/>
  </w:num>
  <w:num w:numId="13">
    <w:abstractNumId w:val="0"/>
  </w:num>
  <w:num w:numId="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d5pppt0fwtaqe99to592x9pt55z9zrs2xt&quot;&gt;primary&lt;record-ids&gt;&lt;item&gt;2&lt;/item&gt;&lt;item&gt;7&lt;/item&gt;&lt;item&gt;10&lt;/item&gt;&lt;item&gt;147&lt;/item&gt;&lt;/record-ids&gt;&lt;/item&gt;&lt;/Libraries&gt;"/>
  </w:docVars>
  <w:rsids>
    <w:rsidRoot w:val="00A51F16"/>
    <w:rsid w:val="0000473B"/>
    <w:rsid w:val="00007F84"/>
    <w:rsid w:val="00011F60"/>
    <w:rsid w:val="00027091"/>
    <w:rsid w:val="000411AC"/>
    <w:rsid w:val="00054A48"/>
    <w:rsid w:val="00080B94"/>
    <w:rsid w:val="00092E65"/>
    <w:rsid w:val="000B3B41"/>
    <w:rsid w:val="000E0CFD"/>
    <w:rsid w:val="000E338A"/>
    <w:rsid w:val="000F01E2"/>
    <w:rsid w:val="000F1668"/>
    <w:rsid w:val="000F2D84"/>
    <w:rsid w:val="00101E19"/>
    <w:rsid w:val="001466A2"/>
    <w:rsid w:val="00181C9F"/>
    <w:rsid w:val="001876D2"/>
    <w:rsid w:val="001A2A7D"/>
    <w:rsid w:val="001D18A7"/>
    <w:rsid w:val="00257569"/>
    <w:rsid w:val="00266534"/>
    <w:rsid w:val="00283BC0"/>
    <w:rsid w:val="00284BE0"/>
    <w:rsid w:val="002B7D5F"/>
    <w:rsid w:val="002C32D1"/>
    <w:rsid w:val="002C6654"/>
    <w:rsid w:val="002D200A"/>
    <w:rsid w:val="002D7535"/>
    <w:rsid w:val="002E343D"/>
    <w:rsid w:val="002E60FE"/>
    <w:rsid w:val="002F681D"/>
    <w:rsid w:val="003179AC"/>
    <w:rsid w:val="00323436"/>
    <w:rsid w:val="00331A41"/>
    <w:rsid w:val="003320FD"/>
    <w:rsid w:val="00333716"/>
    <w:rsid w:val="00345595"/>
    <w:rsid w:val="00347962"/>
    <w:rsid w:val="00347AB2"/>
    <w:rsid w:val="00367D79"/>
    <w:rsid w:val="00396564"/>
    <w:rsid w:val="003E590F"/>
    <w:rsid w:val="004002C8"/>
    <w:rsid w:val="00400DC6"/>
    <w:rsid w:val="0042170A"/>
    <w:rsid w:val="00432119"/>
    <w:rsid w:val="00442232"/>
    <w:rsid w:val="00443685"/>
    <w:rsid w:val="00455C51"/>
    <w:rsid w:val="0045750A"/>
    <w:rsid w:val="00461461"/>
    <w:rsid w:val="00472FE5"/>
    <w:rsid w:val="004777D6"/>
    <w:rsid w:val="00484F56"/>
    <w:rsid w:val="00485B77"/>
    <w:rsid w:val="004A267B"/>
    <w:rsid w:val="004B1921"/>
    <w:rsid w:val="004B3902"/>
    <w:rsid w:val="00524597"/>
    <w:rsid w:val="00533D83"/>
    <w:rsid w:val="00553FBD"/>
    <w:rsid w:val="005702CD"/>
    <w:rsid w:val="00583F41"/>
    <w:rsid w:val="00592099"/>
    <w:rsid w:val="005B778C"/>
    <w:rsid w:val="005C3591"/>
    <w:rsid w:val="005D4F93"/>
    <w:rsid w:val="005D4FA1"/>
    <w:rsid w:val="00636681"/>
    <w:rsid w:val="00695E28"/>
    <w:rsid w:val="006B15E0"/>
    <w:rsid w:val="006C042A"/>
    <w:rsid w:val="006D4DA2"/>
    <w:rsid w:val="006D5CAC"/>
    <w:rsid w:val="006E7246"/>
    <w:rsid w:val="006F1E3B"/>
    <w:rsid w:val="006F5FAF"/>
    <w:rsid w:val="00702493"/>
    <w:rsid w:val="00764E5F"/>
    <w:rsid w:val="0079651F"/>
    <w:rsid w:val="007A0A09"/>
    <w:rsid w:val="007A7D4D"/>
    <w:rsid w:val="007C690E"/>
    <w:rsid w:val="007D4C10"/>
    <w:rsid w:val="007E57DA"/>
    <w:rsid w:val="008046D1"/>
    <w:rsid w:val="00805395"/>
    <w:rsid w:val="008148BE"/>
    <w:rsid w:val="008501FB"/>
    <w:rsid w:val="0089136C"/>
    <w:rsid w:val="008A10F3"/>
    <w:rsid w:val="008B470A"/>
    <w:rsid w:val="008C7ACD"/>
    <w:rsid w:val="008E0060"/>
    <w:rsid w:val="008E4F06"/>
    <w:rsid w:val="0091649E"/>
    <w:rsid w:val="00920D22"/>
    <w:rsid w:val="00935764"/>
    <w:rsid w:val="0096506F"/>
    <w:rsid w:val="0097363E"/>
    <w:rsid w:val="00985152"/>
    <w:rsid w:val="00987714"/>
    <w:rsid w:val="009C6D23"/>
    <w:rsid w:val="009D4E4C"/>
    <w:rsid w:val="009E1ECD"/>
    <w:rsid w:val="00A027C6"/>
    <w:rsid w:val="00A02814"/>
    <w:rsid w:val="00A314B0"/>
    <w:rsid w:val="00A44025"/>
    <w:rsid w:val="00A46A2F"/>
    <w:rsid w:val="00A51F16"/>
    <w:rsid w:val="00A610FF"/>
    <w:rsid w:val="00A62E27"/>
    <w:rsid w:val="00A82D0E"/>
    <w:rsid w:val="00A944EA"/>
    <w:rsid w:val="00AC080F"/>
    <w:rsid w:val="00AE268A"/>
    <w:rsid w:val="00AF63C4"/>
    <w:rsid w:val="00B17E08"/>
    <w:rsid w:val="00B2061A"/>
    <w:rsid w:val="00B2707E"/>
    <w:rsid w:val="00B418EA"/>
    <w:rsid w:val="00B52827"/>
    <w:rsid w:val="00B55524"/>
    <w:rsid w:val="00B66935"/>
    <w:rsid w:val="00B72F8B"/>
    <w:rsid w:val="00B732DE"/>
    <w:rsid w:val="00B734A1"/>
    <w:rsid w:val="00B760B8"/>
    <w:rsid w:val="00B835CA"/>
    <w:rsid w:val="00B85E9D"/>
    <w:rsid w:val="00B96CD5"/>
    <w:rsid w:val="00BA1747"/>
    <w:rsid w:val="00BB4186"/>
    <w:rsid w:val="00C062A4"/>
    <w:rsid w:val="00C22391"/>
    <w:rsid w:val="00C276B4"/>
    <w:rsid w:val="00C34439"/>
    <w:rsid w:val="00C347CA"/>
    <w:rsid w:val="00CB2E6A"/>
    <w:rsid w:val="00CB5C49"/>
    <w:rsid w:val="00CC16D4"/>
    <w:rsid w:val="00D34CC2"/>
    <w:rsid w:val="00D43F47"/>
    <w:rsid w:val="00D71959"/>
    <w:rsid w:val="00D803FD"/>
    <w:rsid w:val="00DA4F3F"/>
    <w:rsid w:val="00DB6012"/>
    <w:rsid w:val="00E129D7"/>
    <w:rsid w:val="00E14208"/>
    <w:rsid w:val="00E466D4"/>
    <w:rsid w:val="00E5593E"/>
    <w:rsid w:val="00E57889"/>
    <w:rsid w:val="00E62385"/>
    <w:rsid w:val="00E639EC"/>
    <w:rsid w:val="00E839C9"/>
    <w:rsid w:val="00E95CEE"/>
    <w:rsid w:val="00EA3AA0"/>
    <w:rsid w:val="00EC2735"/>
    <w:rsid w:val="00EE20BC"/>
    <w:rsid w:val="00EF446A"/>
    <w:rsid w:val="00EF5391"/>
    <w:rsid w:val="00EF7A6A"/>
    <w:rsid w:val="00F053E9"/>
    <w:rsid w:val="00F679E6"/>
    <w:rsid w:val="00F83311"/>
    <w:rsid w:val="00F852C0"/>
    <w:rsid w:val="00F9371C"/>
    <w:rsid w:val="00FF2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98FBFD"/>
  <w15:docId w15:val="{1799D361-1CF4-4467-9BB4-5654ECA59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51F16"/>
    <w:pPr>
      <w:ind w:left="720"/>
      <w:contextualSpacing/>
    </w:pPr>
  </w:style>
  <w:style w:type="table" w:styleId="TableGrid">
    <w:name w:val="Table Grid"/>
    <w:basedOn w:val="TableNormal"/>
    <w:uiPriority w:val="39"/>
    <w:rsid w:val="00A51F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E006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E006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E006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E0060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0F01E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F01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01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01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01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01E2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4002C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qeo7">
    <w:name w:val="hqeo7"/>
    <w:basedOn w:val="DefaultParagraphFont"/>
    <w:rsid w:val="00396564"/>
  </w:style>
  <w:style w:type="character" w:styleId="LineNumber">
    <w:name w:val="line number"/>
    <w:basedOn w:val="DefaultParagraphFont"/>
    <w:uiPriority w:val="99"/>
    <w:semiHidden/>
    <w:unhideWhenUsed/>
    <w:rsid w:val="00443685"/>
  </w:style>
  <w:style w:type="paragraph" w:styleId="Header">
    <w:name w:val="header"/>
    <w:basedOn w:val="Normal"/>
    <w:link w:val="HeaderChar"/>
    <w:uiPriority w:val="99"/>
    <w:unhideWhenUsed/>
    <w:rsid w:val="004436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3685"/>
  </w:style>
  <w:style w:type="paragraph" w:styleId="Footer">
    <w:name w:val="footer"/>
    <w:basedOn w:val="Normal"/>
    <w:link w:val="FooterChar"/>
    <w:uiPriority w:val="99"/>
    <w:unhideWhenUsed/>
    <w:rsid w:val="004436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3685"/>
  </w:style>
  <w:style w:type="character" w:styleId="Hyperlink">
    <w:name w:val="Hyperlink"/>
    <w:basedOn w:val="DefaultParagraphFont"/>
    <w:uiPriority w:val="99"/>
    <w:unhideWhenUsed/>
    <w:rsid w:val="00443685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4368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45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1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46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5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84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98780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622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7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13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7759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hyperlink" Target="https://doi.org/10.1016/j.nds.2014.07.065" TargetMode="Externa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3DDFC1-0162-4D48-9E47-0F7144794E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1733</Words>
  <Characters>9882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5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goranelli, Shelbie Jaylene</dc:creator>
  <cp:keywords/>
  <dc:description/>
  <cp:lastModifiedBy>Megala Priya J.</cp:lastModifiedBy>
  <cp:revision>5</cp:revision>
  <dcterms:created xsi:type="dcterms:W3CDTF">2023-09-08T17:59:00Z</dcterms:created>
  <dcterms:modified xsi:type="dcterms:W3CDTF">2023-12-08T1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5871c2d1b6027e578b04eedcbe8ada1a84a0b463a47304502adc7a6e3012d23</vt:lpwstr>
  </property>
</Properties>
</file>